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835"/>
        <w:tblW w:w="14175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539"/>
        <w:gridCol w:w="1856"/>
        <w:gridCol w:w="2537"/>
        <w:gridCol w:w="1974"/>
        <w:gridCol w:w="1134"/>
        <w:gridCol w:w="1271"/>
        <w:gridCol w:w="3864"/>
      </w:tblGrid>
      <w:tr w:rsidR="00952ED8" w:rsidRPr="003A3952" w14:paraId="1904F679" w14:textId="77777777" w:rsidTr="004A40B0">
        <w:trPr>
          <w:trHeight w:val="585"/>
        </w:trPr>
        <w:tc>
          <w:tcPr>
            <w:tcW w:w="1417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6C9711C" w14:textId="0499B8A1" w:rsidR="00952ED8" w:rsidRPr="003A3952" w:rsidRDefault="00952ED8" w:rsidP="004A40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2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31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C22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C22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C22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mary of Studies on the Use of Wearables in Paediatric Mental Health Care</w:t>
            </w:r>
            <w:r w:rsidRPr="001C22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52ED8" w:rsidRPr="001C2284" w14:paraId="734DD8CF" w14:textId="77777777" w:rsidTr="004A40B0">
        <w:trPr>
          <w:trHeight w:val="58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04C62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1C22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Study Reference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52F2FEE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1C22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Sample characteristic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E4E9FB1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1C22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Recruitment sourc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51282A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1C22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Percentage 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7E8517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1C22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Age (years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C46ED0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1C22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Domain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DC08E3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1C22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Type of wearable</w:t>
            </w:r>
          </w:p>
        </w:tc>
      </w:tr>
      <w:tr w:rsidR="00952ED8" w:rsidRPr="001C2284" w14:paraId="0A866DC0" w14:textId="77777777" w:rsidTr="004A40B0">
        <w:trPr>
          <w:trHeight w:val="285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37038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4C0EE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1A20DB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6B6CD1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A601F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1C228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nl-NL"/>
                <w14:ligatures w14:val="none"/>
              </w:rPr>
              <w:t>range/mea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66911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7988EC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952ED8" w:rsidRPr="001C2284" w14:paraId="27C40FB0" w14:textId="77777777" w:rsidTr="004A40B0">
        <w:trPr>
          <w:trHeight w:val="57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D1213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 AuthorYear="1"&gt;&lt;Author&gt;Becker&lt;/Author&gt;&lt;Year&gt;2019&lt;/Year&gt;&lt;RecNum&gt;87&lt;/RecNum&gt;&lt;DisplayText&gt;Becker, Langberg [16]&lt;/DisplayText&gt;&lt;record&gt;&lt;rec-number&gt;87&lt;/rec-number&gt;&lt;foreign-keys&gt;&lt;key app="EN" db-id="d0azzrxzy290d6eexa9vz597pv5dpsxvdz22" timestamp="1736081028"&gt;87&lt;/key&gt;&lt;/foreign-keys&gt;&lt;ref-type name="Journal Article"&gt;17&lt;/ref-type&gt;&lt;contributors&gt;&lt;authors&gt;&lt;author&gt;Becker, Stephen P&lt;/author&gt;&lt;author&gt;Langberg, Joshua M&lt;/author&gt;&lt;author&gt;Eadeh, Hana‐May&lt;/author&gt;&lt;author&gt;Isaacson, Paul A&lt;/author&gt;&lt;author&gt;Bourchtein, Elizaveta&lt;/author&gt;&lt;/authors&gt;&lt;/contributors&gt;&lt;titles&gt;&lt;title&gt;Sleep and daytime sleepiness in adolescents with and without ADHD: Differences across ratings, daily diary, and actigraphy&lt;/title&gt;&lt;secondary-title&gt;Journal of Child Psychology and Psychiatry&lt;/secondary-title&gt;&lt;/titles&gt;&lt;periodical&gt;&lt;full-title&gt;Journal of Child Psychology and Psychiatry&lt;/full-title&gt;&lt;/periodical&gt;&lt;pages&gt;1021-1031&lt;/pages&gt;&lt;volume&gt;60&lt;/volume&gt;&lt;number&gt;9&lt;/number&gt;&lt;dates&gt;&lt;year&gt;2019&lt;/year&gt;&lt;/dates&gt;&lt;isbn&gt;0021-963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ecker, Langberg [1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B4CFF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 ADHD, 140 TD 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5DAA3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ucational and Community-Based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14667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% ADHD, 45% TD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76B72F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E50C7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DBFCE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graphy device (</w:t>
            </w:r>
            <w:proofErr w:type="spellStart"/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Graph</w:t>
            </w:r>
            <w:proofErr w:type="spellEnd"/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GT9X Link) </w:t>
            </w:r>
          </w:p>
        </w:tc>
      </w:tr>
      <w:tr w:rsidR="00952ED8" w:rsidRPr="001C2284" w14:paraId="3FCF8493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AA237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AuthorYear="1"&gt;&lt;Author&gt;Bergwerff&lt;/Author&gt;&lt;Year&gt;2016&lt;/Year&gt;&lt;RecNum&gt;88&lt;/RecNum&gt;&lt;DisplayText&gt;Bergwerff, Luman and Oosterlaan [17]&lt;/DisplayText&gt;&lt;record&gt;&lt;rec-number&gt;88&lt;/rec-number&gt;&lt;foreign-keys&gt;&lt;key app="EN" db-id="d0azzrxzy290d6eexa9vz597pv5dpsxvdz22" timestamp="1736081076"&gt;88&lt;/key&gt;&lt;/foreign-keys&gt;&lt;ref-type name="Journal Article"&gt;17&lt;/ref-type&gt;&lt;contributors&gt;&lt;authors&gt;&lt;author&gt;Bergwerff, Catharina E&lt;/author&gt;&lt;author&gt;Luman, Marjolein&lt;/author&gt;&lt;author&gt;Oosterlaan, Jaap&lt;/author&gt;&lt;/authors&gt;&lt;/contributors&gt;&lt;titles&gt;&lt;title&gt;No objectively measured sleep disturbances in children with attention‐deficit/hyperactivity disorder&lt;/title&gt;&lt;secondary-title&gt;Journal of sleep research&lt;/secondary-title&gt;&lt;/titles&gt;&lt;periodical&gt;&lt;full-title&gt;Journal of Sleep Research&lt;/full-title&gt;&lt;/periodical&gt;&lt;pages&gt;534-540&lt;/pages&gt;&lt;volume&gt;25&lt;/volume&gt;&lt;number&gt;5&lt;/number&gt;&lt;dates&gt;&lt;year&gt;2016&lt;/year&gt;&lt;/dates&gt;&lt;isbn&gt;0962-110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Bergwerff, Luman and Oosterlaan [1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DD232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 ADHD, 61 TD 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5CD8A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inical and Medical Institutions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AE6E5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% ADHD, 51% TD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8CF23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-13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F336E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4C1E7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tigraphy device (Actiwatch 2; Philips Respironics, Murrysville, PA, USA) </w:t>
            </w:r>
          </w:p>
        </w:tc>
      </w:tr>
      <w:tr w:rsidR="00952ED8" w:rsidRPr="001C2284" w14:paraId="5C2B1E1A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DC416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AuthorYear="1"&gt;&lt;Author&gt;Bundgaard&lt;/Author&gt;&lt;Year&gt;2018&lt;/Year&gt;&lt;RecNum&gt;89&lt;/RecNum&gt;&lt;DisplayText&gt;Bundgaard, Asmussen [18]&lt;/DisplayText&gt;&lt;record&gt;&lt;rec-number&gt;89&lt;/rec-number&gt;&lt;foreign-keys&gt;&lt;key app="EN" db-id="d0azzrxzy290d6eexa9vz597pv5dpsxvdz22" timestamp="1736081201"&gt;89&lt;/key&gt;&lt;/foreign-keys&gt;&lt;ref-type name="Journal Article"&gt;17&lt;/ref-type&gt;&lt;contributors&gt;&lt;authors&gt;&lt;author&gt;Bundgaard, Anne‐Katrine F&lt;/author&gt;&lt;author&gt;Asmussen, Jette&lt;/author&gt;&lt;author&gt;Pedersen, Nadia S&lt;/author&gt;&lt;author&gt;Bilenberg, Niels&lt;/author&gt;&lt;/authors&gt;&lt;/contributors&gt;&lt;titles&gt;&lt;title&gt;Disturbed sleep and activity in toddlers with early signs of attention deficit hyperactivity disorder (ADHD)&lt;/title&gt;&lt;secondary-title&gt;Journal of sleep research&lt;/secondary-title&gt;&lt;/titles&gt;&lt;periodical&gt;&lt;full-title&gt;Journal of Sleep Research&lt;/full-title&gt;&lt;/periodical&gt;&lt;pages&gt;e12686&lt;/pages&gt;&lt;volume&gt;27&lt;/volume&gt;&lt;number&gt;5&lt;/number&gt;&lt;dates&gt;&lt;year&gt;2018&lt;/year&gt;&lt;/dates&gt;&lt;isbn&gt;0962-110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Bundgaard, Asmussen [1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3ACF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 ADHD, 25 TD 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50798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abase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11761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% ADHD, 80% TD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AB0D1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-3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E0DD5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557EE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graphy device (</w:t>
            </w:r>
            <w:proofErr w:type="spellStart"/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ctisleep</w:t>
            </w:r>
            <w:proofErr w:type="spellEnd"/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BT and </w:t>
            </w:r>
            <w:proofErr w:type="spellStart"/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GTX</w:t>
            </w:r>
            <w:proofErr w:type="spellEnd"/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BT (Actigraph, </w:t>
            </w:r>
            <w:proofErr w:type="spellStart"/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acola</w:t>
            </w:r>
            <w:proofErr w:type="spellEnd"/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FL, USA)) </w:t>
            </w:r>
          </w:p>
        </w:tc>
      </w:tr>
      <w:tr w:rsidR="00952ED8" w:rsidRPr="001C2284" w14:paraId="7931691D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EA0B6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 AuthorYear="1"&gt;&lt;Author&gt;Cremone-Caira&lt;/Author&gt;&lt;Year&gt;2020&lt;/Year&gt;&lt;RecNum&gt;90&lt;/RecNum&gt;&lt;DisplayText&gt;Cremone-Caira, Root [19]&lt;/DisplayText&gt;&lt;record&gt;&lt;rec-number&gt;90&lt;/rec-number&gt;&lt;foreign-keys&gt;&lt;key app="EN" db-id="d0azzrxzy290d6eexa9vz597pv5dpsxvdz22" timestamp="1736081274"&gt;90&lt;/key&gt;&lt;/foreign-keys&gt;&lt;ref-type name="Journal Article"&gt;17&lt;/ref-type&gt;&lt;contributors&gt;&lt;authors&gt;&lt;author&gt;Cremone-Caira, Amanda&lt;/author&gt;&lt;author&gt;Root, Helen&lt;/author&gt;&lt;author&gt;Harvey, Elizabeth A&lt;/author&gt;&lt;author&gt;McDermott, Jennifer M&lt;/author&gt;&lt;author&gt;Spencer, Rebecca MC&lt;/author&gt;&lt;/authors&gt;&lt;/contributors&gt;&lt;titles&gt;&lt;title&gt;Effects of sleep extension on inhibitory control in children with ADHD: A pilot study&lt;/title&gt;&lt;secondary-title&gt;Journal of attention disorders&lt;/secondary-title&gt;&lt;/titles&gt;&lt;periodical&gt;&lt;full-title&gt;Journal of attention disorders&lt;/full-title&gt;&lt;/periodical&gt;&lt;pages&gt;601-610&lt;/pages&gt;&lt;volume&gt;24&lt;/volume&gt;&lt;number&gt;4&lt;/number&gt;&lt;dates&gt;&lt;year&gt;2020&lt;/year&gt;&lt;/dates&gt;&lt;isbn&gt;1087-054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Cremone-Caira, Root [1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85B16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ADHD, 15 TD 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AFCF0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abased &amp; Education and community-based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64188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% ADHD, 67% TD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CC22F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27 (1,10), 8,23 (1,10)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230A6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1088A" w14:textId="77777777" w:rsidR="00952ED8" w:rsidRPr="001C2284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graphy device (Actiwatch Spectrum wristwatches (Spectrum 2; Philips Respironics)) </w:t>
            </w:r>
          </w:p>
        </w:tc>
      </w:tr>
      <w:tr w:rsidR="00952ED8" w:rsidRPr="00525341" w14:paraId="5433CA34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79A70F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usick&lt;/Author&gt;&lt;Year&gt;2020&lt;/Year&gt;&lt;RecNum&gt;91&lt;/RecNum&gt;&lt;DisplayText&gt;Cusick, Langberg [20]&lt;/DisplayText&gt;&lt;record&gt;&lt;rec-number&gt;91&lt;/rec-number&gt;&lt;foreign-keys&gt;&lt;key app="EN" db-id="d0azzrxzy290d6eexa9vz597pv5dpsxvdz22" timestamp="1736081317"&gt;91&lt;/key&gt;&lt;/foreign-keys&gt;&lt;ref-type name="Journal Article"&gt;17&lt;/ref-type&gt;&lt;contributors&gt;&lt;authors&gt;&lt;author&gt;Cusick, Caroline N&lt;/author&gt;&lt;author&gt;Langberg, Joshua M&lt;/author&gt;&lt;author&gt;Breaux, Rosanna&lt;/author&gt;&lt;author&gt;Green, Cathrin D&lt;/author&gt;&lt;author&gt;Becker, Stephen P&lt;/author&gt;&lt;/authors&gt;&lt;/contributors&gt;&lt;titles&gt;&lt;title&gt;Caffeine use and associations with sleep in adolescents with and without ADHD&lt;/title&gt;&lt;secondary-title&gt;Journal of pediatric psychology&lt;/secondary-title&gt;&lt;/titles&gt;&lt;periodical&gt;&lt;full-title&gt;Journal of pediatric psychology&lt;/full-title&gt;&lt;/periodical&gt;&lt;pages&gt;643-653&lt;/pages&gt;&lt;volume&gt;45&lt;/volume&gt;&lt;number&gt;6&lt;/number&gt;&lt;dates&gt;&lt;year&gt;2020&lt;/year&gt;&lt;/dates&gt;&lt;isbn&gt;0146-86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usick, Langberg [2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AEC737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28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2 ADHD, 14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C1798C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55A">
              <w:rPr>
                <w:rFonts w:ascii="Times New Roman" w:hAnsi="Times New Roman" w:cs="Times New Roman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04D6C8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55A">
              <w:rPr>
                <w:rFonts w:ascii="Times New Roman" w:hAnsi="Times New Roman" w:cs="Times New Roman"/>
                <w:sz w:val="20"/>
                <w:szCs w:val="20"/>
              </w:rPr>
              <w:t>65% ADHD, 44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852A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55A">
              <w:rPr>
                <w:rFonts w:ascii="Times New Roman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297969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C78714C" w14:textId="77777777" w:rsidR="00952ED8" w:rsidRPr="00BD255A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2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ctigraphy device ( </w:t>
            </w:r>
            <w:proofErr w:type="spellStart"/>
            <w:r w:rsidRPr="00BD2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Graph</w:t>
            </w:r>
            <w:proofErr w:type="spellEnd"/>
            <w:r w:rsidRPr="00BD25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T9X Link)</w:t>
            </w:r>
          </w:p>
          <w:p w14:paraId="439F600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ED8" w:rsidRPr="00525341" w14:paraId="4290FFBF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1E108A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0578C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Faedda&lt;/Author&gt;&lt;Year&gt;2016&lt;/Year&gt;&lt;RecNum&gt;92&lt;/RecNum&gt;&lt;DisplayText&gt;Faedda, Ohashi [21]&lt;/DisplayText&gt;&lt;record&gt;&lt;rec-number&gt;92&lt;/rec-number&gt;&lt;foreign-keys&gt;&lt;key app="EN" db-id="d0azzrxzy290d6eexa9vz597pv5dpsxvdz22" timestamp="1736081352"&gt;92&lt;/key&gt;&lt;/foreign-keys&gt;&lt;ref-type name="Journal Article"&gt;17&lt;/ref-type&gt;&lt;contributors&gt;&lt;authors&gt;&lt;author&gt;Faedda, Gianni L&lt;/author&gt;&lt;author&gt;Ohashi, Kyoko&lt;/author&gt;&lt;author&gt;Hernandez, Mariely&lt;/author&gt;&lt;author&gt;McGreenery, Cynthia E&lt;/author&gt;&lt;author&gt;Grant, Marie C&lt;/author&gt;&lt;author&gt;Baroni, Argelinda&lt;/author&gt;&lt;author&gt;Polcari, Ann&lt;/author&gt;&lt;author&gt;Teicher, Martin H&lt;/author&gt;&lt;/authors&gt;&lt;/contributors&gt;&lt;titles&gt;&lt;title&gt;Actigraph measures discriminate pediatric bipolar disorder from attention‐deficit/hyperactivity disorder and typically developing controls&lt;/title&gt;&lt;secondary-title&gt;Journal of Child Psychology and Psychiatry&lt;/secondary-title&gt;&lt;/titles&gt;&lt;periodical&gt;&lt;full-title&gt;Journal of Child Psychology and Psychiatry&lt;/full-title&gt;&lt;/periodical&gt;&lt;pages&gt;706-716&lt;/pages&gt;&lt;volume&gt;57&lt;/volume&gt;&lt;number&gt;6&lt;/number&gt;&lt;dates&gt;&lt;year&gt;2016&lt;/year&gt;&lt;/dates&gt;&lt;isbn&gt;0021-9630&lt;/isbn&gt;&lt;urls&gt;&lt;/urls&gt;&lt;/record&gt;&lt;/Cite&gt;&lt;/EndNote&gt;</w:instrText>
            </w:r>
            <w:r w:rsidRPr="000578C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aedda, Ohashi [21]</w:t>
            </w:r>
            <w:r w:rsidRPr="000578C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116C23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44 ADHD, 42 TD 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126A5D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2B59A8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5E12">
              <w:rPr>
                <w:rFonts w:ascii="Times New Roman" w:hAnsi="Times New Roman" w:cs="Times New Roman"/>
                <w:sz w:val="20"/>
                <w:szCs w:val="20"/>
              </w:rPr>
              <w:t>75% ADHD, 55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5E9F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hAnsi="Times New Roman" w:cs="Times New Roman"/>
                <w:sz w:val="20"/>
                <w:szCs w:val="20"/>
              </w:rPr>
              <w:t>5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1D4FB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twice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387248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t-worn Actigraphy device (mini-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tch, Ambulatory Monitoring, Inc.)</w:t>
            </w:r>
          </w:p>
        </w:tc>
      </w:tr>
      <w:tr w:rsidR="00952ED8" w:rsidRPr="00525341" w14:paraId="382C025C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FB01EC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0578C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Fredrick&lt;/Author&gt;&lt;Year&gt;2022&lt;/Year&gt;&lt;RecNum&gt;93&lt;/RecNum&gt;&lt;DisplayText&gt;Fredrick, Yeaman [22]&lt;/DisplayText&gt;&lt;record&gt;&lt;rec-number&gt;93&lt;/rec-number&gt;&lt;foreign-keys&gt;&lt;key app="EN" db-id="d0azzrxzy290d6eexa9vz597pv5dpsxvdz22" timestamp="1736081440"&gt;93&lt;/key&gt;&lt;/foreign-keys&gt;&lt;ref-type name="Journal Article"&gt;17&lt;/ref-type&gt;&lt;contributors&gt;&lt;authors&gt;&lt;author&gt;Fredrick, Joseph W&lt;/author&gt;&lt;author&gt;Yeaman, Kiley M&lt;/author&gt;&lt;author&gt;Yu, Xiaoqian&lt;/author&gt;&lt;author&gt;Langberg, Joshua M&lt;/author&gt;&lt;author&gt;Becker, Stephen P&lt;/author&gt;&lt;/authors&gt;&lt;/contributors&gt;&lt;titles&gt;&lt;title&gt;A multi‐method examination of sluggish cognitive tempo in relation to adolescent sleep, daytime sleepiness, and circadian preference&lt;/title&gt;&lt;secondary-title&gt;Journal of Child Psychology and Psychiatry&lt;/secondary-title&gt;&lt;/titles&gt;&lt;periodical&gt;&lt;full-title&gt;Journal of Child Psychology and Psychiatry&lt;/full-title&gt;&lt;/periodical&gt;&lt;pages&gt;1658-1667&lt;/pages&gt;&lt;volume&gt;63&lt;/volume&gt;&lt;number&gt;12&lt;/number&gt;&lt;dates&gt;&lt;year&gt;2022&lt;/year&gt;&lt;/dates&gt;&lt;isbn&gt;0021-9630&lt;/isbn&gt;&lt;urls&gt;&lt;/urls&gt;&lt;/record&gt;&lt;/Cite&gt;&lt;/EndNote&gt;</w:instrText>
            </w:r>
            <w:r w:rsidRPr="000578C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redrick, Yeaman [22]</w:t>
            </w:r>
            <w:r w:rsidRPr="000578C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2996A5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eastAsia="Calibri" w:hAnsi="Times New Roman" w:cs="Times New Roman"/>
                <w:sz w:val="20"/>
                <w:szCs w:val="20"/>
              </w:rPr>
              <w:t>140 ADHD, 162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429198B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 and 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69BBFA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55%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34A9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21918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5D86F2A" w14:textId="77777777" w:rsidR="00952ED8" w:rsidRPr="000578CD" w:rsidRDefault="00952ED8" w:rsidP="004A4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78CD">
              <w:rPr>
                <w:rFonts w:ascii="Times New Roman" w:hAnsi="Times New Roman" w:cs="Times New Roman"/>
                <w:sz w:val="20"/>
                <w:szCs w:val="20"/>
              </w:rPr>
              <w:t>Actigraphy device (</w:t>
            </w:r>
            <w:proofErr w:type="spellStart"/>
            <w:r w:rsidRPr="000578CD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0578CD">
              <w:rPr>
                <w:rFonts w:ascii="Times New Roman" w:hAnsi="Times New Roman" w:cs="Times New Roman"/>
                <w:sz w:val="20"/>
                <w:szCs w:val="20"/>
              </w:rPr>
              <w:t xml:space="preserve"> GT9X Link)</w:t>
            </w:r>
          </w:p>
          <w:p w14:paraId="1B2D694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ED8" w:rsidRPr="00525341" w14:paraId="4FD0B3C8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B63672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0578C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Hazari&lt;/Author&gt;&lt;Year&gt;2015&lt;/Year&gt;&lt;RecNum&gt;94&lt;/RecNum&gt;&lt;DisplayText&gt;Hazari, Joseph [23]&lt;/DisplayText&gt;&lt;record&gt;&lt;rec-number&gt;94&lt;/rec-number&gt;&lt;foreign-keys&gt;&lt;key app="EN" db-id="d0azzrxzy290d6eexa9vz597pv5dpsxvdz22" timestamp="1736081476"&gt;94&lt;/key&gt;&lt;/foreign-keys&gt;&lt;ref-type name="Journal Article"&gt;17&lt;/ref-type&gt;&lt;contributors&gt;&lt;authors&gt;&lt;author&gt;Hazari, Nandita&lt;/author&gt;&lt;author&gt;Joseph, Angela&lt;/author&gt;&lt;author&gt;Mehta, Manju&lt;/author&gt;&lt;author&gt;Sagar, Rajesh&lt;/author&gt;&lt;/authors&gt;&lt;/contributors&gt;&lt;titles&gt;&lt;title&gt;Assessment of sleep disturbances in children with attention-deficit hyperactivity disorder&lt;/title&gt;&lt;secondary-title&gt;Journal of Indian Association for Child and Adolescent Mental Health&lt;/secondary-title&gt;&lt;/titles&gt;&lt;periodical&gt;&lt;full-title&gt;Journal of Indian Association for Child and Adolescent Mental Health&lt;/full-title&gt;&lt;/periodical&gt;&lt;pages&gt;56-79&lt;/pages&gt;&lt;volume&gt;11&lt;/volume&gt;&lt;number&gt;1&lt;/number&gt;&lt;dates&gt;&lt;year&gt;2015&lt;/year&gt;&lt;/dates&gt;&lt;isbn&gt;0973-1342&lt;/isbn&gt;&lt;urls&gt;&lt;/urls&gt;&lt;/record&gt;&lt;/Cite&gt;&lt;/EndNote&gt;</w:instrText>
            </w:r>
            <w:r w:rsidRPr="000578C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azari, Joseph [23]</w:t>
            </w:r>
            <w:r w:rsidRPr="000578C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F7913F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 ADHD, 2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62FED70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58CC0B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 ADHD, 90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B53F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A61699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561BF861" w14:textId="77777777" w:rsidR="00952ED8" w:rsidRPr="000578CD" w:rsidRDefault="00952ED8" w:rsidP="004A40B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7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y device</w:t>
            </w:r>
          </w:p>
          <w:p w14:paraId="0A14822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ED8" w:rsidRPr="00525341" w14:paraId="7AC36220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48DD54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0578C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Neto&lt;/Author&gt;&lt;Year&gt;2017&lt;/Year&gt;&lt;RecNum&gt;95&lt;/RecNum&gt;&lt;DisplayText&gt;Neto and Nunes [24]&lt;/DisplayText&gt;&lt;record&gt;&lt;rec-number&gt;95&lt;/rec-number&gt;&lt;foreign-keys&gt;&lt;key app="EN" db-id="d0azzrxzy290d6eexa9vz597pv5dpsxvdz22" timestamp="1736081536"&gt;95&lt;/key&gt;&lt;/foreign-keys&gt;&lt;ref-type name="Journal Article"&gt;17&lt;/ref-type&gt;&lt;contributors&gt;&lt;authors&gt;&lt;author&gt;Neto, Felipe Kalil&lt;/author&gt;&lt;author&gt;Nunes, Magda L&lt;/author&gt;&lt;/authors&gt;&lt;/contributors&gt;&lt;titles&gt;&lt;title&gt;Evaluation of sleep organization in patients with attention deficit hyperactivity disorder (ADHD) and ADHD as a comorbidity of epilepsy&lt;/title&gt;&lt;secondary-title&gt;Sleep medicine&lt;/secondary-title&gt;&lt;/titles&gt;&lt;periodical&gt;&lt;full-title&gt;Sleep medicine&lt;/full-title&gt;&lt;/periodical&gt;&lt;pages&gt;91-96&lt;/pages&gt;&lt;volume&gt;33&lt;/volume&gt;&lt;dates&gt;&lt;year&gt;2017&lt;/year&gt;&lt;/dates&gt;&lt;isbn&gt;1389-9457&lt;/isbn&gt;&lt;urls&gt;&lt;/urls&gt;&lt;/record&gt;&lt;/Cite&gt;&lt;/EndNote&gt;</w:instrText>
            </w:r>
            <w:r w:rsidRPr="000578C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color w:val="000000" w:themeColor="text1"/>
                <w:sz w:val="20"/>
                <w:szCs w:val="20"/>
              </w:rPr>
              <w:t>Neto and Nunes [24]</w:t>
            </w:r>
            <w:r w:rsidRPr="000578C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03CB60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 ADHD + epilepsy, 21 ADHD, 21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420EAB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hAnsi="Times New Roman" w:cs="Times New Roman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DD927B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64 % ADHD + epilepsy, 62% ADHD, 71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5DBB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78CD">
              <w:rPr>
                <w:rFonts w:ascii="Times New Roman" w:hAnsi="Times New Roman" w:cs="Times New Roman"/>
                <w:sz w:val="20"/>
                <w:szCs w:val="20"/>
              </w:rPr>
              <w:t>7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5AF0D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34D56D0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tigraphy device (Micro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Ambulatory Monitoring, Inc., NY, USA &amp; Act1 (EMSA Digital Actigraph, Rio d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iro, Brazil)</w:t>
            </w:r>
          </w:p>
        </w:tc>
      </w:tr>
      <w:tr w:rsidR="00952ED8" w:rsidRPr="00525341" w14:paraId="43C2F8E1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498709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Kim&lt;/Author&gt;&lt;Year&gt;2023&lt;/Year&gt;&lt;RecNum&gt;96&lt;/RecNum&gt;&lt;DisplayText&gt;Kim, Kim [25]&lt;/DisplayText&gt;&lt;record&gt;&lt;rec-number&gt;96&lt;/rec-number&gt;&lt;foreign-keys&gt;&lt;key app="EN" db-id="d0azzrxzy290d6eexa9vz597pv5dpsxvdz22" timestamp="1736081579"&gt;96&lt;/key&gt;&lt;/foreign-keys&gt;&lt;ref-type name="Journal Article"&gt;17&lt;/ref-type&gt;&lt;contributors&gt;&lt;authors&gt;&lt;author&gt;Kim, Won-Pyo&lt;/author&gt;&lt;author&gt;Kim, Hyun-Jin&lt;/author&gt;&lt;author&gt;Pack, Seung Pil&lt;/author&gt;&lt;author&gt;Lim, Jae-Hyun&lt;/author&gt;&lt;author&gt;Cho, Chul-Hyun&lt;/author&gt;&lt;author&gt;Lee, Heon-Jeong&lt;/author&gt;&lt;/authors&gt;&lt;/contributors&gt;&lt;titles&gt;&lt;title&gt;Machine learning–based prediction of attention-deficit/hyperactivity disorder and sleep problems with wearable data in children&lt;/title&gt;&lt;secondary-title&gt;JAMA network open&lt;/secondary-title&gt;&lt;/titles&gt;&lt;periodical&gt;&lt;full-title&gt;JAMA network open&lt;/full-title&gt;&lt;/periodical&gt;&lt;pages&gt;e233502-e233502&lt;/pages&gt;&lt;volume&gt;6&lt;/volume&gt;&lt;number&gt;3&lt;/number&gt;&lt;dates&gt;&lt;year&gt;2023&lt;/year&gt;&lt;/dates&gt;&lt;urls&gt;&lt;/urls&gt;&lt;/record&gt;&lt;/Cite&gt;&lt;/EndNote&gt;</w:instrTex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im, Kim [25]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725352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eastAsia="Calibri" w:hAnsi="Times New Roman" w:cs="Times New Roman"/>
                <w:sz w:val="20"/>
                <w:szCs w:val="20"/>
              </w:rPr>
              <w:t>79 ADHD, 1011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4974747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3A45FD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5D44">
              <w:rPr>
                <w:rFonts w:ascii="Times New Roman" w:hAnsi="Times New Roman" w:cs="Times New Roman"/>
                <w:sz w:val="20"/>
                <w:szCs w:val="20"/>
              </w:rPr>
              <w:t xml:space="preserve">70% ADHD, 51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D321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>9-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378642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CA7931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>Fitbit Wearable Wrist Tracker (Google LLC)</w:t>
            </w:r>
          </w:p>
        </w:tc>
      </w:tr>
      <w:tr w:rsidR="00952ED8" w:rsidRPr="00525341" w14:paraId="799C23C5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9D29EA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Knight&lt;/Author&gt;&lt;Year&gt;2019&lt;/Year&gt;&lt;RecNum&gt;97&lt;/RecNum&gt;&lt;DisplayText&gt;Knight and Dimitriou [26]&lt;/DisplayText&gt;&lt;record&gt;&lt;rec-number&gt;97&lt;/rec-number&gt;&lt;foreign-keys&gt;&lt;key app="EN" db-id="d0azzrxzy290d6eexa9vz597pv5dpsxvdz22" timestamp="1736081616"&gt;97&lt;/key&gt;&lt;/foreign-keys&gt;&lt;ref-type name="Journal Article"&gt;17&lt;/ref-type&gt;&lt;contributors&gt;&lt;authors&gt;&lt;author&gt;Knight, Frances Le Cornu&lt;/author&gt;&lt;author&gt;Dimitriou, Dagmara&lt;/author&gt;&lt;/authors&gt;&lt;/contributors&gt;&lt;titles&gt;&lt;title&gt;Poor sleep has negative implications for children with and without ADHD, but in different ways&lt;/title&gt;&lt;secondary-title&gt;Behavioral sleep medicine&lt;/secondary-title&gt;&lt;/titles&gt;&lt;periodical&gt;&lt;full-title&gt;Behavioral sleep medicine&lt;/full-title&gt;&lt;/periodical&gt;&lt;pages&gt;423-436&lt;/pages&gt;&lt;volume&gt;17&lt;/volume&gt;&lt;number&gt;4&lt;/number&gt;&lt;dates&gt;&lt;year&gt;2019&lt;/year&gt;&lt;/dates&gt;&lt;isbn&gt;1540-2002&lt;/isbn&gt;&lt;urls&gt;&lt;/urls&gt;&lt;/record&gt;&lt;/Cite&gt;&lt;/EndNote&gt;</w:instrTex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night and Dimitriou [26]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01CB75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 ADHD, 2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8B1920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F3C6DE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 ADHD, 50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078A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6317AA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33C412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y device (</w:t>
            </w:r>
            <w:proofErr w:type="spellStart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onWatch</w:t>
            </w:r>
            <w:proofErr w:type="spellEnd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 (</w:t>
            </w:r>
            <w:proofErr w:type="spellStart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NTech</w:t>
            </w:r>
            <w:proofErr w:type="spellEnd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ambridge, UK))</w:t>
            </w:r>
          </w:p>
        </w:tc>
      </w:tr>
      <w:tr w:rsidR="00952ED8" w:rsidRPr="00525341" w14:paraId="5BCD3665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6153C0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Langberg&lt;/Author&gt;&lt;Year&gt;2019&lt;/Year&gt;&lt;RecNum&gt;98&lt;/RecNum&gt;&lt;DisplayText&gt;Langberg, Breaux [27]&lt;/DisplayText&gt;&lt;record&gt;&lt;rec-number&gt;98&lt;/rec-number&gt;&lt;foreign-keys&gt;&lt;key app="EN" db-id="d0azzrxzy290d6eexa9vz597pv5dpsxvdz22" timestamp="1736081649"&gt;98&lt;/key&gt;&lt;/foreign-keys&gt;&lt;ref-type name="Journal Article"&gt;17&lt;/ref-type&gt;&lt;contributors&gt;&lt;authors&gt;&lt;author&gt;Langberg, Joshua M&lt;/author&gt;&lt;author&gt;Breaux, Rosanna P&lt;/author&gt;&lt;author&gt;Cusick, Caroline N&lt;/author&gt;&lt;author&gt;Green, Cathrin D&lt;/author&gt;&lt;author&gt;Smith, Zoe R&lt;/author&gt;&lt;author&gt;Molitor, Stephen J&lt;/author&gt;&lt;author&gt;Becker, Stephen P&lt;/author&gt;&lt;/authors&gt;&lt;/contributors&gt;&lt;titles&gt;&lt;title&gt;Intraindividual variability of sleep/wake patterns in adolescents with and without attention‐deficit/hyperactivity disorder&lt;/title&gt;&lt;secondary-title&gt;Journal of Child Psychology and Psychiatry&lt;/secondary-title&gt;&lt;/titles&gt;&lt;periodical&gt;&lt;full-title&gt;Journal of Child Psychology and Psychiatry&lt;/full-title&gt;&lt;/periodical&gt;&lt;pages&gt;1219-1229&lt;/pages&gt;&lt;volume&gt;60&lt;/volume&gt;&lt;number&gt;11&lt;/number&gt;&lt;dates&gt;&lt;year&gt;2019&lt;/year&gt;&lt;/dates&gt;&lt;isbn&gt;0021-9630&lt;/isbn&gt;&lt;urls&gt;&lt;/urls&gt;&lt;/record&gt;&lt;/Cite&gt;&lt;/EndNote&gt;</w:instrTex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angberg, Breaux [27]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7AC649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2 ADHD, 14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B9C719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BBE7B2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87EE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07A6DE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03D6A03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graphy device (Gt9x </w:t>
            </w:r>
            <w:proofErr w:type="spellStart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k</w:t>
            </w:r>
            <w:proofErr w:type="spellEnd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52ED8" w:rsidRPr="00525341" w14:paraId="5EF4B893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AACA76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Lee&lt;/Author&gt;&lt;Year&gt;2014&lt;/Year&gt;&lt;RecNum&gt;99&lt;/RecNum&gt;&lt;DisplayText&gt;Lee, Jeong [28]&lt;/DisplayText&gt;&lt;record&gt;&lt;rec-number&gt;99&lt;/rec-number&gt;&lt;foreign-keys&gt;&lt;key app="EN" db-id="d0azzrxzy290d6eexa9vz597pv5dpsxvdz22" timestamp="1736081771"&gt;99&lt;/key&gt;&lt;/foreign-keys&gt;&lt;ref-type name="Journal Article"&gt;17&lt;/ref-type&gt;&lt;contributors&gt;&lt;authors&gt;&lt;author&gt;Lee, Hae Kook&lt;/author&gt;&lt;author&gt;Jeong, Jong-Hyun&lt;/author&gt;&lt;author&gt;Kim, Na-Young&lt;/author&gt;&lt;author&gt;Park, Min-hyeon&lt;/author&gt;&lt;author&gt;Kim, Tae-Won&lt;/author&gt;&lt;author&gt;Seo, Ho-Jun&lt;/author&gt;&lt;author&gt;Lim, Hyun-Kook&lt;/author&gt;&lt;author&gt;Hong, Seung-Chul&lt;/author&gt;&lt;author&gt;Han, Jin-Hee&lt;/author&gt;&lt;/authors&gt;&lt;/contributors&gt;&lt;titles&gt;&lt;title&gt;Sleep and cognitive problems in patients with attention-deficit hyperactivity disorder&lt;/title&gt;&lt;secondary-title&gt;Neuropsychiatric disease and treatment&lt;/secondary-title&gt;&lt;/titles&gt;&lt;periodical&gt;&lt;full-title&gt;Neuropsychiatric disease and treatment&lt;/full-title&gt;&lt;/periodical&gt;&lt;pages&gt;1799-1805&lt;/pages&gt;&lt;dates&gt;&lt;year&gt;2014&lt;/year&gt;&lt;/dates&gt;&lt;isbn&gt;1178-2021&lt;/isbn&gt;&lt;urls&gt;&lt;/urls&gt;&lt;/record&gt;&lt;/Cite&gt;&lt;/EndNote&gt;</w:instrTex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ee, Jeong [28]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C9F8ED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 ADHD, 32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0376ED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9A4633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EC31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0E42B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32220A5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graphy device (Actiwatch; </w:t>
            </w: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itter</w:t>
            </w:r>
            <w:proofErr w:type="spellEnd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end, OR, USA)</w:t>
            </w:r>
          </w:p>
        </w:tc>
      </w:tr>
      <w:tr w:rsidR="00952ED8" w:rsidRPr="00525341" w14:paraId="67DF566B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D59C5F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iano&lt;/Author&gt;&lt;Year&gt;2019&lt;/Year&gt;&lt;RecNum&gt;100&lt;/RecNum&gt;&lt;DisplayText&gt;Miano, Amato [29]&lt;/DisplayText&gt;&lt;record&gt;&lt;rec-number&gt;100&lt;/rec-number&gt;&lt;foreign-keys&gt;&lt;key app="EN" db-id="d0azzrxzy290d6eexa9vz597pv5dpsxvdz22" timestamp="1736081800"&gt;100&lt;/key&gt;&lt;/foreign-keys&gt;&lt;ref-type name="Journal Article"&gt;17&lt;/ref-type&gt;&lt;contributors&gt;&lt;authors&gt;&lt;author&gt;Miano, Silvia&lt;/author&gt;&lt;author&gt;Amato, Ninfa&lt;/author&gt;&lt;author&gt;Foderaro, Giuseppe&lt;/author&gt;&lt;author&gt;Pezzoli, Valdo&lt;/author&gt;&lt;author&gt;Ramelli, Gian Paolo&lt;/author&gt;&lt;author&gt;Toffolet, Lorenzo&lt;/author&gt;&lt;author&gt;Manconi, Mauro&lt;/author&gt;&lt;/authors&gt;&lt;/contributors&gt;&lt;titles&gt;&lt;title&gt;Sleep phenotypes in attention deficit hyperactivity disorder&lt;/title&gt;&lt;secondary-title&gt;Sleep medicine&lt;/secondary-title&gt;&lt;/titles&gt;&lt;periodical&gt;&lt;full-title&gt;Sleep medicine&lt;/full-title&gt;&lt;/periodical&gt;&lt;pages&gt;123-131&lt;/pages&gt;&lt;volume&gt;60&lt;/volume&gt;&lt;dates&gt;&lt;year&gt;2019&lt;/year&gt;&lt;/dates&gt;&lt;isbn&gt;1389-9457&lt;/isbn&gt;&lt;urls&gt;&lt;/urls&gt;&lt;/record&gt;&lt;/Cite&gt;&lt;/EndNote&gt;</w:instrTex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iano, Amato [29]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80CFB3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 ADHD, 25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50E15F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86D8C4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 xml:space="preserve"> ADHD, 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B810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>10,5 (2,07), 10,3 (1,5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782698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2116198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>Actigraphy device (Philips Respironics, Actiwatch 2)</w:t>
            </w:r>
          </w:p>
        </w:tc>
      </w:tr>
      <w:tr w:rsidR="00952ED8" w:rsidRPr="00525341" w14:paraId="593042A6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E032E0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elegari&lt;/Author&gt;&lt;Year&gt;2020&lt;/Year&gt;&lt;RecNum&gt;101&lt;/RecNum&gt;&lt;DisplayText&gt;Melegari, Vittori [30]&lt;/DisplayText&gt;&lt;record&gt;&lt;rec-number&gt;101&lt;/rec-number&gt;&lt;foreign-keys&gt;&lt;key app="EN" db-id="d0azzrxzy290d6eexa9vz597pv5dpsxvdz22" timestamp="1736081967"&gt;101&lt;/key&gt;&lt;/foreign-keys&gt;&lt;ref-type name="Journal Article"&gt;17&lt;/ref-type&gt;&lt;contributors&gt;&lt;authors&gt;&lt;author&gt;Melegari, Maria Grazia&lt;/author&gt;&lt;author&gt;Vittori, Elena&lt;/author&gt;&lt;author&gt;Mallia, Luca&lt;/author&gt;&lt;author&gt;Devoto, Alessandra&lt;/author&gt;&lt;author&gt;Lucidi, Fabio&lt;/author&gt;&lt;author&gt;Ferri, Raffaele&lt;/author&gt;&lt;author&gt;Bruni, Oliviero&lt;/author&gt;&lt;/authors&gt;&lt;/contributors&gt;&lt;titles&gt;&lt;title&gt;Actigraphic sleep pattern of preschoolers with ADHD&lt;/title&gt;&lt;secondary-title&gt;Journal of attention disorders&lt;/secondary-title&gt;&lt;/titles&gt;&lt;periodical&gt;&lt;full-title&gt;Journal of attention disorders&lt;/full-title&gt;&lt;/periodical&gt;&lt;pages&gt;611-624&lt;/pages&gt;&lt;volume&gt;24&lt;/volume&gt;&lt;number&gt;4&lt;/number&gt;&lt;dates&gt;&lt;year&gt;2020&lt;/year&gt;&lt;/dates&gt;&lt;isbn&gt;1087-0547&lt;/isbn&gt;&lt;urls&gt;&lt;/urls&gt;&lt;/record&gt;&lt;/Cite&gt;&lt;/EndNote&gt;</w:instrTex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elegari, Vittori [30]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B0A60C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 ADHD, 21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82F3A5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6DCD34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% ADHD, 64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0FCF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156AD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FB0B58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y device (Watch-</w:t>
            </w:r>
            <w:proofErr w:type="spellStart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onloggers</w:t>
            </w:r>
            <w:proofErr w:type="spellEnd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Ambulatory Monitoring, </w:t>
            </w: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nc. (Ardsley, NY))</w:t>
            </w:r>
          </w:p>
        </w:tc>
      </w:tr>
      <w:tr w:rsidR="00952ED8" w:rsidRPr="00525341" w14:paraId="795AEE31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B79AEE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oreau&lt;/Author&gt;&lt;Year&gt;2014&lt;/Year&gt;&lt;RecNum&gt;102&lt;/RecNum&gt;&lt;DisplayText&gt;Moreau, Rouleau and Morin [31]&lt;/DisplayText&gt;&lt;record&gt;&lt;rec-number&gt;102&lt;/rec-number&gt;&lt;foreign-keys&gt;&lt;key app="EN" db-id="d0azzrxzy290d6eexa9vz597pv5dpsxvdz22" timestamp="1736082035"&gt;102&lt;/key&gt;&lt;/foreign-keys&gt;&lt;ref-type name="Journal Article"&gt;17&lt;/ref-type&gt;&lt;contributors&gt;&lt;authors&gt;&lt;author&gt;Moreau, Vincent&lt;/author&gt;&lt;author&gt;Rouleau, Nancie&lt;/author&gt;&lt;author&gt;Morin, Charles M&lt;/author&gt;&lt;/authors&gt;&lt;/contributors&gt;&lt;titles&gt;&lt;title&gt;Sleep of children with attention deficit hyperactivity disorder: actigraphic and parental reports&lt;/title&gt;&lt;secondary-title&gt;Behavioral sleep medicine&lt;/secondary-title&gt;&lt;/titles&gt;&lt;periodical&gt;&lt;full-title&gt;Behavioral sleep medicine&lt;/full-title&gt;&lt;/periodical&gt;&lt;pages&gt;69-83&lt;/pages&gt;&lt;volume&gt;12&lt;/volume&gt;&lt;number&gt;1&lt;/number&gt;&lt;dates&gt;&lt;year&gt;2014&lt;/year&gt;&lt;/dates&gt;&lt;isbn&gt;1540-2002&lt;/isbn&gt;&lt;urls&gt;&lt;/urls&gt;&lt;/record&gt;&lt;/Cite&gt;&lt;/EndNote&gt;</w:instrTex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oreau, Rouleau and Morin [31]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6378A2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 ADHD, 41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4BBC5A9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3EBBA3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 xml:space="preserve">59% ADHD, 59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33FF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>6-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5C905B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3BEC754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watch-64® (Mini-Mitter Co., Inc., Bend, OR)</w:t>
            </w:r>
          </w:p>
        </w:tc>
      </w:tr>
      <w:tr w:rsidR="00952ED8" w:rsidRPr="003A3952" w14:paraId="000BEE74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070B4C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anabra&lt;/Author&gt;&lt;Year&gt;2021&lt;/Year&gt;&lt;RecNum&gt;103&lt;/RecNum&gt;&lt;DisplayText&gt;Sanabra, Gómez-Hinojosa [32]&lt;/DisplayText&gt;&lt;record&gt;&lt;rec-number&gt;103&lt;/rec-number&gt;&lt;foreign-keys&gt;&lt;key app="EN" db-id="d0azzrxzy290d6eexa9vz597pv5dpsxvdz22" timestamp="1736082089"&gt;103&lt;/key&gt;&lt;/foreign-keys&gt;&lt;ref-type name="Journal Article"&gt;17&lt;/ref-type&gt;&lt;contributors&gt;&lt;authors&gt;&lt;author&gt;Sanabra, Miriam&lt;/author&gt;&lt;author&gt;Gómez-Hinojosa, Tary&lt;/author&gt;&lt;author&gt;Alcover, Carlota&lt;/author&gt;&lt;author&gt;Sans, Oscar&lt;/author&gt;&lt;author&gt;Alda, Jose A&lt;/author&gt;&lt;/authors&gt;&lt;/contributors&gt;&lt;titles&gt;&lt;title&gt;Effects of stimulant treatment on sleep in attention deficit hyperactivity disorder (ADHD)&lt;/title&gt;&lt;secondary-title&gt;Sleep and Biological Rhythms&lt;/secondary-title&gt;&lt;/titles&gt;&lt;periodical&gt;&lt;full-title&gt;Sleep and Biological Rhythms&lt;/full-title&gt;&lt;/periodical&gt;&lt;pages&gt;69-77&lt;/pages&gt;&lt;volume&gt;19&lt;/volume&gt;&lt;dates&gt;&lt;year&gt;2021&lt;/year&gt;&lt;/dates&gt;&lt;isbn&gt;1446-9235&lt;/isbn&gt;&lt;urls&gt;&lt;/urls&gt;&lt;/record&gt;&lt;/Cite&gt;&lt;/EndNote&gt;</w:instrTex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anabra, Gómez-Hinojosa [32]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ED319C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 ADHD, 6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390633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53C493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 ADHD, 57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1C15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DF1D6F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1D12882" w14:textId="77777777" w:rsidR="00952ED8" w:rsidRPr="003A3952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proofErr w:type="spellStart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ctiSleep</w:t>
            </w:r>
            <w:proofErr w:type="spellEnd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ctiGraph</w:t>
            </w:r>
            <w:proofErr w:type="spellEnd"/>
            <w:r w:rsidRPr="00B60E5B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Pensacola, FL, USA)</w:t>
            </w:r>
          </w:p>
        </w:tc>
      </w:tr>
      <w:tr w:rsidR="00952ED8" w:rsidRPr="00525341" w14:paraId="39E3A31C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4C788E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idol&lt;/Author&gt;&lt;Year&gt;2023&lt;/Year&gt;&lt;RecNum&gt;104&lt;/RecNum&gt;&lt;DisplayText&gt;Sidol, Becker [33]&lt;/DisplayText&gt;&lt;record&gt;&lt;rec-number&gt;104&lt;/rec-number&gt;&lt;foreign-keys&gt;&lt;key app="EN" db-id="d0azzrxzy290d6eexa9vz597pv5dpsxvdz22" timestamp="1736082134"&gt;104&lt;/key&gt;&lt;/foreign-keys&gt;&lt;ref-type name="Journal Article"&gt;17&lt;/ref-type&gt;&lt;contributors&gt;&lt;authors&gt;&lt;author&gt;Sidol, Craig A&lt;/author&gt;&lt;author&gt;Becker, Stephen P&lt;/author&gt;&lt;author&gt;Peugh, James L&lt;/author&gt;&lt;author&gt;Lynch, James D&lt;/author&gt;&lt;author&gt;Ciesielski, Heather A&lt;/author&gt;&lt;author&gt;Zoromski, Allison K&lt;/author&gt;&lt;author&gt;Epstein, Jeffery N&lt;/author&gt;&lt;/authors&gt;&lt;/contributors&gt;&lt;titles&gt;&lt;title&gt;Examining bidirectional associations between sleep and behavior among children with attention‐deficit/hyperactivity disorder&lt;/title&gt;&lt;secondary-title&gt;JCPP advances&lt;/secondary-title&gt;&lt;/titles&gt;&lt;periodical&gt;&lt;full-title&gt;JCPP advances&lt;/full-title&gt;&lt;/periodical&gt;&lt;pages&gt;e12157&lt;/pages&gt;&lt;volume&gt;3&lt;/volume&gt;&lt;number&gt;2&lt;/number&gt;&lt;dates&gt;&lt;year&gt;2023&lt;/year&gt;&lt;/dates&gt;&lt;isbn&gt;2692-9384&lt;/isbn&gt;&lt;urls&gt;&lt;/urls&gt;&lt;/record&gt;&lt;/Cite&gt;&lt;/EndNote&gt;</w:instrTex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idol, Becker [33]</w:t>
            </w:r>
            <w:r w:rsidRPr="00B60E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5DC82B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eastAsia="Calibri" w:hAnsi="Times New Roman" w:cs="Times New Roman"/>
                <w:sz w:val="20"/>
                <w:szCs w:val="20"/>
              </w:rPr>
              <w:t>43 ADH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078FFB8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9B046D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>54% 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ADB8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E5B">
              <w:rPr>
                <w:rFonts w:ascii="Times New Roman" w:hAnsi="Times New Roman" w:cs="Times New Roman"/>
                <w:sz w:val="20"/>
                <w:szCs w:val="20"/>
              </w:rPr>
              <w:t>6-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1E3DA8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D44224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graphy device</w:t>
            </w: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(The Micro‐</w:t>
            </w:r>
            <w:proofErr w:type="spellStart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SleepWatch</w:t>
            </w:r>
            <w:proofErr w:type="spellEnd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® (Ambulatory Monitoring, Inc., Ardsley, NY))</w:t>
            </w:r>
          </w:p>
        </w:tc>
      </w:tr>
      <w:tr w:rsidR="00952ED8" w:rsidRPr="00C14CE5" w14:paraId="1A22B0B1" w14:textId="77777777" w:rsidTr="004A40B0">
        <w:trPr>
          <w:trHeight w:val="34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CF52E5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Tonetti&lt;/Author&gt;&lt;Year&gt;2020&lt;/Year&gt;&lt;RecNum&gt;105&lt;/RecNum&gt;&lt;DisplayText&gt;Tonetti, Occhionero [34]&lt;/DisplayText&gt;&lt;record&gt;&lt;rec-number&gt;105&lt;/rec-number&gt;&lt;foreign-keys&gt;&lt;key app="EN" db-id="d0azzrxzy290d6eexa9vz597pv5dpsxvdz22" timestamp="1736082167"&gt;105&lt;/key&gt;&lt;/foreign-keys&gt;&lt;ref-type name="Journal Article"&gt;17&lt;/ref-type&gt;&lt;contributors&gt;&lt;authors&gt;&lt;author&gt;Tonetti, Lorenzo&lt;/author&gt;&lt;author&gt;Occhionero, Miranda&lt;/author&gt;&lt;author&gt;Boreggiani, Michele&lt;/author&gt;&lt;author&gt;Conca, Andreas&lt;/author&gt;&lt;author&gt;Dondi, Paola&lt;/author&gt;&lt;author&gt;Elbaz, Maxime&lt;/author&gt;&lt;author&gt;Fabbri, Marco&lt;/author&gt;&lt;author&gt;Gauriau, Caroline&lt;/author&gt;&lt;author&gt;Giupponi, Giancarlo&lt;/author&gt;&lt;author&gt;Leger, Damien&lt;/author&gt;&lt;/authors&gt;&lt;/contributors&gt;&lt;titles&gt;&lt;title&gt;Sleep and prospective memory: A retrospective study in different clinical population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6113&lt;/pages&gt;&lt;volume&gt;17&lt;/volume&gt;&lt;number&gt;17&lt;/number&gt;&lt;dates&gt;&lt;year&gt;2020&lt;/year&gt;&lt;/dates&gt;&lt;isbn&gt;1660-4601&lt;/isbn&gt;&lt;urls&gt;&lt;/urls&gt;&lt;/record&gt;&lt;/Cite&gt;&lt;/EndNote&gt;</w:instrText>
            </w: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onetti, Occhionero [34]</w:t>
            </w: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4FF3F7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eastAsia="Calibri" w:hAnsi="Times New Roman" w:cs="Times New Roman"/>
                <w:sz w:val="20"/>
                <w:szCs w:val="20"/>
              </w:rPr>
              <w:t>22 ADH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F32378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provided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48A2A6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t>82% 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ADB1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t>8,8 (1,7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103B10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25AA87A6" w14:textId="77777777" w:rsidR="00952ED8" w:rsidRPr="00C14C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graphy device</w:t>
            </w: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, the Actiwatch AW-64 (Cambridge Neurotechnology Ltd., Cambridge, UK)</w:t>
            </w:r>
          </w:p>
        </w:tc>
      </w:tr>
      <w:tr w:rsidR="00952ED8" w:rsidRPr="00525341" w14:paraId="3E0BE9E3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FE1316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aldon&lt;/Author&gt;&lt;Year&gt;2016&lt;/Year&gt;&lt;RecNum&gt;106&lt;/RecNum&gt;&lt;DisplayText&gt;Waldon, Begum [35]&lt;/DisplayText&gt;&lt;record&gt;&lt;rec-number&gt;106&lt;/rec-number&gt;&lt;foreign-keys&gt;&lt;key app="EN" db-id="d0azzrxzy290d6eexa9vz597pv5dpsxvdz22" timestamp="1736082419"&gt;106&lt;/key&gt;&lt;/foreign-keys&gt;&lt;ref-type name="Journal Article"&gt;17&lt;/ref-type&gt;&lt;contributors&gt;&lt;authors&gt;&lt;author&gt;Waldon, Jessica&lt;/author&gt;&lt;author&gt;Begum, Esmot&lt;/author&gt;&lt;author&gt;Gendron, Melissa&lt;/author&gt;&lt;author&gt;Rusak, Benjamin&lt;/author&gt;&lt;author&gt;Andreou, Pantelis&lt;/author&gt;&lt;author&gt;Rajda, Malgorzata&lt;/author&gt;&lt;author&gt;Corkum, Penny&lt;/author&gt;&lt;/authors&gt;&lt;/contributors&gt;&lt;titles&gt;&lt;title&gt;Concordance of actigraphy with polysomnography in children with and without attention‐deficit/hyperactivity disorder&lt;/title&gt;&lt;secondary-title&gt;Journal of sleep research&lt;/secondary-title&gt;&lt;/titles&gt;&lt;periodical&gt;&lt;full-title&gt;Journal of Sleep Research&lt;/full-title&gt;&lt;/periodical&gt;&lt;pages&gt;524-533&lt;/pages&gt;&lt;volume&gt;25&lt;/volume&gt;&lt;number&gt;5&lt;/number&gt;&lt;dates&gt;&lt;year&gt;2016&lt;/year&gt;&lt;/dates&gt;&lt;isbn&gt;0962-1105&lt;/isbn&gt;&lt;urls&gt;&lt;/urls&gt;&lt;/record&gt;&lt;/Cite&gt;&lt;/EndNote&gt;</w:instrText>
            </w: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aldon, Begum [35]</w:t>
            </w: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D31BBC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 ADHD, 24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7FD75F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provided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1A3792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 ADHD, 88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C4AC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7E6EB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2D695C6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graphy device (Micro-Mini Octagonal Basic </w:t>
            </w:r>
            <w:proofErr w:type="spellStart"/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onlogger</w:t>
            </w:r>
            <w:proofErr w:type="spellEnd"/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graph (Ambulatory Monitoring, Ardsley, NY, USA))</w:t>
            </w:r>
          </w:p>
        </w:tc>
      </w:tr>
      <w:tr w:rsidR="00952ED8" w:rsidRPr="003A3952" w14:paraId="02F67C99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A1881F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61131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aZXLDs24tUnVnZXJpbzwvQXV0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aZXLDs24tUnVnZXJpbzwvQXV0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61131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r>
            <w:r w:rsidRPr="0061131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color w:val="000000" w:themeColor="text1"/>
                <w:sz w:val="20"/>
                <w:szCs w:val="20"/>
              </w:rPr>
              <w:t>Zerón-Rugerio, Carpio-Arias [36]</w:t>
            </w:r>
            <w:r w:rsidRPr="0061131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93E5B5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 ADHD, 6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842C91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t xml:space="preserve">Clinical and Medical Institutions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529187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 ADHD, 57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CBEE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C53D7A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07848BDE" w14:textId="77777777" w:rsidR="00952ED8" w:rsidRPr="003A3952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proofErr w:type="spellStart"/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ctiSleep</w:t>
            </w:r>
            <w:proofErr w:type="spellEnd"/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ctiGraph</w:t>
            </w:r>
            <w:proofErr w:type="spellEnd"/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, Pensacola, FL, USA)</w:t>
            </w:r>
          </w:p>
        </w:tc>
      </w:tr>
      <w:tr w:rsidR="00952ED8" w:rsidRPr="00525341" w14:paraId="4ECE7311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516AED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Ziegler&lt;/Author&gt;&lt;Year&gt;2021&lt;/Year&gt;&lt;RecNum&gt;108&lt;/RecNum&gt;&lt;DisplayText&gt;Ziegler, Kaiser [37]&lt;/DisplayText&gt;&lt;record&gt;&lt;rec-number&gt;108&lt;/rec-number&gt;&lt;foreign-keys&gt;&lt;key app="EN" db-id="d0azzrxzy290d6eexa9vz597pv5dpsxvdz22" timestamp="1736082561"&gt;108&lt;/key&gt;&lt;/foreign-keys&gt;&lt;ref-type name="Journal Article"&gt;17&lt;/ref-type&gt;&lt;contributors&gt;&lt;authors&gt;&lt;author&gt;Ziegler, Mirjam&lt;/author&gt;&lt;author&gt;Kaiser, Anna&lt;/author&gt;&lt;author&gt;Igel, Christine&lt;/author&gt;&lt;author&gt;Geissler, Julia&lt;/author&gt;&lt;author&gt;Mechler, Konstantin&lt;/author&gt;&lt;author&gt;Holz, Nathalie E&lt;/author&gt;&lt;author&gt;Becker, Katja&lt;/author&gt;&lt;author&gt;Döpfner, Manfred&lt;/author&gt;&lt;author&gt;Romanos, Marcel&lt;/author&gt;&lt;author&gt;Brandeis, Daniel&lt;/author&gt;&lt;/authors&gt;&lt;/contributors&gt;&lt;titles&gt;&lt;title&gt;Actigraphy-derived sleep profiles of children with and without attention-deficit/hyperactivity disorder (ADHD) over two weeks—comparison, precursor symptoms, and the chronotype&lt;/title&gt;&lt;secondary-title&gt;Brain sciences&lt;/secondary-title&gt;&lt;/titles&gt;&lt;periodical&gt;&lt;full-title&gt;Brain sciences&lt;/full-title&gt;&lt;/periodical&gt;&lt;pages&gt;1564&lt;/pages&gt;&lt;volume&gt;11&lt;/volume&gt;&lt;number&gt;12&lt;/number&gt;&lt;dates&gt;&lt;year&gt;2021&lt;/year&gt;&lt;/dates&gt;&lt;isbn&gt;2076-3425&lt;/isbn&gt;&lt;urls&gt;&lt;/urls&gt;&lt;/record&gt;&lt;/Cite&gt;&lt;/EndNote&gt;</w:instrText>
            </w: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iegler, Kaiser [37]</w:t>
            </w: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23EE70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 ADHD, 33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231850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0C9520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 ADHD, 67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DCE3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7BDA3E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314568B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</w:t>
            </w:r>
            <w:proofErr w:type="spellEnd"/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LC, Pensacola, FL, USA, model: wGT3X-BT</w:t>
            </w:r>
          </w:p>
        </w:tc>
      </w:tr>
      <w:tr w:rsidR="00952ED8" w:rsidRPr="00525341" w14:paraId="6AF8E8C3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1213D6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Abel&lt;/Author&gt;&lt;Year&gt;2018&lt;/Year&gt;&lt;RecNum&gt;109&lt;/RecNum&gt;&lt;DisplayText&gt;Abel, Schwichtenberg [38]&lt;/DisplayText&gt;&lt;record&gt;&lt;rec-number&gt;109&lt;/rec-number&gt;&lt;foreign-keys&gt;&lt;key app="EN" db-id="d0azzrxzy290d6eexa9vz597pv5dpsxvdz22" timestamp="1736085999"&gt;109&lt;/key&gt;&lt;/foreign-keys&gt;&lt;ref-type name="Journal Article"&gt;17&lt;/ref-type&gt;&lt;contributors&gt;&lt;authors&gt;&lt;author&gt;Abel, Emily A&lt;/author&gt;&lt;author&gt;Schwichtenberg, AJ&lt;/author&gt;&lt;author&gt;Brodhead, Matthew T&lt;/author&gt;&lt;author&gt;Christ, Sharon L&lt;/author&gt;&lt;/authors&gt;&lt;/contributors&gt;&lt;titles&gt;&lt;title&gt;Sleep and challenging behaviors in the context of intensive behavioral intervention for children with autism&lt;/title&gt;&lt;secondary-title&gt;Journal of autism and developmental disorders&lt;/secondary-title&gt;&lt;/titles&gt;&lt;periodical&gt;&lt;full-title&gt;Journal of autism and developmental disorders&lt;/full-title&gt;&lt;/periodical&gt;&lt;pages&gt;3871-3884&lt;/pages&gt;&lt;volume&gt;48&lt;/volume&gt;&lt;dates&gt;&lt;year&gt;2018&lt;/year&gt;&lt;/dates&gt;&lt;isbn&gt;0162-3257&lt;/isbn&gt;&lt;urls&gt;&lt;/urls&gt;&lt;/record&gt;&lt;/Cite&gt;&lt;/EndNote&gt;</w:instrText>
            </w: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bel, Schwichtenberg [38]</w:t>
            </w: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33E47C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eastAsia="Calibri" w:hAnsi="Times New Roman" w:cs="Times New Roman"/>
                <w:sz w:val="20"/>
                <w:szCs w:val="20"/>
              </w:rPr>
              <w:t>42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7556F1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392D91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t>81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EE8C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t>2-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254CE3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A780F8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graphy device</w:t>
            </w: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(Micromini-</w:t>
            </w:r>
            <w:proofErr w:type="spellStart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, Ambulatory Monitoring, Incorporated)</w:t>
            </w:r>
          </w:p>
        </w:tc>
      </w:tr>
      <w:tr w:rsidR="00952ED8" w:rsidRPr="00525341" w14:paraId="0ADA5275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A06738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Alder&lt;/Author&gt;&lt;Year&gt;2020&lt;/Year&gt;&lt;RecNum&gt;110&lt;/RecNum&gt;&lt;DisplayText&gt;Alder, Ye [39]&lt;/DisplayText&gt;&lt;record&gt;&lt;rec-number&gt;110&lt;/rec-number&gt;&lt;foreign-keys&gt;&lt;key app="EN" db-id="d0azzrxzy290d6eexa9vz597pv5dpsxvdz22" timestamp="1736086078"&gt;110&lt;/key&gt;&lt;/foreign-keys&gt;&lt;ref-type name="Journal Article"&gt;17&lt;/ref-type&gt;&lt;contributors&gt;&lt;authors&gt;&lt;author&gt;Alder, Megan L&lt;/author&gt;&lt;author&gt;Ye, Fei&lt;/author&gt;&lt;author&gt;Run, Fan&lt;/author&gt;&lt;author&gt;Bagai, Kanika&lt;/author&gt;&lt;author&gt;Fawkes, Diane B&lt;/author&gt;&lt;author&gt;Peterson, Barry T&lt;/author&gt;&lt;author&gt;Malow, Beth A&lt;/author&gt;&lt;/authors&gt;&lt;/contributors&gt;&lt;titles&gt;&lt;title&gt;Application of a novel actigraphy algorithm to detect movement and sleep/wake patterns in children with autism spectrum disorder&lt;/title&gt;&lt;secondary-title&gt;Sleep medicine&lt;/secondary-title&gt;&lt;/titles&gt;&lt;periodical&gt;&lt;full-title&gt;Sleep medicine&lt;/full-title&gt;&lt;/periodical&gt;&lt;pages&gt;28-34&lt;/pages&gt;&lt;volume&gt;71&lt;/volume&gt;&lt;dates&gt;&lt;year&gt;2020&lt;/year&gt;&lt;/dates&gt;&lt;isbn&gt;1389-9457&lt;/isbn&gt;&lt;urls&gt;&lt;/urls&gt;&lt;/record&gt;&lt;/Cite&gt;&lt;/EndNote&gt;</w:instrText>
            </w: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lder, Ye [39]</w:t>
            </w:r>
            <w:r w:rsidRPr="006113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48BEC0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 ASD, 6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6EA691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9CD5E3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t>73%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3F77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B594C6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5BD4B96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31F">
              <w:rPr>
                <w:rFonts w:ascii="Times New Roman" w:hAnsi="Times New Roman" w:cs="Times New Roman"/>
                <w:sz w:val="20"/>
                <w:szCs w:val="20"/>
              </w:rPr>
              <w:t>Actigraphy device (Actiwatch 2 Spectrum Actiwatch (Philips Respironics))</w:t>
            </w:r>
          </w:p>
        </w:tc>
      </w:tr>
      <w:tr w:rsidR="00952ED8" w:rsidRPr="00525341" w14:paraId="72614249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49A0D6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Bangerter&lt;/Author&gt;&lt;Year&gt;2020&lt;/Year&gt;&lt;RecNum&gt;111&lt;/RecNum&gt;&lt;DisplayText&gt;Bangerter, Chatterjee [40]&lt;/DisplayText&gt;&lt;record&gt;&lt;rec-number&gt;111&lt;/rec-number&gt;&lt;foreign-keys&gt;&lt;key app="EN" db-id="d0azzrxzy290d6eexa9vz597pv5dpsxvdz22" timestamp="1736086123"&gt;111&lt;/key&gt;&lt;/foreign-keys&gt;&lt;ref-type name="Journal Article"&gt;17&lt;/ref-type&gt;&lt;contributors&gt;&lt;authors&gt;&lt;author&gt;Bangerter, Abigail&lt;/author&gt;&lt;author&gt;Chatterjee, Meenakshi&lt;/author&gt;&lt;author&gt;Manyakov, Nikolay V&lt;/author&gt;&lt;author&gt;Ness, Seth&lt;/author&gt;&lt;author&gt;Lewin, David&lt;/author&gt;&lt;author&gt;Skalkin, Andrew&lt;/author&gt;&lt;author&gt;Boice, Matthew&lt;/author&gt;&lt;author&gt;Goodwin, Matthew S&lt;/author&gt;&lt;author&gt;Dawson, Geraldine&lt;/author&gt;&lt;author&gt;Hendren, Robert&lt;/author&gt;&lt;/authors&gt;&lt;/contributors&gt;&lt;titles&gt;&lt;title&gt;Relationship between sleep and behavior in autism spectrum disorder: Exploring the impact of sleep variability&lt;/title&gt;&lt;secondary-title&gt;Frontiers in neuroscience&lt;/secondary-title&gt;&lt;/titles&gt;&lt;periodical&gt;&lt;full-title&gt;Frontiers in neuroscience&lt;/full-title&gt;&lt;/periodical&gt;&lt;pages&gt;211&lt;/pages&gt;&lt;volume&gt;14&lt;/volume&gt;&lt;dates&gt;&lt;year&gt;2020&lt;/year&gt;&lt;/dates&gt;&lt;isbn&gt;1662-453X&lt;/isbn&gt;&lt;urls&gt;&lt;/urls&gt;&lt;/record&gt;&lt;/Cite&gt;&lt;/EndNote&gt;</w:instrTex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angerter, Chatterjee [40]</w: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500D30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sz w:val="20"/>
                <w:szCs w:val="20"/>
              </w:rPr>
              <w:t>144 ASD, 41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BAD813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A42557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77,8% ASD, 74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4E10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522CF">
              <w:rPr>
                <w:rFonts w:ascii="Times New Roman" w:hAnsi="Times New Roman" w:cs="Times New Roman"/>
                <w:sz w:val="20"/>
                <w:szCs w:val="20"/>
              </w:rPr>
              <w:t>≥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ACA025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2C7B46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657B51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bulatoryMonitoring</w:t>
            </w:r>
            <w:proofErr w:type="spellEnd"/>
            <w:r w:rsidRPr="657B51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Inc. (AMI) </w:t>
            </w:r>
            <w:proofErr w:type="spellStart"/>
            <w:r w:rsidRPr="657B51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logger</w:t>
            </w:r>
            <w:proofErr w:type="spellEnd"/>
            <w:r w:rsidRPr="657B51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FDA-approved Medical Device [510(k): K854030])</w:t>
            </w:r>
          </w:p>
        </w:tc>
      </w:tr>
      <w:tr w:rsidR="00952ED8" w:rsidRPr="00525341" w14:paraId="6DD396F7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838ED6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Benson&lt;/Author&gt;&lt;Year&gt;2023&lt;/Year&gt;&lt;RecNum&gt;112&lt;/RecNum&gt;&lt;DisplayText&gt;Benson, Mughal [41]&lt;/DisplayText&gt;&lt;record&gt;&lt;rec-number&gt;112&lt;/rec-number&gt;&lt;foreign-keys&gt;&lt;key app="EN" db-id="d0azzrxzy290d6eexa9vz597pv5dpsxvdz22" timestamp="1736086172"&gt;112&lt;/key&gt;&lt;/foreign-keys&gt;&lt;ref-type name="Journal Article"&gt;17&lt;/ref-type&gt;&lt;contributors&gt;&lt;authors&gt;&lt;author&gt;Benson, Amy A&lt;/author&gt;&lt;author&gt;Mughal, Rabya&lt;/author&gt;&lt;author&gt;Dimitriou, Dagmara&lt;/author&gt;&lt;author&gt;Halstead, Elizabeth J&lt;/author&gt;&lt;/authors&gt;&lt;/contributors&gt;&lt;titles&gt;&lt;title&gt;Towards a Distinct Sleep and Behavioural Profile of Fetal Alcohol Spectrum Disorder (FASD): A Comparison between FASD, Autism and Typically Developing Children&lt;/title&gt;&lt;secondary-title&gt;Journal of Integrative Neuroscience&lt;/secondary-title&gt;&lt;/titles&gt;&lt;periodical&gt;&lt;full-title&gt;Journal of Integrative Neuroscience&lt;/full-title&gt;&lt;/periodical&gt;&lt;volume&gt;22&lt;/volume&gt;&lt;number&gt;3&lt;/number&gt;&lt;dates&gt;&lt;year&gt;2023&lt;/year&gt;&lt;/dates&gt;&lt;urls&gt;&lt;/urls&gt;&lt;/record&gt;&lt;/Cite&gt;&lt;/EndNote&gt;</w:instrTex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nson, Mughal [41]</w: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AF9084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 ASD, 45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EC0311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E270A6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80% ASD, 51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6F83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E2D5E4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3D868CC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Actigraphy device (</w:t>
            </w:r>
            <w:proofErr w:type="spellStart"/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CamNTech</w:t>
            </w:r>
            <w:proofErr w:type="spellEnd"/>
            <w:r w:rsidRPr="003A1E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Motionware</w:t>
            </w:r>
            <w:proofErr w:type="spellEnd"/>
            <w:r w:rsidRPr="003A1E32">
              <w:rPr>
                <w:rFonts w:ascii="Times New Roman" w:hAnsi="Times New Roman" w:cs="Times New Roman"/>
                <w:sz w:val="20"/>
                <w:szCs w:val="20"/>
              </w:rPr>
              <w:t xml:space="preserve"> Actiwatch 8 (</w:t>
            </w:r>
            <w:proofErr w:type="spellStart"/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CamNTech</w:t>
            </w:r>
            <w:proofErr w:type="spellEnd"/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, 2019))</w:t>
            </w:r>
          </w:p>
        </w:tc>
      </w:tr>
      <w:tr w:rsidR="00952ED8" w:rsidRPr="00525341" w14:paraId="28322369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953786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hua&lt;/Author&gt;&lt;Year&gt;2022&lt;/Year&gt;&lt;RecNum&gt;113&lt;/RecNum&gt;&lt;DisplayText&gt;Chua, Neoh [42]&lt;/DisplayText&gt;&lt;record&gt;&lt;rec-number&gt;113&lt;/rec-number&gt;&lt;foreign-keys&gt;&lt;key app="EN" db-id="d0azzrxzy290d6eexa9vz597pv5dpsxvdz22" timestamp="1736086239"&gt;113&lt;/key&gt;&lt;/foreign-keys&gt;&lt;ref-type name="Journal Article"&gt;17&lt;/ref-type&gt;&lt;contributors&gt;&lt;authors&gt;&lt;author&gt;Chua, Beatrice&lt;/author&gt;&lt;author&gt;Neoh, Michelle&lt;/author&gt;&lt;author&gt;Jeon, Mina&lt;/author&gt;&lt;author&gt;Joyce, Anna&lt;/author&gt;&lt;author&gt;Iandolo, Giuseppe&lt;/author&gt;&lt;author&gt;Hayton, Jessica&lt;/author&gt;&lt;author&gt;Esposito, Gianluca&lt;/author&gt;&lt;author&gt;Dimitriou, Dagmara&lt;/author&gt;&lt;/authors&gt;&lt;/contributors&gt;&lt;titles&gt;&lt;title&gt;Impact of sleep on attention in primary school-aged autistic children: Exploratory cross-cultural comparison between Singapore and UK children&lt;/title&gt;&lt;secondary-title&gt;Research in Developmental Disabilities&lt;/secondary-title&gt;&lt;/titles&gt;&lt;periodical&gt;&lt;full-title&gt;Research in developmental disabilities&lt;/full-title&gt;&lt;/periodical&gt;&lt;pages&gt;104271&lt;/pages&gt;&lt;volume&gt;128&lt;/volume&gt;&lt;dates&gt;&lt;year&gt;2022&lt;/year&gt;&lt;/dates&gt;&lt;isbn&gt;0891-4222&lt;/isbn&gt;&lt;urls&gt;&lt;/urls&gt;&lt;/record&gt;&lt;/Cite&gt;&lt;/EndNote&gt;</w:instrTex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ua, Neoh [42]</w: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23F6FE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 ASD, 37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6B57C6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provided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B72B38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provid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DB3F6" w14:textId="77777777" w:rsidR="00952ED8" w:rsidRPr="003A1E32" w:rsidRDefault="00952ED8" w:rsidP="004A4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6-13, 6-12</w:t>
            </w:r>
          </w:p>
          <w:p w14:paraId="47CD922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6C94F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49BCDC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graphy device (MotionWatch8; </w:t>
            </w:r>
            <w:proofErr w:type="spellStart"/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NTech</w:t>
            </w:r>
            <w:proofErr w:type="spellEnd"/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ambridge, UK)</w:t>
            </w:r>
          </w:p>
        </w:tc>
      </w:tr>
      <w:tr w:rsidR="00952ED8" w:rsidRPr="00777D40" w14:paraId="49A89359" w14:textId="77777777" w:rsidTr="004A40B0">
        <w:trPr>
          <w:trHeight w:val="375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6853E0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Fletcher&lt;/Author&gt;&lt;Year&gt;2017&lt;/Year&gt;&lt;RecNum&gt;114&lt;/RecNum&gt;&lt;DisplayText&gt;Fletcher, Foster-Owens [43]&lt;/DisplayText&gt;&lt;record&gt;&lt;rec-number&gt;114&lt;/rec-number&gt;&lt;foreign-keys&gt;&lt;key app="EN" db-id="d0azzrxzy290d6eexa9vz597pv5dpsxvdz22" timestamp="1736086281"&gt;114&lt;/key&gt;&lt;/foreign-keys&gt;&lt;ref-type name="Journal Article"&gt;17&lt;/ref-type&gt;&lt;contributors&gt;&lt;authors&gt;&lt;author&gt;Fletcher, Fay E&lt;/author&gt;&lt;author&gt;Foster-Owens, Mistral D&lt;/author&gt;&lt;author&gt;Conduit, Russell&lt;/author&gt;&lt;author&gt;Rinehart, Nicole J&lt;/author&gt;&lt;author&gt;Riby, Deborah M&lt;/author&gt;&lt;author&gt;Cornish, Kim M&lt;/author&gt;&lt;/authors&gt;&lt;/contributors&gt;&lt;titles&gt;&lt;title&gt;The developmental trajectory of parent-report and objective sleep profiles in autism spectrum disorder: Associations with anxiety and bedtime routines&lt;/title&gt;&lt;secondary-title&gt;Autism&lt;/secondary-title&gt;&lt;/titles&gt;&lt;periodical&gt;&lt;full-title&gt;Autism&lt;/full-title&gt;&lt;/periodical&gt;&lt;pages&gt;493-503&lt;/pages&gt;&lt;volume&gt;21&lt;/volume&gt;&lt;number&gt;4&lt;/number&gt;&lt;dates&gt;&lt;year&gt;2017&lt;/year&gt;&lt;/dates&gt;&lt;isbn&gt;1362-3613&lt;/isbn&gt;&lt;urls&gt;&lt;/urls&gt;&lt;/record&gt;&lt;/Cite&gt;&lt;/EndNote&gt;</w:instrTex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letcher, Foster-Owens [43]</w: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0A84B1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sz w:val="20"/>
                <w:szCs w:val="20"/>
              </w:rPr>
              <w:t>21 ASD, 29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355509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B01F3F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 xml:space="preserve">48% ASD, 81% T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94AA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 xml:space="preserve">6;2-12;1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AB1051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41D0DD5" w14:textId="77777777" w:rsidR="00952ED8" w:rsidRPr="00777D40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Actigraphy device (Actiwatch-2; Respironics Actiwatch 64, USA)</w:t>
            </w:r>
          </w:p>
        </w:tc>
      </w:tr>
      <w:tr w:rsidR="00952ED8" w:rsidRPr="00525341" w14:paraId="3EDC7416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329978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Iwamoto&lt;/Author&gt;&lt;Year&gt;2023&lt;/Year&gt;&lt;RecNum&gt;115&lt;/RecNum&gt;&lt;DisplayText&gt;Iwamoto, Neece [44]&lt;/DisplayText&gt;&lt;record&gt;&lt;rec-number&gt;115&lt;/rec-number&gt;&lt;foreign-keys&gt;&lt;key app="EN" db-id="d0azzrxzy290d6eexa9vz597pv5dpsxvdz22" timestamp="1736086410"&gt;115&lt;/key&gt;&lt;/foreign-keys&gt;&lt;ref-type name="Journal Article"&gt;17&lt;/ref-type&gt;&lt;contributors&gt;&lt;authors&gt;&lt;author&gt;Iwamoto, Brooke K&lt;/author&gt;&lt;author&gt;Neece, Cameron L&lt;/author&gt;&lt;author&gt;Nair, Aarti&lt;/author&gt;&lt;author&gt;Rockwood, Nicholas J&lt;/author&gt;&lt;author&gt;Fenning, Rachel M&lt;/author&gt;&lt;author&gt;Krantz, Megan L&lt;/author&gt;&lt;author&gt;Van Dyk, Tori R&lt;/author&gt;&lt;/authors&gt;&lt;/contributors&gt;&lt;titles&gt;&lt;title&gt;Exploring bidirectional relationships: Child sleep duration, child behavior problems, and parenting stress in families of children with autism spectrum disorder&lt;/title&gt;&lt;secondary-title&gt;Research in Autism Spectrum Disorders&lt;/secondary-title&gt;&lt;/titles&gt;&lt;periodical&gt;&lt;full-title&gt;Research in Autism Spectrum Disorders&lt;/full-title&gt;&lt;/periodical&gt;&lt;pages&gt;102197&lt;/pages&gt;&lt;volume&gt;106&lt;/volume&gt;&lt;dates&gt;&lt;year&gt;2023&lt;/year&gt;&lt;/dates&gt;&lt;isbn&gt;1750-9467&lt;/isbn&gt;&lt;urls&gt;&lt;/urls&gt;&lt;/record&gt;&lt;/Cite&gt;&lt;/EndNote&gt;</w:instrTex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wamoto, Neece [44]</w: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DA7A40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sz w:val="20"/>
                <w:szCs w:val="20"/>
              </w:rPr>
              <w:t>26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34BCBE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DD9207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73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FA27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C8874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26FA4C51" w14:textId="77777777" w:rsidR="00952ED8" w:rsidRPr="003A1E32" w:rsidRDefault="00952ED8" w:rsidP="004A40B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</w:t>
            </w:r>
            <w:proofErr w:type="spellEnd"/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T3XP-BTLE accelerometer</w:t>
            </w:r>
          </w:p>
          <w:p w14:paraId="6B4E88A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ED8" w:rsidRPr="00525341" w14:paraId="597110B5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A5E438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Kosaka&lt;/Author&gt;&lt;Year&gt;2021&lt;/Year&gt;&lt;RecNum&gt;116&lt;/RecNum&gt;&lt;DisplayText&gt;Kosaka, Kawatani [45]&lt;/DisplayText&gt;&lt;record&gt;&lt;rec-number&gt;116&lt;/rec-number&gt;&lt;foreign-keys&gt;&lt;key app="EN" db-id="d0azzrxzy290d6eexa9vz597pv5dpsxvdz22" timestamp="1736086446"&gt;116&lt;/key&gt;&lt;/foreign-keys&gt;&lt;ref-type name="Journal Article"&gt;17&lt;/ref-type&gt;&lt;contributors&gt;&lt;authors&gt;&lt;author&gt;Kosaka, Takuya&lt;/author&gt;&lt;author&gt;Kawatani, Masao&lt;/author&gt;&lt;author&gt;Ohta, Genrei&lt;/author&gt;&lt;author&gt;Mizuno, Yoshifumi&lt;/author&gt;&lt;author&gt;Takiguchi, Shinichiro&lt;/author&gt;&lt;author&gt;Kumano, Asami&lt;/author&gt;&lt;author&gt;Hayashi, Hisako&lt;/author&gt;&lt;author&gt;Fujine, Akio&lt;/author&gt;&lt;author&gt;Tsuda, Akemi&lt;/author&gt;&lt;author&gt;Fujisawa, Takashi X&lt;/author&gt;&lt;/authors&gt;&lt;/contributors&gt;&lt;titles&gt;&lt;title&gt;Low threshold to vestibular and oral sensory stimuli might affect quality of sleep among children with autism spectrum disorder&lt;/title&gt;&lt;secondary-title&gt;Brain and Development&lt;/secondary-title&gt;&lt;/titles&gt;&lt;periodical&gt;&lt;full-title&gt;Brain and Development&lt;/full-title&gt;&lt;/periodical&gt;&lt;pages&gt;55-62&lt;/pages&gt;&lt;volume&gt;43&lt;/volume&gt;&lt;number&gt;1&lt;/number&gt;&lt;dates&gt;&lt;year&gt;2021&lt;/year&gt;&lt;/dates&gt;&lt;isbn&gt;0387-7604&lt;/isbn&gt;&lt;urls&gt;&lt;/urls&gt;&lt;/record&gt;&lt;/Cite&gt;&lt;/EndNote&gt;</w:instrTex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osaka, Kawatani [45]</w: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D51CCE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 ASD, 2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462F074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537C3C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% ASD, 60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5F7D7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55D30F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232B914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graphy device (Actiwatch Spectrum Plus, Philips Respironics, Inc., the USA)</w:t>
            </w:r>
          </w:p>
        </w:tc>
      </w:tr>
      <w:tr w:rsidR="00952ED8" w:rsidRPr="00525341" w14:paraId="2CF2AE43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19AC74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artínez-Cayuelas&lt;/Author&gt;&lt;Year&gt;2022&lt;/Year&gt;&lt;RecNum&gt;117&lt;/RecNum&gt;&lt;DisplayText&gt;Martínez-Cayuelas, Rodríguez-Morilla [46]&lt;/DisplayText&gt;&lt;record&gt;&lt;rec-number&gt;117&lt;/rec-number&gt;&lt;foreign-keys&gt;&lt;key app="EN" db-id="d0azzrxzy290d6eexa9vz597pv5dpsxvdz22" timestamp="1736086545"&gt;117&lt;/key&gt;&lt;/foreign-keys&gt;&lt;ref-type name="Journal Article"&gt;17&lt;/ref-type&gt;&lt;contributors&gt;&lt;authors&gt;&lt;author&gt;Martínez-Cayuelas, Elena&lt;/author&gt;&lt;author&gt;Rodríguez-Morilla, Beatriz&lt;/author&gt;&lt;author&gt;Soriano-Guillén, Leandro&lt;/author&gt;&lt;author&gt;Merino-Andreu, Milagros&lt;/author&gt;&lt;author&gt;Moreno-Vinués, Beatriz&lt;/author&gt;&lt;author&gt;Gavela-Pérez, Teresa&lt;/author&gt;&lt;/authors&gt;&lt;/contributors&gt;&lt;titles&gt;&lt;title&gt;Sleep problems and circadian functioning in children and adolescents with autism spectrum disorder&lt;/title&gt;&lt;secondary-title&gt;Pediatric Neurology&lt;/secondary-title&gt;&lt;/titles&gt;&lt;periodical&gt;&lt;full-title&gt;Pediatric Neurology&lt;/full-title&gt;&lt;/periodical&gt;&lt;pages&gt;57-64&lt;/pages&gt;&lt;volume&gt;126&lt;/volume&gt;&lt;dates&gt;&lt;year&gt;2022&lt;/year&gt;&lt;/dates&gt;&lt;isbn&gt;0887-8994&lt;/isbn&gt;&lt;urls&gt;&lt;/urls&gt;&lt;/record&gt;&lt;/Cite&gt;&lt;/EndNote&gt;</w:instrTex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artínez-Cayuelas, Rodríguez-Morilla [46]</w: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9DB81E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 ASD, 27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45133A9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DBC354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 ASD, 74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4F75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EA21CA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C30F34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ulatory Circadian Monitoring (ACM) device (</w:t>
            </w:r>
            <w:proofErr w:type="spellStart"/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onowise</w:t>
            </w:r>
            <w:proofErr w:type="spellEnd"/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®)</w:t>
            </w:r>
          </w:p>
        </w:tc>
      </w:tr>
      <w:tr w:rsidR="00952ED8" w:rsidRPr="00525341" w14:paraId="1F1F12C1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513F95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artinez-Cayuelas&lt;/Author&gt;&lt;Year&gt;2022&lt;/Year&gt;&lt;RecNum&gt;118&lt;/RecNum&gt;&lt;DisplayText&gt;Martinez-Cayuelas, Gavela-Pérez [47]&lt;/DisplayText&gt;&lt;record&gt;&lt;rec-number&gt;118&lt;/rec-number&gt;&lt;foreign-keys&gt;&lt;key app="EN" db-id="d0azzrxzy290d6eexa9vz597pv5dpsxvdz22" timestamp="1736086622"&gt;118&lt;/key&gt;&lt;/foreign-keys&gt;&lt;ref-type name="Journal Article"&gt;17&lt;/ref-type&gt;&lt;contributors&gt;&lt;authors&gt;&lt;author&gt;Martinez-Cayuelas, Elena&lt;/author&gt;&lt;author&gt;Gavela-Pérez, Teresa&lt;/author&gt;&lt;author&gt;Rodrigo-Moreno, María&lt;/author&gt;&lt;author&gt;Merino-Andreu, Milagros&lt;/author&gt;&lt;author&gt;Vales-Villamarín, Claudia&lt;/author&gt;&lt;author&gt;Pérez-Nadador, Iris&lt;/author&gt;&lt;author&gt;Garcés, Carmen&lt;/author&gt;&lt;author&gt;Soriano-Guillén, Leandro&lt;/author&gt;&lt;/authors&gt;&lt;/contributors&gt;&lt;titles&gt;&lt;title&gt;Melatonin rhythm and its relation to sleep and circadian parameters in children and adolescents with autism spectrum disorder&lt;/title&gt;&lt;secondary-title&gt;Frontiers in Neurology&lt;/secondary-title&gt;&lt;/titles&gt;&lt;periodical&gt;&lt;full-title&gt;Frontiers in Neurology&lt;/full-title&gt;&lt;/periodical&gt;&lt;pages&gt;813692&lt;/pages&gt;&lt;volume&gt;13&lt;/volume&gt;&lt;dates&gt;&lt;year&gt;2022&lt;/year&gt;&lt;/dates&gt;&lt;isbn&gt;1664-2295&lt;/isbn&gt;&lt;urls&gt;&lt;/urls&gt;&lt;/record&gt;&lt;/Cite&gt;&lt;/EndNote&gt;</w:instrTex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artinez-Cayuelas, Gavela-Pérez [47]</w: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A52210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 ASD, 24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BC9E4E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B5E75A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% ASD, 75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5B4A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E7F80A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C7712F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ulatory Circadian Monitoring (ACM) device (</w:t>
            </w:r>
            <w:proofErr w:type="spellStart"/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onowise</w:t>
            </w:r>
            <w:proofErr w:type="spellEnd"/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®)</w:t>
            </w:r>
          </w:p>
        </w:tc>
      </w:tr>
      <w:tr w:rsidR="00952ED8" w:rsidRPr="00525341" w14:paraId="18CC6CCE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61F301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Martinez-Cayuelas&lt;/Author&gt;&lt;Year&gt;2024&lt;/Year&gt;&lt;RecNum&gt;119&lt;/RecNum&gt;&lt;DisplayText&gt;Martinez-Cayuelas, Gavela-Pérez [48]&lt;/DisplayText&gt;&lt;record&gt;&lt;rec-number&gt;119&lt;/rec-number&gt;&lt;foreign-keys&gt;&lt;key app="EN" db-id="d0azzrxzy290d6eexa9vz597pv5dpsxvdz22" timestamp="1736086672"&gt;119&lt;/key&gt;&lt;/foreign-keys&gt;&lt;ref-type name="Journal Article"&gt;17&lt;/ref-type&gt;&lt;contributors&gt;&lt;authors&gt;&lt;author&gt;Martinez-Cayuelas, Elena&lt;/author&gt;&lt;author&gt;Gavela-Pérez, Teresa&lt;/author&gt;&lt;author&gt;Rodrigo-Moreno, María&lt;/author&gt;&lt;author&gt;Losada-Del Pozo, Rebeca&lt;/author&gt;&lt;author&gt;Moreno-Vinues, Beatriz&lt;/author&gt;&lt;author&gt;Garces, Carmen&lt;/author&gt;&lt;author&gt;Soriano-Guillén, Leandro&lt;/author&gt;&lt;/authors&gt;&lt;/contributors&gt;&lt;titles&gt;&lt;title&gt;Sleep problems, circadian rhythms, and their relation to behavioral difficulties in children and adolescents with autism spectrum disorder&lt;/title&gt;&lt;secondary-title&gt;Journal of Autism and Developmental Disorders&lt;/secondary-title&gt;&lt;/titles&gt;&lt;periodical&gt;&lt;full-title&gt;Journal of autism and developmental disorders&lt;/full-title&gt;&lt;/periodical&gt;&lt;pages&gt;1712-1726&lt;/pages&gt;&lt;volume&gt;54&lt;/volume&gt;&lt;number&gt;5&lt;/number&gt;&lt;dates&gt;&lt;year&gt;2024&lt;/year&gt;&lt;/dates&gt;&lt;isbn&gt;0162-3257&lt;/isbn&gt;&lt;urls&gt;&lt;/urls&gt;&lt;/record&gt;&lt;/Cite&gt;&lt;/EndNote&gt;</w:instrText>
            </w:r>
            <w:r w:rsidRPr="003A1E3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color w:val="000000" w:themeColor="text1"/>
                <w:sz w:val="20"/>
                <w:szCs w:val="20"/>
              </w:rPr>
              <w:t>Martinez-Cayuelas, Gavela-Pérez [48]</w:t>
            </w:r>
            <w:r w:rsidRPr="003A1E3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5856C4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sz w:val="20"/>
                <w:szCs w:val="20"/>
              </w:rPr>
              <w:t>45 ASD, 24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A97ABE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7AB453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89% ASD, 71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A351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5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12316A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5A29156E" w14:textId="77777777" w:rsidR="00952ED8" w:rsidRPr="003A1E32" w:rsidRDefault="00952ED8" w:rsidP="004A40B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ulatory Circadian Monitoring (ACM) device (</w:t>
            </w:r>
            <w:proofErr w:type="spellStart"/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onowise</w:t>
            </w:r>
            <w:proofErr w:type="spellEnd"/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®)</w:t>
            </w:r>
          </w:p>
          <w:p w14:paraId="7527F41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ED8" w:rsidRPr="00525341" w14:paraId="11AEE39B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576C8E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artinez-Cayuelas&lt;/Author&gt;&lt;Year&gt;2024&lt;/Year&gt;&lt;RecNum&gt;120&lt;/RecNum&gt;&lt;DisplayText&gt;Martinez-Cayuelas, Moreno-Vinués [49]&lt;/DisplayText&gt;&lt;record&gt;&lt;rec-number&gt;120&lt;/rec-number&gt;&lt;foreign-keys&gt;&lt;key app="EN" db-id="d0azzrxzy290d6eexa9vz597pv5dpsxvdz22" timestamp="1736086734"&gt;120&lt;/key&gt;&lt;/foreign-keys&gt;&lt;ref-type name="Journal Article"&gt;17&lt;/ref-type&gt;&lt;contributors&gt;&lt;authors&gt;&lt;author&gt;Martinez-Cayuelas, Elena&lt;/author&gt;&lt;author&gt;Moreno-Vinués, Beatriz&lt;/author&gt;&lt;author&gt;Pérez-Sebastián, Isabel&lt;/author&gt;&lt;author&gt;Gavela-Pérez, Teresa&lt;/author&gt;&lt;author&gt;Del Rio-Camacho, Genoveva&lt;/author&gt;&lt;author&gt;Garcés, Carmen&lt;/author&gt;&lt;author&gt;Soriano-Guillén, Leandro&lt;/author&gt;&lt;/authors&gt;&lt;/contributors&gt;&lt;titles&gt;&lt;title&gt;Sleep problems and circadian rhythm functioning in autistic children, autism with co-occurring attention deficit hyperactivity disorder, and typically developing children: A comparative study&lt;/title&gt;&lt;secondary-title&gt;Autism&lt;/secondary-title&gt;&lt;/titles&gt;&lt;periodical&gt;&lt;full-title&gt;Autism&lt;/full-title&gt;&lt;/periodical&gt;&lt;pages&gt;13623613241254594&lt;/pages&gt;&lt;dates&gt;&lt;year&gt;2024&lt;/year&gt;&lt;/dates&gt;&lt;isbn&gt;1362-3613&lt;/isbn&gt;&lt;urls&gt;&lt;/urls&gt;&lt;/record&gt;&lt;/Cite&gt;&lt;/EndNote&gt;</w:instrTex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artinez-Cayuelas, Moreno-Vinués [49]</w: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906AE0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sz w:val="20"/>
                <w:szCs w:val="20"/>
              </w:rPr>
              <w:t>87 ASD, 3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404FD1B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12CF44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89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52F3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6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011843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0B09D1AE" w14:textId="77777777" w:rsidR="00952ED8" w:rsidRPr="003A1E32" w:rsidRDefault="00952ED8" w:rsidP="004A4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Ambulatory Circadian Monitoring (ACM) device (</w:t>
            </w:r>
            <w:proofErr w:type="spellStart"/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Kronowise</w:t>
            </w:r>
            <w:proofErr w:type="spellEnd"/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®)</w:t>
            </w:r>
          </w:p>
          <w:p w14:paraId="12BDAD5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ED8" w:rsidRPr="00525341" w14:paraId="046AF01D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D5E695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ughal&lt;/Author&gt;&lt;Year&gt;2020&lt;/Year&gt;&lt;RecNum&gt;121&lt;/RecNum&gt;&lt;DisplayText&gt;Mughal, Hill [50]&lt;/DisplayText&gt;&lt;record&gt;&lt;rec-number&gt;121&lt;/rec-number&gt;&lt;foreign-keys&gt;&lt;key app="EN" db-id="d0azzrxzy290d6eexa9vz597pv5dpsxvdz22" timestamp="1736086797"&gt;121&lt;/key&gt;&lt;/foreign-keys&gt;&lt;ref-type name="Journal Article"&gt;17&lt;/ref-type&gt;&lt;contributors&gt;&lt;authors&gt;&lt;author&gt;Mughal, Rabya&lt;/author&gt;&lt;author&gt;Hill, Catherine M&lt;/author&gt;&lt;author&gt;Joyce, Anna&lt;/author&gt;&lt;author&gt;Dimitriou, Dagmara&lt;/author&gt;&lt;/authors&gt;&lt;/contributors&gt;&lt;titles&gt;&lt;title&gt;Sleep and cognition in children with fetal alcohol spectrum disorders (FASD) and children with autism spectrum disorders (ASD)&lt;/title&gt;&lt;secondary-title&gt;Brain Sciences&lt;/secondary-title&gt;&lt;/titles&gt;&lt;periodical&gt;&lt;full-title&gt;Brain sciences&lt;/full-title&gt;&lt;/periodical&gt;&lt;pages&gt;863&lt;/pages&gt;&lt;volume&gt;10&lt;/volume&gt;&lt;number&gt;11&lt;/number&gt;&lt;dates&gt;&lt;year&gt;2020&lt;/year&gt;&lt;/dates&gt;&lt;isbn&gt;2076-3425&lt;/isbn&gt;&lt;urls&gt;&lt;/urls&gt;&lt;/record&gt;&lt;/Cite&gt;&lt;/EndNote&gt;</w:instrTex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ughal, Hill [50]</w:t>
            </w:r>
            <w:r w:rsidRPr="003A1E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9FC9CC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eastAsia="Calibri" w:hAnsi="Times New Roman" w:cs="Times New Roman"/>
                <w:sz w:val="20"/>
                <w:szCs w:val="20"/>
              </w:rPr>
              <w:t>21 ASD, 45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B184F1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E9F37C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81% ASD, 51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B313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6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D0B209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EEDD0A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Actigraphy device (</w:t>
            </w:r>
            <w:proofErr w:type="spellStart"/>
            <w:r w:rsidRPr="003A1E32">
              <w:rPr>
                <w:rFonts w:ascii="Times New Roman" w:hAnsi="Times New Roman" w:cs="Times New Roman"/>
                <w:sz w:val="20"/>
                <w:szCs w:val="20"/>
              </w:rPr>
              <w:t>CamNTech</w:t>
            </w:r>
            <w:proofErr w:type="spellEnd"/>
            <w:r w:rsidRPr="003A1E32">
              <w:rPr>
                <w:rFonts w:ascii="Times New Roman" w:hAnsi="Times New Roman" w:cs="Times New Roman"/>
                <w:sz w:val="20"/>
                <w:szCs w:val="20"/>
              </w:rPr>
              <w:t xml:space="preserve"> Actiwatch 8)</w:t>
            </w:r>
          </w:p>
        </w:tc>
      </w:tr>
      <w:tr w:rsidR="00952ED8" w:rsidRPr="00525341" w14:paraId="0DD8191A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58A40C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Phung&lt;/Author&gt;&lt;Year&gt;2019&lt;/Year&gt;&lt;RecNum&gt;122&lt;/RecNum&gt;&lt;DisplayText&gt;Phung, Abdullah and Goldberg [51]&lt;/DisplayText&gt;&lt;record&gt;&lt;rec-number&gt;122&lt;/rec-number&gt;&lt;foreign-keys&gt;&lt;key app="EN" db-id="d0azzrxzy290d6eexa9vz597pv5dpsxvdz22" timestamp="1736086833"&gt;122&lt;/key&gt;&lt;/foreign-keys&gt;&lt;ref-type name="Journal Article"&gt;17&lt;/ref-type&gt;&lt;contributors&gt;&lt;authors&gt;&lt;author&gt;Phung, Janice N&lt;/author&gt;&lt;author&gt;Abdullah, Maryam M&lt;/author&gt;&lt;author&gt;Goldberg, Wendy A&lt;/author&gt;&lt;/authors&gt;&lt;/contributors&gt;&lt;titles&gt;&lt;title&gt;Poor sleep quality among adolescents with ASD is associated with depressive symptoms, problem behaviors, and conflicted family relationships&lt;/title&gt;&lt;secondary-title&gt;Focus on Autism and Other Developmental Disabilities&lt;/secondary-title&gt;&lt;/titles&gt;&lt;periodical&gt;&lt;full-title&gt;Focus on Autism and Other Developmental Disabilities&lt;/full-title&gt;&lt;/periodical&gt;&lt;pages&gt;173-182&lt;/pages&gt;&lt;volume&gt;34&lt;/volume&gt;&lt;number&gt;3&lt;/number&gt;&lt;dates&gt;&lt;year&gt;2019&lt;/year&gt;&lt;/dates&gt;&lt;isbn&gt;1088-3576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hung, Abdullah and Goldberg [51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3E5087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sz w:val="20"/>
                <w:szCs w:val="20"/>
              </w:rPr>
              <w:t>20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4835B3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and Community 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E4FCCB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80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D39A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11-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748DBA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120AEA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graphy device</w:t>
            </w: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 (Micro </w:t>
            </w:r>
            <w:proofErr w:type="spellStart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Sleep Watch; Ambulatory Monitoring Inc., Ardsley,</w:t>
            </w:r>
            <w:r>
              <w:br/>
            </w: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NY)</w:t>
            </w:r>
          </w:p>
        </w:tc>
      </w:tr>
      <w:tr w:rsidR="00952ED8" w:rsidRPr="00525341" w14:paraId="32BDFBDF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647C05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Richdale&lt;/Author&gt;&lt;Year&gt;2014&lt;/Year&gt;&lt;RecNum&gt;123&lt;/RecNum&gt;&lt;DisplayText&gt;Richdale, Baker [52]&lt;/DisplayText&gt;&lt;record&gt;&lt;rec-number&gt;123&lt;/rec-number&gt;&lt;foreign-keys&gt;&lt;key app="EN" db-id="d0azzrxzy290d6eexa9vz597pv5dpsxvdz22" timestamp="1736086902"&gt;123&lt;/key&gt;&lt;/foreign-keys&gt;&lt;ref-type name="Journal Article"&gt;17&lt;/ref-type&gt;&lt;contributors&gt;&lt;authors&gt;&lt;author&gt;Richdale, Amanda L&lt;/author&gt;&lt;author&gt;Baker, Emma&lt;/author&gt;&lt;author&gt;Short, Michelle&lt;/author&gt;&lt;author&gt;Gradisar, Michael&lt;/author&gt;&lt;/authors&gt;&lt;/contributors&gt;&lt;titles&gt;&lt;title&gt;The role of insomnia, pre-sleep arousal and psychopathology symptoms in daytime impairment in adolescents with high-functioning autism spectrum disorder&lt;/title&gt;&lt;secondary-title&gt;Sleep medicine&lt;/secondary-title&gt;&lt;/titles&gt;&lt;periodical&gt;&lt;full-title&gt;Sleep medicine&lt;/full-title&gt;&lt;/periodical&gt;&lt;pages&gt;1082-1088&lt;/pages&gt;&lt;volume&gt;15&lt;/volume&gt;&lt;number&gt;9&lt;/number&gt;&lt;dates&gt;&lt;year&gt;2014&lt;/year&gt;&lt;/dates&gt;&lt;isbn&gt;1389-9457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ichdale, Baker [52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9AB289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sz w:val="20"/>
                <w:szCs w:val="20"/>
              </w:rPr>
              <w:t>27 ASD, 27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641184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and Community Based Databas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A4D132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82% ASD, 82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5150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15,5 (1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463FD8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  <w:r w:rsidRPr="00710D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B017A4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graphy device (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Mini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mbulatory Monitoring Inc. (AMI), Ardsley, NY, USA)</w:t>
            </w:r>
          </w:p>
        </w:tc>
      </w:tr>
      <w:tr w:rsidR="00952ED8" w:rsidRPr="00525341" w14:paraId="5F7C430D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D74657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urtees&lt;/Author&gt;&lt;Year&gt;2019&lt;/Year&gt;&lt;RecNum&gt;124&lt;/RecNum&gt;&lt;DisplayText&gt;Surtees, Richards [53]&lt;/DisplayText&gt;&lt;record&gt;&lt;rec-number&gt;124&lt;/rec-number&gt;&lt;foreign-keys&gt;&lt;key app="EN" db-id="d0azzrxzy290d6eexa9vz597pv5dpsxvdz22" timestamp="1736086944"&gt;124&lt;/key&gt;&lt;/foreign-keys&gt;&lt;ref-type name="Journal Article"&gt;17&lt;/ref-type&gt;&lt;contributors&gt;&lt;authors&gt;&lt;author&gt;Surtees, Andrew DR&lt;/author&gt;&lt;author&gt;Richards, Caroline&lt;/author&gt;&lt;author&gt;Clarkson, Emma L&lt;/author&gt;&lt;author&gt;Heald, Mary&lt;/author&gt;&lt;author&gt;Trickett, Jayne&lt;/author&gt;&lt;author&gt;Denyer, Hayley&lt;/author&gt;&lt;author&gt;Crawford, Hayley&lt;/author&gt;&lt;author&gt;Oliver, Chris&lt;/author&gt;&lt;/authors&gt;&lt;/contributors&gt;&lt;titles&gt;&lt;title&gt;Sleep problems in autism spectrum disorders: a comparison to sleep in typically developing children using actigraphy, diaries and questionnaires&lt;/title&gt;&lt;secondary-title&gt;Research in Autism Spectrum Disorders&lt;/secondary-title&gt;&lt;/titles&gt;&lt;periodical&gt;&lt;full-title&gt;Research in Autism Spectrum Disorders&lt;/full-title&gt;&lt;/periodical&gt;&lt;pages&gt;101439&lt;/pages&gt;&lt;volume&gt;67&lt;/volume&gt;&lt;dates&gt;&lt;year&gt;2019&lt;/year&gt;&lt;/dates&gt;&lt;isbn&gt;1750-9467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urtees, Richards [53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5655CB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sz w:val="20"/>
                <w:szCs w:val="20"/>
              </w:rPr>
              <w:t>16 ASD, 16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0CA20A0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F67A7E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63% ASD, 63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212D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5-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2B91FC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3055AE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Actiwatch 2 (Phillips Respironics)</w:t>
            </w:r>
          </w:p>
        </w:tc>
      </w:tr>
      <w:tr w:rsidR="00952ED8" w:rsidRPr="00525341" w14:paraId="1791F83E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D25375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Tatsumi&lt;/Author&gt;&lt;Year&gt;2015&lt;/Year&gt;&lt;RecNum&gt;125&lt;/RecNum&gt;&lt;DisplayText&gt;Tatsumi, Mohri [54]&lt;/DisplayText&gt;&lt;record&gt;&lt;rec-number&gt;125&lt;/rec-number&gt;&lt;foreign-keys&gt;&lt;key app="EN" db-id="d0azzrxzy290d6eexa9vz597pv5dpsxvdz22" timestamp="1736086989"&gt;125&lt;/key&gt;&lt;/foreign-keys&gt;&lt;ref-type name="Journal Article"&gt;17&lt;/ref-type&gt;&lt;contributors&gt;&lt;authors&gt;&lt;author&gt;Tatsumi, Yukako&lt;/author&gt;&lt;author&gt;Mohri, Ikuko&lt;/author&gt;&lt;author&gt;Shimizu, Sachiko&lt;/author&gt;&lt;author&gt;Tachibana, Masaya&lt;/author&gt;&lt;author&gt;Ohno, Yuko&lt;/author&gt;&lt;author&gt;Taniike, Masako&lt;/author&gt;&lt;/authors&gt;&lt;/contributors&gt;&lt;titles&gt;&lt;title&gt;Daytime physical activity and sleep in pre‐schoolers with developmental disorders&lt;/title&gt;&lt;secondary-title&gt;Journal of Paediatrics and Child Health&lt;/secondary-title&gt;&lt;/titles&gt;&lt;periodical&gt;&lt;full-title&gt;Journal of Paediatrics and Child Health&lt;/full-title&gt;&lt;/periodical&gt;&lt;pages&gt;396-402&lt;/pages&gt;&lt;volume&gt;51&lt;/volume&gt;&lt;number&gt;4&lt;/number&gt;&lt;dates&gt;&lt;year&gt;2015&lt;/year&gt;&lt;/dates&gt;&lt;isbn&gt;1034-4810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atsumi, Mohri [54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7C8FAD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sz w:val="20"/>
                <w:szCs w:val="20"/>
              </w:rPr>
              <w:t>31 ASD, 16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44BFC1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21222F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81% ASD, 63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360A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4-6;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30A09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88EC11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Actiwatch 2 (Cambridge Neurotechnology Ltd., Cambridge, UK)</w:t>
            </w:r>
          </w:p>
        </w:tc>
      </w:tr>
      <w:tr w:rsidR="00952ED8" w:rsidRPr="00525341" w14:paraId="470628FF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5ED27D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Tse&lt;/Author&gt;&lt;Year&gt;2020&lt;/Year&gt;&lt;RecNum&gt;126&lt;/RecNum&gt;&lt;DisplayText&gt;Tse, Yu and Lee [55]&lt;/DisplayText&gt;&lt;record&gt;&lt;rec-number&gt;126&lt;/rec-number&gt;&lt;foreign-keys&gt;&lt;key app="EN" db-id="d0azzrxzy290d6eexa9vz597pv5dpsxvdz22" timestamp="1736087042"&gt;126&lt;/key&gt;&lt;/foreign-keys&gt;&lt;ref-type name="Journal Article"&gt;17&lt;/ref-type&gt;&lt;contributors&gt;&lt;authors&gt;&lt;author&gt;Tse, Andy CY&lt;/author&gt;&lt;author&gt;Yu, CCW&lt;/author&gt;&lt;author&gt;Lee, Paul H&lt;/author&gt;&lt;/authors&gt;&lt;/contributors&gt;&lt;titles&gt;&lt;title&gt;Comparing sleep patterns between children with autism spectrum disorder and children with typical development: A matched case–control study&lt;/title&gt;&lt;secondary-title&gt;Autism&lt;/secondary-title&gt;&lt;/titles&gt;&lt;periodical&gt;&lt;full-title&gt;Autism&lt;/full-title&gt;&lt;/periodical&gt;&lt;pages&gt;2298-2303&lt;/pages&gt;&lt;volume&gt;24&lt;/volume&gt;&lt;number&gt;8&lt;/number&gt;&lt;dates&gt;&lt;year&gt;2020&lt;/year&gt;&lt;/dates&gt;&lt;isbn&gt;1362-3613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se, Yu and Lee [55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61DF0E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sz w:val="20"/>
                <w:szCs w:val="20"/>
              </w:rPr>
              <w:t>78 ASD, 78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45AF44D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FF139D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80% ASD, 80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57E8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8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91386D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0D27B2E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710D51">
              <w:rPr>
                <w:rFonts w:ascii="Times New Roman" w:hAnsi="Times New Roman" w:cs="Times New Roman"/>
                <w:sz w:val="20"/>
                <w:szCs w:val="20"/>
              </w:rPr>
              <w:t xml:space="preserve"> GT3X</w:t>
            </w:r>
          </w:p>
        </w:tc>
      </w:tr>
      <w:tr w:rsidR="00952ED8" w:rsidRPr="00525341" w14:paraId="66FCCED7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25F8E82" w14:textId="77777777" w:rsidR="00952ED8" w:rsidRPr="003A3952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:lang w:val="es-ES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0432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EN.CITE &lt;EndNote&gt;&lt;Cite AuthorYear="1"&gt;&lt;Author&gt;Alfano&lt;/Author&gt;&lt;Year&gt;2015&lt;/Year&gt;&lt;RecNum&gt;127&lt;/RecNum&gt;&lt;DisplayText&gt;Alfano, Patriquin and De Los Reyes [56]&lt;/DisplayText&gt;&lt;record&gt;&lt;rec-number&gt;127&lt;/rec-number&gt;&lt;foreign-keys&gt;&lt;key app="EN" db-id="d0azzrxzy290d6eexa9vz597pv5dpsxvdz22" timestamp="1736087988"&gt;127&lt;/key&gt;&lt;/foreign-keys&gt;&lt;ref-type name="Journal Article"&gt;17&lt;/ref-type&gt;&lt;contributors&gt;&lt;authors&gt;&lt;author&gt;Alfano, Candice A&lt;/author&gt;&lt;author&gt;Patriquin, Michelle A&lt;/author&gt;&lt;author&gt;De Los Reyes, Andres&lt;/author&gt;&lt;/authors&gt;&lt;/contributors&gt;&lt;titles&gt;&lt;title&gt;Subjective–objective sleep comparisons and discrepancies among clinically-anxious and healthy children&lt;/title&gt;&lt;secondary-title&gt;Journal of Abnormal Child Psychology&lt;/secondary-title&gt;&lt;/titles&gt;&lt;periodical&gt;&lt;full-title&gt;Journal of Abnormal Child Psychology&lt;/full-title&gt;&lt;/periodical&gt;&lt;pages&gt;1343-1353&lt;/pages&gt;&lt;volume&gt;43&lt;/volume&gt;&lt;dates&gt;&lt;year&gt;2015&lt;/year&gt;&lt;/dates&gt;&lt;isbn&gt;0091-0627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04320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Alfano, Patriquin and De Los Reyes [56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6EB033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 GAD, 36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0E6533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F12DB0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8FC4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A3D34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EECA18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tigraphy device (Micro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leep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ch,Ambulatory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nitoring, Inc., Ardsley, NY, USA)</w:t>
            </w:r>
          </w:p>
        </w:tc>
      </w:tr>
      <w:tr w:rsidR="00952ED8" w:rsidRPr="00525341" w14:paraId="03979FD0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B980D6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Faedda&lt;/Author&gt;&lt;Year&gt;2016&lt;/Year&gt;&lt;RecNum&gt;128&lt;/RecNum&gt;&lt;DisplayText&gt;Faedda, Ohashi [21]&lt;/DisplayText&gt;&lt;record&gt;&lt;rec-number&gt;128&lt;/rec-number&gt;&lt;foreign-keys&gt;&lt;key app="EN" db-id="d0azzrxzy290d6eexa9vz597pv5dpsxvdz22" timestamp="1736088068"&gt;128&lt;/key&gt;&lt;/foreign-keys&gt;&lt;ref-type name="Journal Article"&gt;17&lt;/ref-type&gt;&lt;contributors&gt;&lt;authors&gt;&lt;author&gt;Faedda, Gianni L&lt;/author&gt;&lt;author&gt;Ohashi, Kyoko&lt;/author&gt;&lt;author&gt;Hernandez, Mariely&lt;/author&gt;&lt;author&gt;McGreenery, Cynthia E&lt;/author&gt;&lt;author&gt;Grant, Marie C&lt;/author&gt;&lt;author&gt;Baroni, Argelinda&lt;/author&gt;&lt;author&gt;Polcari, Ann&lt;/author&gt;&lt;author&gt;Teicher, Martin H&lt;/author&gt;&lt;/authors&gt;&lt;/contributors&gt;&lt;titles&gt;&lt;title&gt;Actigraph measures discriminate pediatric bipolar disorder from attention‐deficit/hyperactivity disorder and typically developing controls&lt;/title&gt;&lt;secondary-title&gt;Journal of Child Psychology and Psychiatry&lt;/secondary-title&gt;&lt;/titles&gt;&lt;periodical&gt;&lt;full-title&gt;Journal of Child Psychology and Psychiatry&lt;/full-title&gt;&lt;/periodical&gt;&lt;pages&gt;706-716&lt;/pages&gt;&lt;volume&gt;57&lt;/volume&gt;&lt;number&gt;6&lt;/number&gt;&lt;dates&gt;&lt;year&gt;2016&lt;/year&gt;&lt;/dates&gt;&lt;isbn&gt;0021-9630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aedda, Ohashi [21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3473FE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48 BP, 42 TD 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F6C253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2DC78B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48% BD, 55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FADC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5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78A154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75E9C1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t-worn Actigraphy device  (mini-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tch, Ambulatory Monitoring, Inc.)</w:t>
            </w:r>
          </w:p>
        </w:tc>
      </w:tr>
      <w:tr w:rsidR="00952ED8" w:rsidRPr="00525341" w14:paraId="5D599B6C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ADAA68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Huỳnh&lt;/Author&gt;&lt;Year&gt;2016&lt;/Year&gt;&lt;RecNum&gt;129&lt;/RecNum&gt;&lt;DisplayText&gt;Huỳnh, Guilé [57]&lt;/DisplayText&gt;&lt;record&gt;&lt;rec-number&gt;129&lt;/rec-number&gt;&lt;foreign-keys&gt;&lt;key app="EN" db-id="d0azzrxzy290d6eexa9vz597pv5dpsxvdz22" timestamp="1736088158"&gt;129&lt;/key&gt;&lt;/foreign-keys&gt;&lt;ref-type name="Journal Article"&gt;17&lt;/ref-type&gt;&lt;contributors&gt;&lt;authors&gt;&lt;author&gt;Huỳnh, Christophe&lt;/author&gt;&lt;author&gt;Guilé, Jean-Marc&lt;/author&gt;&lt;author&gt;Breton, Jean-Jacques&lt;/author&gt;&lt;author&gt;Godbout, Roger&lt;/author&gt;&lt;/authors&gt;&lt;/contributors&gt;&lt;titles&gt;&lt;title&gt;Sleep-wake patterns of adolescents with borderline personality disorder and bipolar disorder&lt;/title&gt;&lt;secondary-title&gt;Child Psychiatry &amp;amp; Human Development&lt;/secondary-title&gt;&lt;/titles&gt;&lt;periodical&gt;&lt;full-title&gt;Child Psychiatry &amp;amp; Human Development&lt;/full-title&gt;&lt;/periodical&gt;&lt;pages&gt;202-214&lt;/pages&gt;&lt;volume&gt;47&lt;/volume&gt;&lt;number&gt;2&lt;/number&gt;&lt;dates&gt;&lt;year&gt;2016&lt;/year&gt;&lt;/dates&gt;&lt;isbn&gt;0009-398X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uỳnh, Guilé [57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133A38B" w14:textId="77777777" w:rsidR="00952ED8" w:rsidRPr="003A3952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6CD0B48F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18 BPD, 6 BD, 2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515FA5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730C1B5" w14:textId="77777777" w:rsidR="00952ED8" w:rsidRPr="00525341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17% BPD, 33% BD, 35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3ECC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12-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1F9F0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C25B33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graphy device</w:t>
            </w: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 (AW-64 Model, </w:t>
            </w:r>
            <w:proofErr w:type="spellStart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MiniMitter</w:t>
            </w:r>
            <w:proofErr w:type="spellEnd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, Bend, OR)</w:t>
            </w:r>
          </w:p>
        </w:tc>
      </w:tr>
      <w:tr w:rsidR="00952ED8" w:rsidRPr="00525341" w14:paraId="442BC0B0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1AC78E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Jaspers-Fayer&lt;/Author&gt;&lt;Year&gt;2018&lt;/Year&gt;&lt;RecNum&gt;130&lt;/RecNum&gt;&lt;DisplayText&gt;Jaspers-Fayer, Lin [58]&lt;/DisplayText&gt;&lt;record&gt;&lt;rec-number&gt;130&lt;/rec-number&gt;&lt;foreign-keys&gt;&lt;key app="EN" db-id="d0azzrxzy290d6eexa9vz597pv5dpsxvdz22" timestamp="1736088194"&gt;130&lt;/key&gt;&lt;/foreign-keys&gt;&lt;ref-type name="Journal Article"&gt;17&lt;/ref-type&gt;&lt;contributors&gt;&lt;authors&gt;&lt;author&gt;Jaspers-Fayer, Fern&lt;/author&gt;&lt;author&gt;Lin, Sarah Yao&lt;/author&gt;&lt;author&gt;Belschner, Laura&lt;/author&gt;&lt;author&gt;Mah, Janet&lt;/author&gt;&lt;author&gt;Chan, Elaine&lt;/author&gt;&lt;author&gt;Bleakley, Clare&lt;/author&gt;&lt;author&gt;Ellwyn, Rhonda&lt;/author&gt;&lt;author&gt;Simpson, Annie&lt;/author&gt;&lt;author&gt;McKenney, Katherine&lt;/author&gt;&lt;author&gt;Stewart, S Evelyn&lt;/author&gt;&lt;/authors&gt;&lt;/contributors&gt;&lt;titles&gt;&lt;title&gt;A case-control study of sleep disturbances in pediatric obsessive-compulsive disorder&lt;/title&gt;&lt;secondary-title&gt;Journal of Anxiety Disorders&lt;/secondary-title&gt;&lt;/titles&gt;&lt;periodical&gt;&lt;full-title&gt;Journal of Anxiety Disorders&lt;/full-title&gt;&lt;/periodical&gt;&lt;pages&gt;1-7&lt;/pages&gt;&lt;volume&gt;55&lt;/volume&gt;&lt;dates&gt;&lt;year&gt;2018&lt;/year&gt;&lt;/dates&gt;&lt;isbn&gt;0887-6185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Jaspers-Fayer, Lin [58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0A6A9E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sz w:val="20"/>
                <w:szCs w:val="20"/>
              </w:rPr>
              <w:t>30 OCD, 3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4D1E6E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39404C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40% OCD, 40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856F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8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97DAB5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0523A98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bit Flex (Fitbit, Inc., San Francisco, USA)</w:t>
            </w:r>
          </w:p>
        </w:tc>
      </w:tr>
      <w:tr w:rsidR="00952ED8" w:rsidRPr="00525341" w14:paraId="28B76282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D8C0A8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ullin&lt;/Author&gt;&lt;Year&gt;2018&lt;/Year&gt;&lt;RecNum&gt;131&lt;/RecNum&gt;&lt;DisplayText&gt;Mullin, Pyle [59]&lt;/DisplayText&gt;&lt;record&gt;&lt;rec-number&gt;131&lt;/rec-number&gt;&lt;foreign-keys&gt;&lt;key app="EN" db-id="d0azzrxzy290d6eexa9vz597pv5dpsxvdz22" timestamp="1736088230"&gt;131&lt;/key&gt;&lt;/foreign-keys&gt;&lt;ref-type name="Book Section"&gt;5&lt;/ref-type&gt;&lt;contributors&gt;&lt;authors&gt;&lt;author&gt;Mullin, Benjamin C&lt;/author&gt;&lt;author&gt;Pyle, Laura&lt;/author&gt;&lt;author&gt;Haraden, Dustin&lt;/author&gt;&lt;author&gt;Riederer, Justin&lt;/author&gt;&lt;author&gt;Brim, Natalie&lt;/author&gt;&lt;author&gt;Kaplan, David&lt;/author&gt;&lt;author&gt;Novins, Douglas&lt;/author&gt;&lt;/authors&gt;&lt;/contributors&gt;&lt;titles&gt;&lt;title&gt;A preliminary multimethod comparison of sleep among adolescents with and without generalized anxiety disorder&lt;/title&gt;&lt;secondary-title&gt;Sleep and Developmental Psychopathology&lt;/secondary-title&gt;&lt;/titles&gt;&lt;pages&gt;28-41&lt;/pages&gt;&lt;dates&gt;&lt;year&gt;2018&lt;/year&gt;&lt;/dates&gt;&lt;publisher&gt;Routledge&lt;/publisher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ullin, Pyle [59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07DFBF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sz w:val="20"/>
                <w:szCs w:val="20"/>
              </w:rPr>
              <w:t>26 GAD, 17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C393CA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AD7C1E9" w14:textId="77777777" w:rsidR="00952ED8" w:rsidRPr="00525341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41% GAD, 35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6BDD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12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91CE14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3FB3F4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watch-2 </w:t>
            </w:r>
            <w:proofErr w:type="spellStart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s</w:t>
            </w:r>
            <w:proofErr w:type="spellEnd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hilips Respironics, Murrysville, PA)</w:t>
            </w:r>
          </w:p>
        </w:tc>
      </w:tr>
      <w:tr w:rsidR="00952ED8" w:rsidRPr="00525341" w14:paraId="5A4BAB54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E4AD54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urphy&lt;/Author&gt;&lt;Year&gt;2014&lt;/Year&gt;&lt;RecNum&gt;132&lt;/RecNum&gt;&lt;DisplayText&gt;Murphy, Frei and Papolos [60]&lt;/DisplayText&gt;&lt;record&gt;&lt;rec-number&gt;132&lt;/rec-number&gt;&lt;foreign-keys&gt;&lt;key app="EN" db-id="d0azzrxzy290d6eexa9vz597pv5dpsxvdz22" timestamp="1736088334"&gt;132&lt;/key&gt;&lt;/foreign-keys&gt;&lt;ref-type name="Journal Article"&gt;17&lt;/ref-type&gt;&lt;contributors&gt;&lt;authors&gt;&lt;author&gt;Murphy, Patricia J&lt;/author&gt;&lt;author&gt;Frei, Mark G&lt;/author&gt;&lt;author&gt;Papolos, Demitri&lt;/author&gt;&lt;/authors&gt;&lt;/contributors&gt;&lt;titles&gt;&lt;title&gt;Alterations in skin temperature and sleep in the fear of harm phenotype of pediatric bipolar disorder&lt;/title&gt;&lt;secondary-title&gt;Journal of clinical medicine&lt;/secondary-title&gt;&lt;/titles&gt;&lt;periodical&gt;&lt;full-title&gt;Journal of clinical medicine&lt;/full-title&gt;&lt;/periodical&gt;&lt;pages&gt;959-971&lt;/pages&gt;&lt;volume&gt;3&lt;/volume&gt;&lt;number&gt;3&lt;/number&gt;&lt;dates&gt;&lt;year&gt;2014&lt;/year&gt;&lt;/dates&gt;&lt;isbn&gt;2077-0383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urphy, Frei and Papolos [60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7E55D5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eastAsia="Calibri" w:hAnsi="Times New Roman" w:cs="Times New Roman"/>
                <w:sz w:val="20"/>
                <w:szCs w:val="20"/>
              </w:rPr>
              <w:t>16 BD, 4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53A83D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0E0692E" w14:textId="77777777" w:rsidR="00952ED8" w:rsidRPr="00525341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Not provi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FEBA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5-12/7-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56FDBE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5F54FBC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watch-L and </w:t>
            </w:r>
            <w:proofErr w:type="spellStart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lsense</w:t>
            </w:r>
            <w:proofErr w:type="spellEnd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nitor (Respironics </w:t>
            </w:r>
            <w:proofErr w:type="spellStart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itter</w:t>
            </w:r>
            <w:proofErr w:type="spellEnd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end,</w:t>
            </w: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R, USA)</w:t>
            </w:r>
          </w:p>
        </w:tc>
      </w:tr>
      <w:tr w:rsidR="00952ED8" w:rsidRPr="00525341" w14:paraId="4DF191CB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3F88B8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Palmer&lt;/Author&gt;&lt;Year&gt;2018&lt;/Year&gt;&lt;RecNum&gt;133&lt;/RecNum&gt;&lt;DisplayText&gt;Palmer, Clementi [61]&lt;/DisplayText&gt;&lt;record&gt;&lt;rec-number&gt;133&lt;/rec-number&gt;&lt;foreign-keys&gt;&lt;key app="EN" db-id="d0azzrxzy290d6eexa9vz597pv5dpsxvdz22" timestamp="1736088396"&gt;133&lt;/key&gt;&lt;/foreign-keys&gt;&lt;ref-type name="Journal Article"&gt;17&lt;/ref-type&gt;&lt;contributors&gt;&lt;authors&gt;&lt;author&gt;Palmer, Cara A&lt;/author&gt;&lt;author&gt;Clementi, Michelle A&lt;/author&gt;&lt;author&gt;Meers, Jessica M&lt;/author&gt;&lt;author&gt;Alfano, Candice A&lt;/author&gt;&lt;/authors&gt;&lt;/contributors&gt;&lt;titles&gt;&lt;title&gt;Co-sleeping among school-aged anxious and non-anxious children: associations with sleep variability and timing&lt;/title&gt;&lt;secondary-title&gt;Journal of abnormal child psychology&lt;/secondary-title&gt;&lt;/titles&gt;&lt;periodical&gt;&lt;full-title&gt;Journal of Abnormal Child Psychology&lt;/full-title&gt;&lt;/periodical&gt;&lt;pages&gt;1321-1332&lt;/pages&gt;&lt;volume&gt;46&lt;/volume&gt;&lt;dates&gt;&lt;year&gt;2018&lt;/year&gt;&lt;/dates&gt;&lt;isbn&gt;0091-0627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almer, Clementi [61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10DCE5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5 GAD, 38 TD</w:t>
            </w:r>
            <w:r w:rsidRPr="00710D51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9B131E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DD4260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 GAD, 47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40D2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23A2C0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CB7B04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tigraphy device  (Micro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tigraph Sleep Watches (Ambulatory</w:t>
            </w:r>
            <w:r>
              <w:br/>
            </w: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nitoring, Inc., Ardsley, NY))</w:t>
            </w:r>
          </w:p>
        </w:tc>
      </w:tr>
      <w:tr w:rsidR="00952ED8" w:rsidRPr="00525341" w14:paraId="2538FBD1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772ECF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Rolling&lt;/Author&gt;&lt;Year&gt;2023&lt;/Year&gt;&lt;RecNum&gt;136&lt;/RecNum&gt;&lt;DisplayText&gt;Rolling, Rabot [62]&lt;/DisplayText&gt;&lt;record&gt;&lt;rec-number&gt;136&lt;/rec-number&gt;&lt;foreign-keys&gt;&lt;key app="EN" db-id="d0azzrxzy290d6eexa9vz597pv5dpsxvdz22" timestamp="1736088516"&gt;136&lt;/key&gt;&lt;/foreign-keys&gt;&lt;ref-type name="Journal Article"&gt;17&lt;/ref-type&gt;&lt;contributors&gt;&lt;authors&gt;&lt;author&gt;Rolling, Julie&lt;/author&gt;&lt;author&gt;Rabot, Juliette&lt;/author&gt;&lt;author&gt;Reynaud, Eve&lt;/author&gt;&lt;author&gt;Kolb, Oriane&lt;/author&gt;&lt;author&gt;Bourgin, Patrice&lt;/author&gt;&lt;author&gt;Schroder, Carmen M&lt;/author&gt;&lt;/authors&gt;&lt;/contributors&gt;&lt;titles&gt;&lt;title&gt;Nightmares and sleep disturbances in children with PTSD: A polysomnographic and actigraphy approach evaluation&lt;/title&gt;&lt;secondary-title&gt;Journal of Clinical Medicine&lt;/secondary-title&gt;&lt;/titles&gt;&lt;periodical&gt;&lt;full-title&gt;Journal of clinical medicine&lt;/full-title&gt;&lt;/periodical&gt;&lt;pages&gt;6570&lt;/pages&gt;&lt;volume&gt;12&lt;/volume&gt;&lt;number&gt;20&lt;/number&gt;&lt;dates&gt;&lt;year&gt;2023&lt;/year&gt;&lt;/dates&gt;&lt;isbn&gt;2077-0383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olling, Rabot [62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EF99FD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 PTSD, 11 controls with sleep disorder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6976BCD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B37A95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 PT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79C7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EEB17E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0C004D63" w14:textId="77777777" w:rsidR="00952ED8" w:rsidRPr="00710D51" w:rsidRDefault="00952ED8" w:rsidP="004A40B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y device (</w:t>
            </w:r>
            <w:proofErr w:type="spellStart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onwatch</w:t>
            </w:r>
            <w:proofErr w:type="spellEnd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®, Cambridge Neurotechnology, UK; software (</w:t>
            </w:r>
            <w:proofErr w:type="spellStart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onWare</w:t>
            </w:r>
            <w:proofErr w:type="spellEnd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.47)</w:t>
            </w:r>
          </w:p>
          <w:p w14:paraId="02A5945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ED8" w:rsidRPr="00525341" w14:paraId="6B1372F7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621407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trumberger&lt;/Author&gt;&lt;Year&gt;2024&lt;/Year&gt;&lt;RecNum&gt;135&lt;/RecNum&gt;&lt;DisplayText&gt;Strumberger, Häberling [63]&lt;/DisplayText&gt;&lt;record&gt;&lt;rec-number&gt;135&lt;/rec-number&gt;&lt;foreign-keys&gt;&lt;key app="EN" db-id="d0azzrxzy290d6eexa9vz597pv5dpsxvdz22" timestamp="1736088501"&gt;135&lt;/key&gt;&lt;/foreign-keys&gt;&lt;ref-type name="Journal Article"&gt;17&lt;/ref-type&gt;&lt;contributors&gt;&lt;authors&gt;&lt;author&gt;Strumberger, Michael A&lt;/author&gt;&lt;author&gt;Häberling, Isabelle&lt;/author&gt;&lt;author&gt;Emery, Sophie&lt;/author&gt;&lt;author&gt;Albermann, Mona&lt;/author&gt;&lt;author&gt;Baumgartner, Noemi&lt;/author&gt;&lt;author&gt;Pedrett, Catrina&lt;/author&gt;&lt;author&gt;Wild, Salome&lt;/author&gt;&lt;author&gt;Contin-Waldvogel, Brigitte&lt;/author&gt;&lt;author&gt;Walitza, Susanne&lt;/author&gt;&lt;author&gt;Berger, Gregor&lt;/author&gt;&lt;/authors&gt;&lt;/contributors&gt;&lt;titles&gt;&lt;title&gt;Inverse association between slow-wave sleep and low-grade inflammation in children and adolescents with major depressive disorder&lt;/title&gt;&lt;secondary-title&gt;Sleep medicine&lt;/secondary-title&gt;&lt;/titles&gt;&lt;periodical&gt;&lt;full-title&gt;Sleep medicine&lt;/full-title&gt;&lt;/periodical&gt;&lt;pages&gt;103-113&lt;/pages&gt;&lt;volume&gt;119&lt;/volume&gt;&lt;dates&gt;&lt;year&gt;2024&lt;/year&gt;&lt;/dates&gt;&lt;isbn&gt;1389-9457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trumberger, Häberling [63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4B3074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sz w:val="20"/>
                <w:szCs w:val="20"/>
              </w:rPr>
              <w:t>29 MDD, 29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32ACD7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C1826B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21% MDD, 28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1287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t>14,9 (1,81), 15,2 (1,7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CC9769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57D6EB7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Actigraphy device (</w:t>
            </w:r>
            <w:proofErr w:type="spellStart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ActTrust</w:t>
            </w:r>
            <w:proofErr w:type="spellEnd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br/>
            </w: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Condor Instruments </w:t>
            </w:r>
            <w:proofErr w:type="spellStart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Ltda</w:t>
            </w:r>
            <w:proofErr w:type="spellEnd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, SP, Brazil)</w:t>
            </w:r>
          </w:p>
        </w:tc>
      </w:tr>
      <w:tr w:rsidR="00952ED8" w:rsidRPr="00525341" w14:paraId="46ACB493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42E65E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Aronen&lt;/Author&gt;&lt;Year&gt;2014&lt;/Year&gt;&lt;RecNum&gt;137&lt;/RecNum&gt;&lt;DisplayText&gt;Aronen, Lampenius [64]&lt;/DisplayText&gt;&lt;record&gt;&lt;rec-number&gt;137&lt;/rec-number&gt;&lt;foreign-keys&gt;&lt;key app="EN" db-id="d0azzrxzy290d6eexa9vz597pv5dpsxvdz22" timestamp="1736089453"&gt;137&lt;/key&gt;&lt;/foreign-keys&gt;&lt;ref-type name="Journal Article"&gt;17&lt;/ref-type&gt;&lt;contributors&gt;&lt;authors&gt;&lt;author&gt;Aronen, Eeva T&lt;/author&gt;&lt;author&gt;Lampenius, Tuulikki&lt;/author&gt;&lt;author&gt;Fontell, Tuija&lt;/author&gt;&lt;author&gt;Simola, Petteri&lt;/author&gt;&lt;/authors&gt;&lt;/contributors&gt;&lt;titles&gt;&lt;title&gt;Sleep in children with disruptive behavioral disorders&lt;/title&gt;&lt;secondary-title&gt;Behavioral Sleep Medicine&lt;/secondary-title&gt;&lt;/titles&gt;&lt;periodical&gt;&lt;full-title&gt;Behavioral sleep medicine&lt;/full-title&gt;&lt;/periodical&gt;&lt;pages&gt;373-388&lt;/pages&gt;&lt;volume&gt;12&lt;/volume&gt;&lt;number&gt;5&lt;/number&gt;&lt;dates&gt;&lt;year&gt;2014&lt;/year&gt;&lt;/dates&gt;&lt;isbn&gt;1540-2002&lt;/isbn&gt;&lt;urls&gt;&lt;/urls&gt;&lt;/record&gt;&lt;/Cite&gt;&lt;/EndNote&gt;</w:instrTex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ronen, Lampenius [64]</w:t>
            </w:r>
            <w:r w:rsidRPr="00710D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308A95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30 ODD/CD, 30 TD 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E550E3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00F939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 CD/ODD, 90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D335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9C7484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D2CB1C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y device (</w:t>
            </w:r>
            <w:proofErr w:type="spellStart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Mini</w:t>
            </w:r>
            <w:proofErr w:type="spellEnd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onlogger</w:t>
            </w:r>
            <w:proofErr w:type="spellEnd"/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®, Ambulatory Monitoring, Inc., Ardsley, NY)</w:t>
            </w:r>
          </w:p>
        </w:tc>
      </w:tr>
      <w:tr w:rsidR="00952ED8" w:rsidRPr="00525341" w14:paraId="03BDF15F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A98355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Bélanger&lt;/Author&gt;&lt;Year&gt;2018&lt;/Year&gt;&lt;RecNum&gt;138&lt;/RecNum&gt;&lt;DisplayText&gt;Bélanger, Desrosiers and Bernier [65]&lt;/DisplayText&gt;&lt;record&gt;&lt;rec-number&gt;138&lt;/rec-number&gt;&lt;foreign-keys&gt;&lt;key app="EN" db-id="d0azzrxzy290d6eexa9vz597pv5dpsxvdz22" timestamp="1736089483"&gt;138&lt;/key&gt;&lt;/foreign-keys&gt;&lt;ref-type name="Journal Article"&gt;17&lt;/ref-type&gt;&lt;contributors&gt;&lt;authors&gt;&lt;author&gt;Bélanger, Marie-Ève&lt;/author&gt;&lt;author&gt;Desrosiers, Kim&lt;/author&gt;&lt;author&gt;Bernier, Annie&lt;/author&gt;&lt;/authors&gt;&lt;/contributors&gt;&lt;titles&gt;&lt;title&gt;Sleep and aggressive behavior among toddlers: Investigating directionality of associations&lt;/title&gt;&lt;secondary-title&gt;Merrill-Palmer Quarterly&lt;/secondary-title&gt;&lt;/titles&gt;&lt;periodical&gt;&lt;full-title&gt;Merrill-Palmer Quarterly&lt;/full-title&gt;&lt;/periodical&gt;&lt;pages&gt;329-346&lt;/pages&gt;&lt;volume&gt;64&lt;/volume&gt;&lt;number&gt;3&lt;/number&gt;&lt;dates&gt;&lt;year&gt;2018&lt;/year&gt;&lt;/dates&gt;&lt;isbn&gt;0272-930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élanger, Desrosiers and Bernier [6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C43C89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2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F73FFB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0269AE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14E0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6EB790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328DC4A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graphy device (Mini-Mitter Actiwatch ; Respironics, Murrysville, PA)</w:t>
            </w:r>
          </w:p>
        </w:tc>
      </w:tr>
      <w:tr w:rsidR="00952ED8" w:rsidRPr="00525341" w14:paraId="29EA3018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8E16D8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Romanowicz&lt;/Author&gt;&lt;Year&gt;2023&lt;/Year&gt;&lt;RecNum&gt;139&lt;/RecNum&gt;&lt;DisplayText&gt;Romanowicz, Croarkin [66]&lt;/DisplayText&gt;&lt;record&gt;&lt;rec-number&gt;139&lt;/rec-number&gt;&lt;foreign-keys&gt;&lt;key app="EN" db-id="d0azzrxzy290d6eexa9vz597pv5dpsxvdz22" timestamp="1736089517"&gt;139&lt;/key&gt;&lt;/foreign-keys&gt;&lt;ref-type name="Journal Article"&gt;17&lt;/ref-type&gt;&lt;contributors&gt;&lt;authors&gt;&lt;author&gt;Romanowicz, Magdalena&lt;/author&gt;&lt;author&gt;Croarkin, Kyle S&lt;/author&gt;&lt;author&gt;Elmaghraby, Rana&lt;/author&gt;&lt;author&gt;Skime, Michelle&lt;/author&gt;&lt;author&gt;Mayo Clinic Inpatient Child&lt;/author&gt;&lt;author&gt;Adolescent Psychiatry Registered Nurse Staff&lt;/author&gt;&lt;author&gt;Croarkin, Paul E&lt;/author&gt;&lt;author&gt;Vande Voort, Jennifer L&lt;/author&gt;&lt;author&gt;Shekunov, Julia&lt;/author&gt;&lt;author&gt;Athreya, Arjun P&lt;/author&gt;&lt;/authors&gt;&lt;/contributors&gt;&lt;titles&gt;&lt;title&gt;Machine Learning Identifies Smartwatch-Based Physiological Biomarker for Predicting Disruptive Behavior in Children: A Feasibility Study&lt;/title&gt;&lt;secondary-title&gt;Journal of Child and Adolescent Psychopharmacology&lt;/secondary-title&gt;&lt;/titles&gt;&lt;periodical&gt;&lt;full-title&gt;Journal of Child and Adolescent Psychopharmacology&lt;/full-title&gt;&lt;/periodical&gt;&lt;pages&gt;387-392&lt;/pages&gt;&lt;volume&gt;33&lt;/volume&gt;&lt;number&gt;9&lt;/number&gt;&lt;dates&gt;&lt;year&gt;2023&lt;/year&gt;&lt;/dates&gt;&lt;isbn&gt;1044-546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omanowicz, Croarkin [6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B34A23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 children with disruptive behavioural disorders (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D</w:t>
            </w:r>
            <w:r w:rsidRPr="6CD0B48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D40430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558CAD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 D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AB61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AD90A6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3707D56" w14:textId="77777777" w:rsidR="00952ED8" w:rsidRPr="00710D51" w:rsidRDefault="00952ED8" w:rsidP="004A40B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min vivosmart4 smartwatches</w:t>
            </w:r>
          </w:p>
          <w:p w14:paraId="6D85325E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ED8" w:rsidRPr="00525341" w14:paraId="6783C37A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843CA9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9357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tone&lt;/Author&gt;&lt;Year&gt;2015&lt;/Year&gt;&lt;RecNum&gt;140&lt;/RecNum&gt;&lt;DisplayText&gt;Stone, Cuellar [67]&lt;/DisplayText&gt;&lt;record&gt;&lt;rec-number&gt;140&lt;/rec-number&gt;&lt;foreign-keys&gt;&lt;key app="EN" db-id="d0azzrxzy290d6eexa9vz597pv5dpsxvdz22" timestamp="1736089549"&gt;140&lt;/key&gt;&lt;/foreign-keys&gt;&lt;ref-type name="Journal Article"&gt;17&lt;/ref-type&gt;&lt;contributors&gt;&lt;authors&gt;&lt;author&gt;Stone, Kristen C&lt;/author&gt;&lt;author&gt;Cuellar, Crystal R&lt;/author&gt;&lt;author&gt;Miller-Loncar, Cynthia L&lt;/author&gt;&lt;author&gt;LaGasse, Linda L&lt;/author&gt;&lt;author&gt;Lester, Barry M&lt;/author&gt;&lt;/authors&gt;&lt;/contributors&gt;&lt;titles&gt;&lt;title&gt;Poor actigraphic and self-reported sleep patterns predict delinquency and daytime impairment among at-risk adolescents&lt;/title&gt;&lt;secondary-title&gt;Sleep Health&lt;/secondary-title&gt;&lt;/titles&gt;&lt;periodical&gt;&lt;full-title&gt;Sleep Health&lt;/full-title&gt;&lt;/periodical&gt;&lt;pages&gt;177-183&lt;/pages&gt;&lt;volume&gt;1&lt;/volume&gt;&lt;number&gt;3&lt;/number&gt;&lt;dates&gt;&lt;year&gt;2015&lt;/year&gt;&lt;/dates&gt;&lt;isbn&gt;2352-7218&lt;/isbn&gt;&lt;urls&gt;&lt;/urls&gt;&lt;/record&gt;&lt;/Cite&gt;&lt;/EndNote&gt;</w:instrText>
            </w:r>
            <w:r w:rsidRPr="0079357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tone, Cuellar [67]</w:t>
            </w:r>
            <w:r w:rsidRPr="007935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BBF830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3577">
              <w:rPr>
                <w:rFonts w:ascii="Times New Roman" w:eastAsia="Calibri" w:hAnsi="Times New Roman" w:cs="Times New Roman"/>
                <w:sz w:val="20"/>
                <w:szCs w:val="20"/>
              </w:rPr>
              <w:t>49 children with externalising behavioural symptom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D11A52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3577">
              <w:rPr>
                <w:rFonts w:ascii="Times New Roman" w:hAnsi="Times New Roman" w:cs="Times New Roman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8F91F96" w14:textId="77777777" w:rsidR="00952ED8" w:rsidRPr="00525341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44% </w:t>
            </w:r>
            <w:r w:rsidRPr="6CD0B48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ildren with externalising behavioural symptom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D784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357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93D5F1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275E0E0" w14:textId="77777777" w:rsidR="00952ED8" w:rsidRPr="00793577" w:rsidRDefault="00952ED8" w:rsidP="004A4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graphy device</w:t>
            </w: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 (Octagonal Basics; AMI, Ardsley,</w:t>
            </w:r>
            <w:r>
              <w:br/>
            </w: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NY)</w:t>
            </w:r>
          </w:p>
          <w:p w14:paraId="2F40E451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ED8" w:rsidRPr="00525341" w14:paraId="3AF3554B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4EF072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79357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Van Dyk&lt;/Author&gt;&lt;Year&gt;2016&lt;/Year&gt;&lt;RecNum&gt;141&lt;/RecNum&gt;&lt;DisplayText&gt;Van Dyk, Thompson and Nelson [68]&lt;/DisplayText&gt;&lt;record&gt;&lt;rec-number&gt;141&lt;/rec-number&gt;&lt;foreign-keys&gt;&lt;key app="EN" db-id="d0azzrxzy290d6eexa9vz597pv5dpsxvdz22" timestamp="1736089612"&gt;141&lt;/key&gt;&lt;/foreign-keys&gt;&lt;ref-type name="Journal Article"&gt;17&lt;/ref-type&gt;&lt;contributors&gt;&lt;authors&gt;&lt;author&gt;Van Dyk, Tori R&lt;/author&gt;&lt;author&gt;Thompson, Ronald W&lt;/author&gt;&lt;author&gt;Nelson, Timothy D&lt;/author&gt;&lt;/authors&gt;&lt;/contributors&gt;&lt;titles&gt;&lt;title&gt;Daily bidirectional relationships between sleep and mental health symptoms in youth with emotional and behavioral problems&lt;/title&gt;&lt;secondary-title&gt;Journal of pediatric psychology&lt;/secondary-title&gt;&lt;/titles&gt;&lt;periodical&gt;&lt;full-title&gt;Journal of pediatric psychology&lt;/full-title&gt;&lt;/periodical&gt;&lt;pages&gt;983-992&lt;/pages&gt;&lt;volume&gt;41&lt;/volume&gt;&lt;number&gt;9&lt;/number&gt;&lt;dates&gt;&lt;year&gt;2016&lt;/year&gt;&lt;/dates&gt;&lt;isbn&gt;1465-735X&lt;/isbn&gt;&lt;urls&gt;&lt;/urls&gt;&lt;/record&gt;&lt;/Cite&gt;&lt;/EndNote&gt;</w:instrText>
            </w:r>
            <w:r w:rsidRPr="0079357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Van Dyk, Thompson and Nelson [68]</w:t>
            </w:r>
            <w:r w:rsidRPr="007935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0F2F36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357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 children with externalising behavioural symptom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236FCC9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3577">
              <w:rPr>
                <w:rFonts w:ascii="Times New Roman" w:hAnsi="Times New Roman" w:cs="Times New Roman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309B75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4% </w:t>
            </w:r>
            <w:r w:rsidRPr="6CD0B48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ildren with externalising behavioural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A8A2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3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239B7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53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 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8100A36" w14:textId="77777777" w:rsidR="00952ED8" w:rsidRPr="00793577" w:rsidRDefault="00952ED8" w:rsidP="004A40B0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3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TM</w:t>
            </w:r>
            <w:proofErr w:type="spellEnd"/>
            <w:r w:rsidRPr="00793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A64754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ED8" w:rsidRPr="00525341" w14:paraId="73D8397D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41C02C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ong&lt;/Author&gt;&lt;Year&gt;2018&lt;/Year&gt;&lt;RecNum&gt;142&lt;/RecNum&gt;&lt;DisplayText&gt;Wong, Brower [69]&lt;/DisplayText&gt;&lt;record&gt;&lt;rec-number&gt;142&lt;/rec-number&gt;&lt;foreign-keys&gt;&lt;key app="EN" db-id="d0azzrxzy290d6eexa9vz597pv5dpsxvdz22" timestamp="1736089708"&gt;142&lt;/key&gt;&lt;/foreign-keys&gt;&lt;ref-type name="Journal Article"&gt;17&lt;/ref-type&gt;&lt;contributors&gt;&lt;authors&gt;&lt;author&gt;Wong, Maria M&lt;/author&gt;&lt;author&gt;Brower, Kirk J&lt;/author&gt;&lt;author&gt;Conroy, Deirdre A&lt;/author&gt;&lt;author&gt;Lachance, Kathryn A&lt;/author&gt;&lt;author&gt;Craun, Elizabeth A&lt;/author&gt;&lt;/authors&gt;&lt;/contributors&gt;&lt;titles&gt;&lt;title&gt;Sleep characteristics and behavioral problems among children of alcoholics and controls&lt;/title&gt;&lt;secondary-title&gt;Alcoholism: Clinical and Experimental Research&lt;/secondary-title&gt;&lt;/titles&gt;&lt;periodical&gt;&lt;full-title&gt;Alcoholism: Clinical and Experimental Research&lt;/full-title&gt;&lt;/periodical&gt;&lt;pages&gt;603-612&lt;/pages&gt;&lt;volume&gt;42&lt;/volume&gt;&lt;number&gt;3&lt;/number&gt;&lt;dates&gt;&lt;year&gt;2018&lt;/year&gt;&lt;/dates&gt;&lt;isbn&gt;0145-6008&lt;/isbn&gt;&lt;urls&gt;&lt;/urls&gt;&lt;/record&gt;&lt;/Cite&gt;&lt;/EndNote&gt;</w:instrText>
            </w:r>
            <w:r w:rsidRPr="009901E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ong, Brower [69]</w:t>
            </w:r>
            <w:r w:rsidRPr="009901E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1A4432B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7 children of alcoholics, 38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5B1BA8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Clinical and medical institutions; Education and community 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E4D110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3008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B8708DC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066BE26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93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y device (Actiwatch-LTM, Mini-Mitter; Phillips Respironics,</w:t>
            </w:r>
            <w:r w:rsidRPr="007935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 Bend, OR)</w:t>
            </w:r>
          </w:p>
        </w:tc>
      </w:tr>
      <w:tr w:rsidR="00952ED8" w:rsidRPr="003A3952" w14:paraId="0583CF96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9226E9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Alban&lt;/Author&gt;&lt;Year&gt;2023&lt;/Year&gt;&lt;RecNum&gt;77&lt;/RecNum&gt;&lt;DisplayText&gt;Alban, Alhaddad [70]&lt;/DisplayText&gt;&lt;record&gt;&lt;rec-number&gt;77&lt;/rec-number&gt;&lt;foreign-keys&gt;&lt;key app="EN" db-id="d0azzrxzy290d6eexa9vz597pv5dpsxvdz22" timestamp="1735940206"&gt;77&lt;/key&gt;&lt;/foreign-keys&gt;&lt;ref-type name="Journal Article"&gt;17&lt;/ref-type&gt;&lt;contributors&gt;&lt;authors&gt;&lt;author&gt;Alban, Ahmad Qadeib&lt;/author&gt;&lt;author&gt;Alhaddad, Ahmad Yaser&lt;/author&gt;&lt;author&gt;Al-Ali, Abdulaziz&lt;/author&gt;&lt;author&gt;So, Wing-Chee&lt;/author&gt;&lt;author&gt;Connor, Olcay&lt;/author&gt;&lt;author&gt;Ayesh, Malek&lt;/author&gt;&lt;author&gt;Ahmed Qidwai, Uvais&lt;/author&gt;&lt;author&gt;Cabibihan, John-John&lt;/author&gt;&lt;/authors&gt;&lt;/contributors&gt;&lt;titles&gt;&lt;title&gt;Heart rate as a predictor of challenging behaviours among children with autism from wearable sensors in social robot interactions&lt;/title&gt;&lt;secondary-title&gt;Robotics&lt;/secondary-title&gt;&lt;/titles&gt;&lt;periodical&gt;&lt;full-title&gt;Robotics&lt;/full-title&gt;&lt;/periodical&gt;&lt;pages&gt;55&lt;/pages&gt;&lt;volume&gt;12&lt;/volume&gt;&lt;number&gt;2&lt;/number&gt;&lt;dates&gt;&lt;year&gt;2023&lt;/year&gt;&lt;/dates&gt;&lt;isbn&gt;2218-6581&lt;/isbn&gt;&lt;urls&gt;&lt;/urls&gt;&lt;/record&gt;&lt;/Cite&gt;&lt;/EndNote&gt;</w:instrTex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Alban, Alhaddad [70]</w: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8F96C3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5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23B8B61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02EA13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100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AB2E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7-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1DE73E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E1061C6" w14:textId="77777777" w:rsidR="00952ED8" w:rsidRPr="003A3952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Empatica E4 </w:t>
            </w:r>
            <w:proofErr w:type="spellStart"/>
            <w:r w:rsidRPr="003C272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ristbands</w:t>
            </w:r>
            <w:proofErr w:type="spellEnd"/>
            <w:r w:rsidRPr="003C272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Empatica Inc.</w:t>
            </w:r>
          </w:p>
        </w:tc>
      </w:tr>
      <w:tr w:rsidR="00952ED8" w:rsidRPr="00525341" w14:paraId="7FE85397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CBF5B4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 AuthorYear="1"&gt;&lt;Author&gt;Ali&lt;/Author&gt;&lt;Year&gt;2023&lt;/Year&gt;&lt;RecNum&gt;62&lt;/RecNum&gt;&lt;DisplayText&gt;Ali, Shah and Hughes [71]&lt;/DisplayText&gt;&lt;record&gt;&lt;rec-number&gt;62&lt;/rec-number&gt;&lt;foreign-keys&gt;&lt;key app="EN" db-id="d0azzrxzy290d6eexa9vz597pv5dpsxvdz22" timestamp="1735902777"&gt;62&lt;/key&gt;&lt;/foreign-keys&gt;&lt;ref-type name="Journal Article"&gt;17&lt;/ref-type&gt;&lt;contributors&gt;&lt;authors&gt;&lt;author&gt;Ali, Kamran&lt;/author&gt;&lt;author&gt;Shah, Sachin&lt;/author&gt;&lt;author&gt;Hughes, Charles E&lt;/author&gt;&lt;/authors&gt;&lt;/contributors&gt;&lt;titles&gt;&lt;title&gt;In-the-Wild Affect Analysis of Children with ASD Using Heart Rate&lt;/title&gt;&lt;secondary-title&gt;Sensors&lt;/secondary-title&gt;&lt;/titles&gt;&lt;periodical&gt;&lt;full-title&gt;Sensors&lt;/full-title&gt;&lt;/periodical&gt;&lt;pages&gt;6572&lt;/pages&gt;&lt;volume&gt;23&lt;/volume&gt;&lt;number&gt;14&lt;/number&gt;&lt;dates&gt;&lt;year&gt;2023&lt;/year&gt;&lt;/dates&gt;&lt;isbn&gt;1424-8220&lt;/isbn&gt;&lt;urls&gt;&lt;/urls&gt;&lt;/record&gt;&lt;/Cite&gt;&lt;/EndNote&gt;</w:instrText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li, Shah and Hughes [71]</w:t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41D6598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6CF57E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Not provi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B6C110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67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6512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8-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7F2FDB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FFBF4B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Samsung Galaxy 3 smartwatch</w:t>
            </w:r>
          </w:p>
        </w:tc>
      </w:tr>
      <w:tr w:rsidR="00952ED8" w:rsidRPr="00525341" w14:paraId="220A441A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EDBC7C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 AuthorYear="1"&gt;&lt;Author&gt;Anandhi&lt;/Author&gt;&lt;Year&gt;2022&lt;/Year&gt;&lt;RecNum&gt;68&lt;/RecNum&gt;&lt;DisplayText&gt;Anandhi, Jerritta [72]&lt;/DisplayText&gt;&lt;record&gt;&lt;rec-number&gt;68&lt;/rec-number&gt;&lt;foreign-keys&gt;&lt;key app="EN" db-id="d0azzrxzy290d6eexa9vz597pv5dpsxvdz22" timestamp="1735939159"&gt;68&lt;/key&gt;&lt;/foreign-keys&gt;&lt;ref-type name="Journal Article"&gt;17&lt;/ref-type&gt;&lt;contributors&gt;&lt;authors&gt;&lt;author&gt;Anandhi, B&lt;/author&gt;&lt;author&gt;Jerritta, S&lt;/author&gt;&lt;author&gt;Anusuya, IG&lt;/author&gt;&lt;author&gt;Das, H&lt;/author&gt;&lt;/authors&gt;&lt;/contributors&gt;&lt;titles&gt;&lt;title&gt;Time domain analysis of heart rate variability signals in valence recognition for children with autism spectrum disorder (ASD)&lt;/title&gt;&lt;secondary-title&gt;IRBM&lt;/secondary-title&gt;&lt;/titles&gt;&lt;periodical&gt;&lt;full-title&gt;IRBM&lt;/full-title&gt;&lt;/periodical&gt;&lt;pages&gt;380-390&lt;/pages&gt;&lt;volume&gt;43&lt;/volume&gt;&lt;number&gt;5&lt;/number&gt;&lt;dates&gt;&lt;year&gt;2022&lt;/year&gt;&lt;/dates&gt;&lt;isbn&gt;1959-0318&lt;/isbn&gt;&lt;urls&gt;&lt;/urls&gt;&lt;/record&gt;&lt;/Cite&gt;&lt;/EndNote&gt;</w:instrText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andhi, Jerritta [72]</w:t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08B39B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ASD, 1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831EBF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E3604F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70% ASD, 50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99EA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5-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3F8FAA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1B403F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Wearable Heart Wear ECG device</w:t>
            </w:r>
          </w:p>
        </w:tc>
      </w:tr>
      <w:tr w:rsidR="00952ED8" w:rsidRPr="00525341" w14:paraId="1375F337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EE353A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 AuthorYear="1"&gt;&lt;Author&gt;Bagirathan&lt;/Author&gt;&lt;Year&gt;2021&lt;/Year&gt;&lt;RecNum&gt;69&lt;/RecNum&gt;&lt;DisplayText&gt;Bagirathan, Selvaraj [73]&lt;/DisplayText&gt;&lt;record&gt;&lt;rec-number&gt;69&lt;/rec-number&gt;&lt;foreign-keys&gt;&lt;key app="EN" db-id="d0azzrxzy290d6eexa9vz597pv5dpsxvdz22" timestamp="1735939220"&gt;69&lt;/key&gt;&lt;/foreign-keys&gt;&lt;ref-type name="Journal Article"&gt;17&lt;/ref-type&gt;&lt;contributors&gt;&lt;authors&gt;&lt;author&gt;Bagirathan, Anandhi&lt;/author&gt;&lt;author&gt;Selvaraj, Jerritta&lt;/author&gt;&lt;author&gt;Gurusamy, Anusuya&lt;/author&gt;&lt;author&gt;Das, Himangshu&lt;/author&gt;&lt;/authors&gt;&lt;/contributors&gt;&lt;titles&gt;&lt;title&gt;Recognition of positive and negative valence states in children with autism spectrum disorder (ASD) using discrete wavelet transform (DWT) analysis of electrocardiogram signals (ECG)&lt;/title&gt;&lt;secondary-title&gt;Journal of ambient intelligence and humanized computing&lt;/secondary-title&gt;&lt;/titles&gt;&lt;periodical&gt;&lt;full-title&gt;Journal of ambient intelligence and humanized computing&lt;/full-title&gt;&lt;/periodical&gt;&lt;pages&gt;405-416&lt;/pages&gt;&lt;volume&gt;12&lt;/volume&gt;&lt;dates&gt;&lt;year&gt;2021&lt;/year&gt;&lt;/dates&gt;&lt;isbn&gt;1868-5137&lt;/isbn&gt;&lt;urls&gt;&lt;/urls&gt;&lt;/record&gt;&lt;/Cite&gt;&lt;/EndNote&gt;</w:instrText>
            </w: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agirathan, Selvaraj [73]</w:t>
            </w: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20D7FC4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ASD, 6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0AEB685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40E4E8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Not provi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7A673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7-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8E96AF5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0DB92966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arable Shimmer3 ECG device</w:t>
            </w:r>
          </w:p>
        </w:tc>
      </w:tr>
      <w:tr w:rsidR="00952ED8" w:rsidRPr="003C272D" w14:paraId="7764333D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F00518F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Baker&lt;/Author&gt;&lt;Year&gt;2018&lt;/Year&gt;&lt;RecNum&gt;82&lt;/RecNum&gt;&lt;DisplayText&gt;Baker, Fenning [74]&lt;/DisplayText&gt;&lt;record&gt;&lt;rec-number&gt;82&lt;/rec-number&gt;&lt;foreign-keys&gt;&lt;key app="EN" db-id="d0azzrxzy290d6eexa9vz597pv5dpsxvdz22" timestamp="1735940613"&gt;82&lt;/key&gt;&lt;/foreign-keys&gt;&lt;ref-type name="Journal Article"&gt;17&lt;/ref-type&gt;&lt;contributors&gt;&lt;authors&gt;&lt;author&gt;Baker, Jason K&lt;/author&gt;&lt;author&gt;Fenning, Rachel M&lt;/author&gt;&lt;author&gt;Erath, Stephen A&lt;/author&gt;&lt;author&gt;Baucom, Brian R&lt;/author&gt;&lt;author&gt;Moffitt, Jacquelyn&lt;/author&gt;&lt;author&gt;Howland, Mariann A&lt;/author&gt;&lt;/authors&gt;&lt;/contributors&gt;&lt;titles&gt;&lt;title&gt;Sympathetic under-arousal and externalizing behavior problems in children with autism spectrum disorder&lt;/title&gt;&lt;secondary-title&gt;Journal of Abnormal Child Psychology&lt;/secondary-title&gt;&lt;/titles&gt;&lt;periodical&gt;&lt;full-title&gt;Journal of Abnormal Child Psychology&lt;/full-title&gt;&lt;/periodical&gt;&lt;pages&gt;895-906&lt;/pages&gt;&lt;volume&gt;46&lt;/volume&gt;&lt;dates&gt;&lt;year&gt;2018&lt;/year&gt;&lt;/dates&gt;&lt;isbn&gt;0091-0627&lt;/isbn&gt;&lt;urls&gt;&lt;/urls&gt;&lt;/record&gt;&lt;/Cite&gt;&lt;/EndNote&gt;</w:instrTex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ker, Fenning [74]</w: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A45A6DA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D1ED31D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295B1D0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80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34DD6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4-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C5DB2FA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1A80F6B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 xml:space="preserve">Watch-like wireless </w:t>
            </w:r>
            <w:proofErr w:type="spellStart"/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Affectiva</w:t>
            </w:r>
            <w:proofErr w:type="spellEnd"/>
            <w:r w:rsidRPr="003C272D">
              <w:rPr>
                <w:rFonts w:ascii="Times New Roman" w:hAnsi="Times New Roman" w:cs="Times New Roman"/>
                <w:sz w:val="20"/>
                <w:szCs w:val="20"/>
              </w:rPr>
              <w:t xml:space="preserve"> Q-Sensors (Picard et al., 2015)</w:t>
            </w:r>
          </w:p>
        </w:tc>
      </w:tr>
      <w:tr w:rsidR="00952ED8" w:rsidRPr="003C272D" w14:paraId="2A94C038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A0EB447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gQXV0aG9yWWVhcj0iMSI+PEF1dGhvcj5CaWxsZWNpPC9BdXRob3I+PFll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gQXV0aG9yWWVhcj0iMSI+PEF1dGhvcj5CaWxsZWNpPC9BdXRob3I+PFll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illeci, Tonacci [75]</w:t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126F139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4E00BAA0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Not provi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D045855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100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D6966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817AEB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355575CB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G chest belt (Solar et al., 2012)(based on the Shimmer R (Burns et al., 2010))</w:t>
            </w:r>
          </w:p>
        </w:tc>
      </w:tr>
      <w:tr w:rsidR="00952ED8" w:rsidRPr="003C272D" w14:paraId="5A77EBF2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79EE529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Billeci&lt;/Author&gt;&lt;Year&gt;2018&lt;/Year&gt;&lt;RecNum&gt;71&lt;/RecNum&gt;&lt;DisplayText&gt;Billeci, Tonacci [76]&lt;/DisplayText&gt;&lt;record&gt;&lt;rec-number&gt;71&lt;/rec-number&gt;&lt;foreign-keys&gt;&lt;key app="EN" db-id="d0azzrxzy290d6eexa9vz597pv5dpsxvdz22" timestamp="1735939419"&gt;71&lt;/key&gt;&lt;/foreign-keys&gt;&lt;ref-type name="Journal Article"&gt;17&lt;/ref-type&gt;&lt;contributors&gt;&lt;authors&gt;&lt;author&gt;Billeci, Lucia&lt;/author&gt;&lt;author&gt;Tonacci, Alessandro&lt;/author&gt;&lt;author&gt;Narzisi, Antonio&lt;/author&gt;&lt;author&gt;Manigrasso, Zaira&lt;/author&gt;&lt;author&gt;Varanini, Maurizio&lt;/author&gt;&lt;author&gt;Fulceri, Francesca&lt;/author&gt;&lt;author&gt;Lattarulo, Caterina&lt;/author&gt;&lt;author&gt;Calderoni, Sara&lt;/author&gt;&lt;author&gt;Muratori, Filippo&lt;/author&gt;&lt;/authors&gt;&lt;/contributors&gt;&lt;titles&gt;&lt;title&gt;Heart rate variability during a joint attention task in toddlers with autism spectrum disorders&lt;/title&gt;&lt;secondary-title&gt;Frontiers in physiology&lt;/secondary-title&gt;&lt;/titles&gt;&lt;periodical&gt;&lt;full-title&gt;Frontiers in physiology&lt;/full-title&gt;&lt;/periodical&gt;&lt;pages&gt;467&lt;/pages&gt;&lt;volume&gt;9&lt;/volume&gt;&lt;dates&gt;&lt;year&gt;2018&lt;/year&gt;&lt;/dates&gt;&lt;isbn&gt;1664-042X&lt;/isbn&gt;&lt;urls&gt;&lt;/urls&gt;&lt;/record&gt;&lt;/Cite&gt;&lt;/EndNote&gt;</w:instrTex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illeci, Tonacci [76]</w: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5CA0DF2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20 ASD, 2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0385AB4C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A0946CB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70% ASD, 75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DBED4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1;6-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BE7FC5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26385740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cardiography (ECG) (CE certified Shimmer</w: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 platform (Burns et al.,</w: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010)) </w:t>
            </w:r>
          </w:p>
        </w:tc>
      </w:tr>
      <w:tr w:rsidR="00952ED8" w:rsidRPr="00525341" w14:paraId="470FC6A0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5A37782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 AuthorYear="1"&gt;&lt;Author&gt;Costescu&lt;/Author&gt;&lt;Year&gt;2021&lt;/Year&gt;&lt;RecNum&gt;72&lt;/RecNum&gt;&lt;DisplayText&gt;Costescu, Șogor [77]&lt;/DisplayText&gt;&lt;record&gt;&lt;rec-number&gt;72&lt;/rec-number&gt;&lt;foreign-keys&gt;&lt;key app="EN" db-id="d0azzrxzy290d6eexa9vz597pv5dpsxvdz22" timestamp="1735939514"&gt;72&lt;/key&gt;&lt;/foreign-keys&gt;&lt;ref-type name="Journal Article"&gt;17&lt;/ref-type&gt;&lt;contributors&gt;&lt;authors&gt;&lt;author&gt;Costescu, Cristina&lt;/author&gt;&lt;author&gt;Șogor, Mălina&lt;/author&gt;&lt;author&gt;Thill, Serge&lt;/author&gt;&lt;author&gt;Roșan, Adrian&lt;/author&gt;&lt;/authors&gt;&lt;/contributors&gt;&lt;titles&gt;&lt;title&gt;Emotional dysregulation in preschoolers with autism spectrum disorder—A sample of romanian children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0683&lt;/pages&gt;&lt;volume&gt;18&lt;/volume&gt;&lt;number&gt;20&lt;/number&gt;&lt;dates&gt;&lt;year&gt;2021&lt;/year&gt;&lt;/dates&gt;&lt;isbn&gt;1660-4601&lt;/isbn&gt;&lt;urls&gt;&lt;/urls&gt;&lt;/record&gt;&lt;/Cite&gt;&lt;/EndNote&gt;</w:instrText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stescu, Șogor [77]</w:t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B2C92D7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680A090F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40A852D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0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3EB70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58BE43A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2BF7C49" w14:textId="77777777" w:rsidR="00952ED8" w:rsidRPr="00525341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aomi Mi Band 4 Fitness Bracelet</w:t>
            </w:r>
          </w:p>
        </w:tc>
      </w:tr>
      <w:tr w:rsidR="00952ED8" w:rsidRPr="003C272D" w14:paraId="29A8929D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343B441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Fioriello&lt;/Author&gt;&lt;Year&gt;2020&lt;/Year&gt;&lt;RecNum&gt;73&lt;/RecNum&gt;&lt;DisplayText&gt;Fioriello, Maugeri [78]&lt;/DisplayText&gt;&lt;record&gt;&lt;rec-number&gt;73&lt;/rec-number&gt;&lt;foreign-keys&gt;&lt;key app="EN" db-id="d0azzrxzy290d6eexa9vz597pv5dpsxvdz22" timestamp="1735939664"&gt;73&lt;/key&gt;&lt;/foreign-keys&gt;&lt;ref-type name="Journal Article"&gt;17&lt;/ref-type&gt;&lt;contributors&gt;&lt;authors&gt;&lt;author&gt;Fioriello, Francesca&lt;/author&gt;&lt;author&gt;Maugeri, Andrea&lt;/author&gt;&lt;author&gt;D’Alvia, Livio&lt;/author&gt;&lt;author&gt;Pittella, Erika&lt;/author&gt;&lt;author&gt;Piuzzi, Emanuele&lt;/author&gt;&lt;author&gt;Rizzuto, Emanuele&lt;/author&gt;&lt;author&gt;Del Prete, Zaccaria&lt;/author&gt;&lt;author&gt;Manti, Filippo&lt;/author&gt;&lt;author&gt;Sogos, Carla&lt;/author&gt;&lt;/authors&gt;&lt;/contributors&gt;&lt;titles&gt;&lt;title&gt;A wearable heart rate measurement device for children with autism spectrum disorder&lt;/title&gt;&lt;secondary-title&gt;Scientific Reports&lt;/secondary-title&gt;&lt;/titles&gt;&lt;periodical&gt;&lt;full-title&gt;Scientific Reports&lt;/full-title&gt;&lt;/periodical&gt;&lt;pages&gt;18659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Fioriello, Maugeri [78]</w: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766EA12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12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622E80D0" w14:textId="77777777" w:rsidR="00952ED8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D10A852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83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615D2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3,6 (0,72), 3,5 (0,6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15016CC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8874D2C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Prototype wearable belt system with highlighted the 3-lead electrocardiograph</w:t>
            </w:r>
          </w:p>
        </w:tc>
      </w:tr>
      <w:tr w:rsidR="00952ED8" w:rsidRPr="008037B0" w14:paraId="1A01473D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30D4DA7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Goodwin&lt;/Author&gt;&lt;Year&gt;2019&lt;/Year&gt;&lt;RecNum&gt;74&lt;/RecNum&gt;&lt;DisplayText&gt;Goodwin, Mazefsky [79]&lt;/DisplayText&gt;&lt;record&gt;&lt;rec-number&gt;74&lt;/rec-number&gt;&lt;foreign-keys&gt;&lt;key app="EN" db-id="d0azzrxzy290d6eexa9vz597pv5dpsxvdz22" timestamp="1735939787"&gt;74&lt;/key&gt;&lt;/foreign-keys&gt;&lt;ref-type name="Journal Article"&gt;17&lt;/ref-type&gt;&lt;contributors&gt;&lt;authors&gt;&lt;author&gt;Goodwin, Matthew S&lt;/author&gt;&lt;author&gt;Mazefsky, Carla A&lt;/author&gt;&lt;author&gt;Ioannidis, Stratis&lt;/author&gt;&lt;author&gt;Erdogmus, Deniz&lt;/author&gt;&lt;author&gt;Siegel, Matthew&lt;/author&gt;&lt;/authors&gt;&lt;/contributors&gt;&lt;titles&gt;&lt;title&gt;Predicting aggression to others in youth with autism using a wearable biosensor&lt;/title&gt;&lt;secondary-title&gt;Autism research&lt;/secondary-title&gt;&lt;/titles&gt;&lt;periodical&gt;&lt;full-title&gt;Autism Research&lt;/full-title&gt;&lt;/periodical&gt;&lt;pages&gt;1286-1296&lt;/pages&gt;&lt;volume&gt;12&lt;/volume&gt;&lt;number&gt;8&lt;/number&gt;&lt;dates&gt;&lt;year&gt;2019&lt;/year&gt;&lt;/dates&gt;&lt;isbn&gt;1939-3792&lt;/isbn&gt;&lt;urls&gt;&lt;/urls&gt;&lt;/record&gt;&lt;/Cite&gt;&lt;/EndNote&gt;</w:instrTex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Goodwin, Mazefsky [79]</w: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068D77B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011F8565" w14:textId="77777777" w:rsidR="00952ED8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databas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14D22F9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37589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200EE42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28C14859" w14:textId="77777777" w:rsidR="00952ED8" w:rsidRPr="008037B0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Empatica E4 </w:t>
            </w:r>
            <w:proofErr w:type="spellStart"/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wristbands</w:t>
            </w:r>
            <w:proofErr w:type="spellEnd"/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, Empatica Inc.</w:t>
            </w:r>
          </w:p>
        </w:tc>
      </w:tr>
      <w:tr w:rsidR="00952ED8" w:rsidRPr="008037B0" w14:paraId="649179C9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E16BEE2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Greenlee&lt;/Author&gt;&lt;Year&gt;2024&lt;/Year&gt;&lt;RecNum&gt;78&lt;/RecNum&gt;&lt;DisplayText&gt;Greenlee, Lorang [80]&lt;/DisplayText&gt;&lt;record&gt;&lt;rec-number&gt;78&lt;/rec-number&gt;&lt;foreign-keys&gt;&lt;key app="EN" db-id="d0azzrxzy290d6eexa9vz597pv5dpsxvdz22" timestamp="1735940285"&gt;78&lt;/key&gt;&lt;/foreign-keys&gt;&lt;ref-type name="Journal Article"&gt;17&lt;/ref-type&gt;&lt;contributors&gt;&lt;authors&gt;&lt;author&gt;Greenlee, Jessica L&lt;/author&gt;&lt;author&gt;Lorang, Emily&lt;/author&gt;&lt;author&gt;Olson, Robert H&lt;/author&gt;&lt;author&gt;Rodriquez, Geovanna&lt;/author&gt;&lt;author&gt;Yoon, Dasoo Milton&lt;/author&gt;&lt;author&gt;Hartley, Sigan&lt;/author&gt;&lt;/authors&gt;&lt;/contributors&gt;&lt;titles&gt;&lt;title&gt;Comparative analysis of electrodermal activity metrics and their association with child behavior in autism spectrum disorder&lt;/title&gt;&lt;secondary-title&gt;Developmental Psychobiology&lt;/secondary-title&gt;&lt;/titles&gt;&lt;periodical&gt;&lt;full-title&gt;Developmental Psychobiology&lt;/full-title&gt;&lt;/periodical&gt;&lt;pages&gt;e22461&lt;/pages&gt;&lt;volume&gt;66&lt;/volume&gt;&lt;number&gt;2&lt;/number&gt;&lt;dates&gt;&lt;year&gt;2024&lt;/year&gt;&lt;/dates&gt;&lt;isbn&gt;0012-1630&lt;/isbn&gt;&lt;urls&gt;&lt;/urls&gt;&lt;/record&gt;&lt;/Cite&gt;&lt;/EndNote&gt;</w:instrTex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Greenlee, Lorang [80]</w: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9A5C822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60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7FB86A3" w14:textId="77777777" w:rsidR="00952ED8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768DD3A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82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BD4E3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5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22C1A4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46B5465" w14:textId="77777777" w:rsidR="00952ED8" w:rsidRPr="008037B0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Empatica E4 </w:t>
            </w:r>
            <w:proofErr w:type="spellStart"/>
            <w:r w:rsidRPr="003C272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ristbands</w:t>
            </w:r>
            <w:proofErr w:type="spellEnd"/>
            <w:r w:rsidRPr="003C272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Empatica Inc.</w:t>
            </w:r>
          </w:p>
        </w:tc>
      </w:tr>
      <w:tr w:rsidR="00952ED8" w:rsidRPr="008037B0" w14:paraId="42E21736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BF9FEB8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Imbiriba&lt;/Author&gt;&lt;Year&gt;2023&lt;/Year&gt;&lt;RecNum&gt;81&lt;/RecNum&gt;&lt;DisplayText&gt;Imbiriba, Demirkaya [81]&lt;/DisplayText&gt;&lt;record&gt;&lt;rec-number&gt;81&lt;/rec-number&gt;&lt;foreign-keys&gt;&lt;key app="EN" db-id="d0azzrxzy290d6eexa9vz597pv5dpsxvdz22" timestamp="1735940528"&gt;81&lt;/key&gt;&lt;/foreign-keys&gt;&lt;ref-type name="Journal Article"&gt;17&lt;/ref-type&gt;&lt;contributors&gt;&lt;authors&gt;&lt;author&gt;Imbiriba, Tales&lt;/author&gt;&lt;author&gt;Demirkaya, Ahmet&lt;/author&gt;&lt;author&gt;Singh, Ashutosh&lt;/author&gt;&lt;author&gt;Erdogmus, Deniz&lt;/author&gt;&lt;author&gt;Goodwin, Matthew S&lt;/author&gt;&lt;/authors&gt;&lt;/contributors&gt;&lt;titles&gt;&lt;title&gt;Wearable biosensing to predict imminent aggressive behavior in psychiatric inpatient youths with autism&lt;/title&gt;&lt;secondary-title&gt;JAMA network open&lt;/secondary-title&gt;&lt;/titles&gt;&lt;periodical&gt;&lt;full-title&gt;JAMA network open&lt;/full-title&gt;&lt;/periodical&gt;&lt;pages&gt;e2348898-e2348898&lt;/pages&gt;&lt;volume&gt;6&lt;/volume&gt;&lt;number&gt;12&lt;/number&gt;&lt;dates&gt;&lt;year&gt;2023&lt;/year&gt;&lt;/dates&gt;&lt;urls&gt;&lt;/urls&gt;&lt;/record&gt;&lt;/Cite&gt;&lt;/EndNote&gt;</w:instrTex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Imbiriba, Demirkaya [81]</w: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0ADA580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70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20B2CC02" w14:textId="77777777" w:rsidR="00952ED8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6493E86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89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058D5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5-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98CC3C7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83F63BD" w14:textId="77777777" w:rsidR="00952ED8" w:rsidRPr="008037B0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Empatica E4 </w:t>
            </w:r>
            <w:proofErr w:type="spellStart"/>
            <w:r w:rsidRPr="003C272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ristbands</w:t>
            </w:r>
            <w:proofErr w:type="spellEnd"/>
            <w:r w:rsidRPr="003C272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Empatica Inc.</w:t>
            </w:r>
          </w:p>
        </w:tc>
      </w:tr>
      <w:tr w:rsidR="00952ED8" w:rsidRPr="008037B0" w14:paraId="509A23FC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6A14C61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Krupa&lt;/Author&gt;&lt;Year&gt;2016&lt;/Year&gt;&lt;RecNum&gt;80&lt;/RecNum&gt;&lt;DisplayText&gt;Krupa, Anantharam [82]&lt;/DisplayText&gt;&lt;record&gt;&lt;rec-number&gt;80&lt;/rec-number&gt;&lt;foreign-keys&gt;&lt;key app="EN" db-id="d0azzrxzy290d6eexa9vz597pv5dpsxvdz22" timestamp="1735940449"&gt;80&lt;/key&gt;&lt;/foreign-keys&gt;&lt;ref-type name="Journal Article"&gt;17&lt;/ref-type&gt;&lt;contributors&gt;&lt;authors&gt;&lt;author&gt;Krupa, Niranjana&lt;/author&gt;&lt;author&gt;Anantharam, Karthik&lt;/author&gt;&lt;author&gt;Sanker, Manoj&lt;/author&gt;&lt;author&gt;Datta, Sameer&lt;/author&gt;&lt;author&gt;Sagar, John Vijay&lt;/author&gt;&lt;/authors&gt;&lt;/contributors&gt;&lt;titles&gt;&lt;title&gt;Recognition of emotions in autistic children using physiological signals&lt;/title&gt;&lt;secondary-title&gt;Health and technology&lt;/secondary-title&gt;&lt;/titles&gt;&lt;periodical&gt;&lt;full-title&gt;Health and technology&lt;/full-title&gt;&lt;/periodical&gt;&lt;pages&gt;137-147&lt;/pages&gt;&lt;volume&gt;6&lt;/volume&gt;&lt;dates&gt;&lt;year&gt;2016&lt;/year&gt;&lt;/dates&gt;&lt;isbn&gt;2190-7188&lt;/isbn&gt;&lt;urls&gt;&lt;/urls&gt;&lt;/record&gt;&lt;/Cite&gt;&lt;/EndNote&gt;</w:instrTex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Krupa, Anantharam [82]</w: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4FC164F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ASD, 1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5F08BEB" w14:textId="77777777" w:rsidR="00952ED8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834B18E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C5FBE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C41B69F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5007A6E3" w14:textId="77777777" w:rsidR="00952ED8" w:rsidRPr="008037B0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GSR-  and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ulse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sensors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, an Arduino Pro Mini (3.3 V)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Microcontroller</w:t>
            </w:r>
            <w:proofErr w:type="spellEnd"/>
          </w:p>
        </w:tc>
      </w:tr>
      <w:tr w:rsidR="00952ED8" w:rsidRPr="003C272D" w14:paraId="7D38CDEB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4636C5D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Kushki&lt;/Author&gt;&lt;Year&gt;2014&lt;/Year&gt;&lt;RecNum&gt;79&lt;/RecNum&gt;&lt;DisplayText&gt;Kushki, Khan [83]&lt;/DisplayText&gt;&lt;record&gt;&lt;rec-number&gt;79&lt;/rec-number&gt;&lt;foreign-keys&gt;&lt;key app="EN" db-id="d0azzrxzy290d6eexa9vz597pv5dpsxvdz22" timestamp="1735940400"&gt;79&lt;/key&gt;&lt;/foreign-keys&gt;&lt;ref-type name="Journal Article"&gt;17&lt;/ref-type&gt;&lt;contributors&gt;&lt;authors&gt;&lt;author&gt;Kushki, Azadeh&lt;/author&gt;&lt;author&gt;Khan, Ajmal&lt;/author&gt;&lt;author&gt;Brian, Jessica&lt;/author&gt;&lt;author&gt;Anagnostou, Evdokia&lt;/author&gt;&lt;/authors&gt;&lt;/contributors&gt;&lt;titles&gt;&lt;title&gt;A Kalman filtering framework for physiological detection of anxiety-related arousal in children with autism spectrum disorder&lt;/title&gt;&lt;secondary-title&gt;IEEE Transactions on Biomedical Engineering&lt;/secondary-title&gt;&lt;/titles&gt;&lt;periodical&gt;&lt;full-title&gt;IEEE Transactions on Biomedical Engineering&lt;/full-title&gt;&lt;/periodical&gt;&lt;pages&gt;990-1000&lt;/pages&gt;&lt;volume&gt;62&lt;/volume&gt;&lt;number&gt;3&lt;/number&gt;&lt;dates&gt;&lt;year&gt;2014&lt;/year&gt;&lt;/dates&gt;&lt;isbn&gt;0018-9294&lt;/isbn&gt;&lt;urls&gt;&lt;/urls&gt;&lt;/record&gt;&lt;/Cite&gt;&lt;/EndNote&gt;</w:instrTex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Kushki, Khan [83]</w: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5410241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24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A00429F" w14:textId="77777777" w:rsidR="00952ED8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7087A6C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71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D3E9A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sz w:val="20"/>
                <w:szCs w:val="20"/>
              </w:rPr>
              <w:t>11,7 (2,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D676AB8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2375E758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arable sensor from Shimmer research with Three-lead electrocardiogram (ECG) </w:t>
            </w:r>
          </w:p>
        </w:tc>
      </w:tr>
      <w:tr w:rsidR="00952ED8" w:rsidRPr="008037B0" w14:paraId="012141B2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7409DFF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Nuske&lt;/Author&gt;&lt;Year&gt;2019&lt;/Year&gt;&lt;RecNum&gt;75&lt;/RecNum&gt;&lt;DisplayText&gt;Nuske, Finkel [84]&lt;/DisplayText&gt;&lt;record&gt;&lt;rec-number&gt;75&lt;/rec-number&gt;&lt;foreign-keys&gt;&lt;key app="EN" db-id="d0azzrxzy290d6eexa9vz597pv5dpsxvdz22" timestamp="1735939874"&gt;75&lt;/key&gt;&lt;/foreign-keys&gt;&lt;ref-type name="Journal Article"&gt;17&lt;/ref-type&gt;&lt;contributors&gt;&lt;authors&gt;&lt;author&gt;Nuske, Heather J&lt;/author&gt;&lt;author&gt;Finkel, Emma&lt;/author&gt;&lt;author&gt;Hedley, Darren&lt;/author&gt;&lt;author&gt;Parma, Valentina&lt;/author&gt;&lt;author&gt;Tomczuk, Liza&lt;/author&gt;&lt;author&gt;Pellecchia, Melanie&lt;/author&gt;&lt;author&gt;Herrington, John&lt;/author&gt;&lt;author&gt;Marcus, Steven C&lt;/author&gt;&lt;author&gt;Mandell, David S&lt;/author&gt;&lt;author&gt;Dissanayake, Cheryl&lt;/author&gt;&lt;/authors&gt;&lt;/contributors&gt;&lt;titles&gt;&lt;title&gt;Heart rate increase predicts challenging behavior episodes in preschoolers with autism&lt;/title&gt;&lt;secondary-title&gt;Stress&lt;/secondary-title&gt;&lt;/titles&gt;&lt;periodical&gt;&lt;full-title&gt;Stress&lt;/full-title&gt;&lt;/periodical&gt;&lt;pages&gt;303-311&lt;/pages&gt;&lt;volume&gt;22&lt;/volume&gt;&lt;number&gt;3&lt;/number&gt;&lt;dates&gt;&lt;year&gt;2019&lt;/year&gt;&lt;/dates&gt;&lt;isbn&gt;1025-3890&lt;/isbn&gt;&lt;urls&gt;&lt;/urls&gt;&lt;/record&gt;&lt;/Cite&gt;&lt;/EndNote&gt;</w:instrTex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uske, Finkel [84]</w: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4F9E939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2750248" w14:textId="77777777" w:rsidR="00952ED8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DE53E14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B4867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06567AA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5D46D333" w14:textId="77777777" w:rsidR="00952ED8" w:rsidRPr="008037B0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Empatica E4 </w:t>
            </w:r>
            <w:proofErr w:type="spellStart"/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wristbands</w:t>
            </w:r>
            <w:proofErr w:type="spellEnd"/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, Empatica Inc.</w:t>
            </w:r>
          </w:p>
        </w:tc>
      </w:tr>
      <w:tr w:rsidR="00952ED8" w:rsidRPr="003C272D" w14:paraId="4A2E669E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3E1E7EF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Nuske&lt;/Author&gt;&lt;Year&gt;2022&lt;/Year&gt;&lt;RecNum&gt;76&lt;/RecNum&gt;&lt;DisplayText&gt;Nuske, Goodwin [85]&lt;/DisplayText&gt;&lt;record&gt;&lt;rec-number&gt;76&lt;/rec-number&gt;&lt;foreign-keys&gt;&lt;key app="EN" db-id="d0azzrxzy290d6eexa9vz597pv5dpsxvdz22" timestamp="1735940008"&gt;76&lt;/key&gt;&lt;/foreign-keys&gt;&lt;ref-type name="Journal Article"&gt;17&lt;/ref-type&gt;&lt;contributors&gt;&lt;authors&gt;&lt;author&gt;Nuske, Heather J&lt;/author&gt;&lt;author&gt;Goodwin, Matthew S&lt;/author&gt;&lt;author&gt;Kushleyeva, Yelena&lt;/author&gt;&lt;author&gt;Forsyth, Daniel&lt;/author&gt;&lt;author&gt;Pennington, Jeffrey W&lt;/author&gt;&lt;author&gt;Masino, Aaron J&lt;/author&gt;&lt;author&gt;Finkel, Emma&lt;/author&gt;&lt;author&gt;Bhattacharya, Anushua&lt;/author&gt;&lt;author&gt;Tan, Jessica&lt;/author&gt;&lt;author&gt;Tai, Hungtzu&lt;/author&gt;&lt;/authors&gt;&lt;/contributors&gt;&lt;titles&gt;&lt;title&gt;Evaluating commercially available wireless cardiovascular monitors for measuring and transmitting real‐time physiological responses in children with autism&lt;/title&gt;&lt;secondary-title&gt;Autism Research&lt;/secondary-title&gt;&lt;/titles&gt;&lt;periodical&gt;&lt;full-title&gt;Autism Research&lt;/full-title&gt;&lt;/periodical&gt;&lt;pages&gt;117-130&lt;/pages&gt;&lt;volume&gt;15&lt;/volume&gt;&lt;number&gt;1&lt;/number&gt;&lt;dates&gt;&lt;year&gt;2022&lt;/year&gt;&lt;/dates&gt;&lt;isbn&gt;1939-3792&lt;/isbn&gt;&lt;urls&gt;&lt;/urls&gt;&lt;/record&gt;&lt;/Cite&gt;&lt;/EndNote&gt;</w:instrTex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uske, Goodwin [85]</w:t>
            </w: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C8BA45A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ASD, 23 TD</w:t>
            </w:r>
            <w:r w:rsidRPr="003C272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42CDEB2" w14:textId="77777777" w:rsidR="00952ED8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8682FE0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1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 ASD, 74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17CB7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 (1,47), 9,6 (1,2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41A583D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27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1B7FB3F" w14:textId="77777777" w:rsidR="00952ED8" w:rsidRPr="003C272D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st straps and wristbands: Polar H7 ECG chest-strap, Mio Fuse PPG wristband, and </w:t>
            </w:r>
            <w:proofErr w:type="spellStart"/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On</w:t>
            </w:r>
            <w:proofErr w:type="spellEnd"/>
            <w:r w:rsidRPr="003C27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PG wristband </w:t>
            </w:r>
          </w:p>
        </w:tc>
      </w:tr>
      <w:tr w:rsidR="00952ED8" w:rsidRPr="008037B0" w14:paraId="7688B922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123A738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 AuthorYear="1"&gt;&lt;Author&gt;Lønfeldt&lt;/Author&gt;&lt;Year&gt;2023&lt;/Year&gt;&lt;RecNum&gt;61&lt;/RecNum&gt;&lt;DisplayText&gt;Lønfeldt, Olesen [86]&lt;/DisplayText&gt;&lt;record&gt;&lt;rec-number&gt;61&lt;/rec-number&gt;&lt;foreign-keys&gt;&lt;key app="EN" db-id="d0azzrxzy290d6eexa9vz597pv5dpsxvdz22" timestamp="1735900613"&gt;61&lt;/key&gt;&lt;/foreign-keys&gt;&lt;ref-type name="Journal Article"&gt;17&lt;/ref-type&gt;&lt;contributors&gt;&lt;authors&gt;&lt;author&gt;Lønfeldt, Nicole Nadine&lt;/author&gt;&lt;author&gt;Olesen, Kristoffer Vinther&lt;/author&gt;&lt;author&gt;Das, Sneha&lt;/author&gt;&lt;author&gt;Mora-Jensen, Anna-Rosa Cecilie&lt;/author&gt;&lt;author&gt;Pagsberg, Anne Katrine&lt;/author&gt;&lt;author&gt;Clemmensen, Line Katrine Harder&lt;/author&gt;&lt;/authors&gt;&lt;/contributors&gt;&lt;titles&gt;&lt;title&gt;Predicting obsessive-compulsive disorder episodes in adolescents using a wearable biosensor—A wrist angel feasibility study&lt;/title&gt;&lt;secondary-title&gt;Frontiers in Psychiatry&lt;/secondary-title&gt;&lt;/titles&gt;&lt;periodical&gt;&lt;full-title&gt;Frontiers in Psychiatry&lt;/full-title&gt;&lt;/periodical&gt;&lt;pages&gt;1231024&lt;/pages&gt;&lt;volume&gt;14&lt;/volume&gt;&lt;dates&gt;&lt;year&gt;2023&lt;/year&gt;&lt;/dates&gt;&lt;isbn&gt;1664-0640&lt;/isbn&gt;&lt;urls&gt;&lt;/urls&gt;&lt;/record&gt;&lt;/Cite&gt;&lt;/EndNote&gt;</w:instrText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Lønfeldt, Olesen [86]</w:t>
            </w: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FD2F7CA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9 OC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B7908AD" w14:textId="77777777" w:rsidR="00952ED8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D4EBE45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44% O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64CB5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10-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E19AE51" w14:textId="77777777" w:rsidR="00952ED8" w:rsidRPr="003C272D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3A414F37" w14:textId="77777777" w:rsidR="00952ED8" w:rsidRPr="008037B0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Empatica E4 </w:t>
            </w:r>
            <w:proofErr w:type="spellStart"/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wristbands</w:t>
            </w:r>
            <w:proofErr w:type="spellEnd"/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, Empatica Inc.</w:t>
            </w:r>
          </w:p>
        </w:tc>
      </w:tr>
      <w:tr w:rsidR="00952ED8" w:rsidRPr="009901E5" w14:paraId="25BFCD92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6334A7B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Schuurmans&lt;/Author&gt;&lt;Year&gt;2020&lt;/Year&gt;&lt;RecNum&gt;83&lt;/RecNum&gt;&lt;DisplayText&gt;Schuurmans, De Looff [87]&lt;/DisplayText&gt;&lt;record&gt;&lt;rec-number&gt;83&lt;/rec-number&gt;&lt;foreign-keys&gt;&lt;key app="EN" db-id="d0azzrxzy290d6eexa9vz597pv5dpsxvdz22" timestamp="1735940656"&gt;83&lt;/key&gt;&lt;/foreign-keys&gt;&lt;ref-type name="Journal Article"&gt;17&lt;/ref-type&gt;&lt;contributors&gt;&lt;authors&gt;&lt;author&gt;Schuurmans, Angela AT&lt;/author&gt;&lt;author&gt;De Looff, Peter&lt;/author&gt;&lt;author&gt;Nijhof, Karin S&lt;/author&gt;&lt;author&gt;Rosada, Catarina&lt;/author&gt;&lt;author&gt;Scholte, Ron HJ&lt;/author&gt;&lt;author&gt;Popma, Arne&lt;/author&gt;&lt;author&gt;Otten, Roy&lt;/author&gt;&lt;/authors&gt;&lt;/contributors&gt;&lt;titles&gt;&lt;title&gt;Validity of the Empatica E4 wristband to measure heart rate variability (HRV) parameters: A comparison to electrocardiography (ECG)&lt;/title&gt;&lt;secondary-title&gt;Journal of medical systems&lt;/secondary-title&gt;&lt;/titles&gt;&lt;periodical&gt;&lt;full-title&gt;Journal of medical systems&lt;/full-title&gt;&lt;/periodical&gt;&lt;pages&gt;1-11&lt;/pages&gt;&lt;volume&gt;44&lt;/volume&gt;&lt;dates&gt;&lt;year&gt;2020&lt;/year&gt;&lt;/dates&gt;&lt;isbn&gt;0148-5598&lt;/isbn&gt;&lt;urls&gt;&lt;/urls&gt;&lt;/record&gt;&lt;/Cite&gt;&lt;/EndNote&gt;</w:instrTex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Schuurmans, De Looff [87]</w: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8BD37B6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PT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E0F11A9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3258AB7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% PT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74DF1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6 (2,4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8610FC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64665E5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Empatica E4 </w:t>
            </w:r>
            <w:proofErr w:type="spellStart"/>
            <w:r w:rsidRPr="009901E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ristbands</w:t>
            </w:r>
            <w:proofErr w:type="spellEnd"/>
            <w:r w:rsidRPr="009901E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Empatica Inc.</w:t>
            </w:r>
          </w:p>
        </w:tc>
      </w:tr>
      <w:tr w:rsidR="00952ED8" w:rsidRPr="009901E5" w14:paraId="2619A67A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A3E298A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Naim&lt;/Author&gt;&lt;Year&gt;2021&lt;/Year&gt;&lt;RecNum&gt;84&lt;/RecNum&gt;&lt;DisplayText&gt;Naim, Goodwin [88]&lt;/DisplayText&gt;&lt;record&gt;&lt;rec-number&gt;84&lt;/rec-number&gt;&lt;foreign-keys&gt;&lt;key app="EN" db-id="d0azzrxzy290d6eexa9vz597pv5dpsxvdz22" timestamp="1735940855"&gt;84&lt;/key&gt;&lt;/foreign-keys&gt;&lt;ref-type name="Journal Article"&gt;17&lt;/ref-type&gt;&lt;contributors&gt;&lt;authors&gt;&lt;author&gt;Naim, Reut&lt;/author&gt;&lt;author&gt;Goodwin, Matthew S&lt;/author&gt;&lt;author&gt;Dombek, Kelly&lt;/author&gt;&lt;author&gt;Revzina, Olga&lt;/author&gt;&lt;author&gt;Agorsor, Courtney&lt;/author&gt;&lt;author&gt;Lee, Kyunghun&lt;/author&gt;&lt;author&gt;Zapp, Christian&lt;/author&gt;&lt;author&gt;Freitag, Gabrielle F&lt;/author&gt;&lt;author&gt;Haller, Simone P&lt;/author&gt;&lt;author&gt;Cardinale, Elise&lt;/author&gt;&lt;/authors&gt;&lt;/contributors&gt;&lt;titles&gt;&lt;title&gt;Cardiovascular reactivity as a measure of irritability in a transdiagnostic sample of youth: Preliminary associations&lt;/title&gt;&lt;secondary-title&gt;International Journal of Methods in Psychiatric Research&lt;/secondary-title&gt;&lt;/titles&gt;&lt;periodical&gt;&lt;full-title&gt;International Journal of Methods in Psychiatric Research&lt;/full-title&gt;&lt;/periodical&gt;&lt;pages&gt;e1890&lt;/pages&gt;&lt;volume&gt;30&lt;/volume&gt;&lt;number&gt;4&lt;/number&gt;&lt;dates&gt;&lt;year&gt;2021&lt;/year&gt;&lt;/dates&gt;&lt;isbn&gt;1049-8931&lt;/isbn&gt;&lt;urls&gt;&lt;/urls&gt;&lt;/record&gt;&lt;/Cite&gt;&lt;/EndNote&gt;</w:instrTex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aim, Goodwin [88]</w:t>
            </w: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DCC6242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16 ADHD, 26 internalizing, 9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4E250A0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93BCB03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E8">
              <w:rPr>
                <w:rFonts w:ascii="Times New Roman" w:hAnsi="Times New Roman" w:cs="Times New Roman"/>
                <w:sz w:val="20"/>
                <w:szCs w:val="20"/>
              </w:rPr>
              <w:t>63%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81778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12-17,7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3D92738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5CC253E7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901E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Empatica E4 </w:t>
            </w:r>
            <w:proofErr w:type="spellStart"/>
            <w:r w:rsidRPr="009901E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ristbands</w:t>
            </w:r>
            <w:proofErr w:type="spellEnd"/>
            <w:r w:rsidRPr="009901E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, Empatica Inc.</w:t>
            </w:r>
          </w:p>
        </w:tc>
      </w:tr>
      <w:tr w:rsidR="00952ED8" w:rsidRPr="00777D40" w14:paraId="7EEDC19B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1145CD4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D12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Chu&lt;/Author&gt;&lt;Year&gt;2020&lt;/Year&gt;&lt;RecNum&gt;63&lt;/RecNum&gt;&lt;DisplayText&gt;Chu, Lu [89]&lt;/DisplayText&gt;&lt;record&gt;&lt;rec-number&gt;63&lt;/rec-number&gt;&lt;foreign-keys&gt;&lt;key app="EN" db-id="d0azzrxzy290d6eexa9vz597pv5dpsxvdz22" timestamp="1735912268"&gt;63&lt;/key&gt;&lt;/foreign-keys&gt;&lt;ref-type name="Journal Article"&gt;17&lt;/ref-type&gt;&lt;contributors&gt;&lt;authors&gt;&lt;author&gt;Chu, Kuo-Chung&lt;/author&gt;&lt;author&gt;Lu, Hsin-Ke&lt;/author&gt;&lt;author&gt;Huang, Ming-Chun&lt;/author&gt;&lt;author&gt;Lin, Shr-Jie&lt;/author&gt;&lt;author&gt;Liu, Wen-I&lt;/author&gt;&lt;author&gt;Huang, Yu-Shu&lt;/author&gt;&lt;author&gt;Hsu, Jen-Fu&lt;/author&gt;&lt;author&gt;Wang, Chih-Huan&lt;/author&gt;&lt;/authors&gt;&lt;/contributors&gt;&lt;titles&gt;&lt;title&gt;Using mobile electroencephalography and actigraphy to diagnose attention-deficit/hyperactivity disorder: case-control comparison study&lt;/title&gt;&lt;secondary-title&gt;JMIR mental health&lt;/secondary-title&gt;&lt;/titles&gt;&lt;periodical&gt;&lt;full-title&gt;JMIR Mental Health&lt;/full-title&gt;&lt;/periodical&gt;&lt;pages&gt;e12158&lt;/pages&gt;&lt;volume&gt;7&lt;/volume&gt;&lt;number&gt;6&lt;/number&gt;&lt;dates&gt;&lt;year&gt;2020&lt;/year&gt;&lt;/dates&gt;&lt;urls&gt;&lt;/urls&gt;&lt;/record&gt;&lt;/Cite&gt;&lt;/EndNote&gt;</w:instrText>
            </w:r>
            <w:r w:rsidRPr="005D12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Chu, Lu [89]</w:t>
            </w:r>
            <w:r w:rsidRPr="005D12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53A07EF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2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  <w:t>49 ADHD, 14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E4F2A46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12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E15A017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20A">
              <w:rPr>
                <w:rFonts w:ascii="Times New Roman" w:hAnsi="Times New Roman" w:cs="Times New Roman"/>
                <w:sz w:val="20"/>
                <w:szCs w:val="20"/>
              </w:rPr>
              <w:t>82% ADHD, 36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B51F8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120A">
              <w:rPr>
                <w:rFonts w:ascii="Times New Roman" w:hAnsi="Times New Roman" w:cs="Times New Roman"/>
                <w:sz w:val="20"/>
                <w:szCs w:val="20"/>
              </w:rPr>
              <w:t>6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747919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 activity and Mo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0856A467" w14:textId="77777777" w:rsidR="00952ED8" w:rsidRPr="00777D40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EEG device (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dSet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Sky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; Actigraphy device (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Watch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;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Ntech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952ED8" w:rsidRPr="009901E5" w14:paraId="5C43ACF9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2294E60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Dekkers&lt;/Author&gt;&lt;Year&gt;2021&lt;/Year&gt;&lt;RecNum&gt;53&lt;/RecNum&gt;&lt;DisplayText&gt;Dekkers, Rapport [90]&lt;/DisplayText&gt;&lt;record&gt;&lt;rec-number&gt;53&lt;/rec-number&gt;&lt;foreign-keys&gt;&lt;key app="EN" db-id="d0azzrxzy290d6eexa9vz597pv5dpsxvdz22" timestamp="1735403691"&gt;53&lt;/key&gt;&lt;/foreign-keys&gt;&lt;ref-type name="Journal Article"&gt;17&lt;/ref-type&gt;&lt;contributors&gt;&lt;authors&gt;&lt;author&gt;Dekkers, Tycho J&lt;/author&gt;&lt;author&gt;Rapport, Mark D&lt;/author&gt;&lt;author&gt;Calub, Catrina A&lt;/author&gt;&lt;author&gt;Eckrich, Samuel J&lt;/author&gt;&lt;author&gt;Irurita, Carolina&lt;/author&gt;&lt;/authors&gt;&lt;/contributors&gt;&lt;titles&gt;&lt;title&gt;ADHD and hyperactivity: The influence of cognitive processing demands on gross motor activity level in children&lt;/title&gt;&lt;secondary-title&gt;Child Neuropsychology&lt;/secondary-title&gt;&lt;/titles&gt;&lt;periodical&gt;&lt;full-title&gt;Child Neuropsychology&lt;/full-title&gt;&lt;/periodical&gt;&lt;pages&gt;63-82&lt;/pages&gt;&lt;volume&gt;27&lt;/volume&gt;&lt;number&gt;1&lt;/number&gt;&lt;dates&gt;&lt;year&gt;2021&lt;/year&gt;&lt;/dates&gt;&lt;isbn&gt;0929-7049&lt;/isbn&gt;&lt;urls&gt;&lt;/urls&gt;&lt;/record&gt;&lt;/Cite&gt;&lt;/EndNote&gt;</w:instrText>
            </w: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Dekkers, Rapport [90]</w:t>
            </w: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5B05E1E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ADHD, 24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A1762F1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E3B914E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%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23F1E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E7C3D50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09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tion and ac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F48F09D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y device (</w:t>
            </w:r>
            <w:proofErr w:type="spellStart"/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Mini</w:t>
            </w:r>
            <w:proofErr w:type="spellEnd"/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onlogger</w:t>
            </w:r>
            <w:proofErr w:type="spellEnd"/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®, Ambulatory Monitoring, 2004)</w:t>
            </w:r>
          </w:p>
        </w:tc>
      </w:tr>
      <w:tr w:rsidR="00952ED8" w:rsidRPr="0011767C" w14:paraId="29204339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B4FA2B3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Hartanto&lt;/Author&gt;&lt;Year&gt;2016&lt;/Year&gt;&lt;RecNum&gt;54&lt;/RecNum&gt;&lt;DisplayText&gt;Hartanto, Krafft [91]&lt;/DisplayText&gt;&lt;record&gt;&lt;rec-number&gt;54&lt;/rec-number&gt;&lt;foreign-keys&gt;&lt;key app="EN" db-id="d0azzrxzy290d6eexa9vz597pv5dpsxvdz22" timestamp="1735403762"&gt;54&lt;/key&gt;&lt;/foreign-keys&gt;&lt;ref-type name="Journal Article"&gt;17&lt;/ref-type&gt;&lt;contributors&gt;&lt;authors&gt;&lt;author&gt;Hartanto, TA&lt;/author&gt;&lt;author&gt;Krafft, CE&lt;/author&gt;&lt;author&gt;Iosif, Ana-Maria&lt;/author&gt;&lt;author&gt;Schweitzer, Julie B&lt;/author&gt;&lt;/authors&gt;&lt;/contributors&gt;&lt;titles&gt;&lt;title&gt;A trial-by-trial analysis reveals more intense physical activity is associated with better cognitive control performance in attention-deficit/hyperactivity disorder&lt;/title&gt;&lt;secondary-title&gt;Child Neuropsychology&lt;/secondary-title&gt;&lt;/titles&gt;&lt;periodical&gt;&lt;full-title&gt;Child Neuropsychology&lt;/full-title&gt;&lt;/periodical&gt;&lt;pages&gt;618-626&lt;/pages&gt;&lt;volume&gt;22&lt;/volume&gt;&lt;number&gt;5&lt;/number&gt;&lt;dates&gt;&lt;year&gt;2016&lt;/year&gt;&lt;/dates&gt;&lt;isbn&gt;0929-7049&lt;/isbn&gt;&lt;urls&gt;&lt;/urls&gt;&lt;/record&gt;&lt;/Cite&gt;&lt;/EndNote&gt;</w:instrText>
            </w: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Hartanto, Krafft [91]</w:t>
            </w: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921897E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ADHD, 18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06A45FCC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AFBD159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 ADHD, 28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B4508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9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B42DEE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09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tion and ac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7F52DE1F" w14:textId="77777777" w:rsidR="00952ED8" w:rsidRPr="0011767C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tigraphy device,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® (Ambulatory Monitoring, Inc., Ardsley, NY, USA)</w:t>
            </w:r>
          </w:p>
        </w:tc>
      </w:tr>
      <w:tr w:rsidR="00952ED8" w:rsidRPr="0011767C" w14:paraId="038A916E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5BFB434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Hudec&lt;/Author&gt;&lt;Year&gt;2015&lt;/Year&gt;&lt;RecNum&gt;55&lt;/RecNum&gt;&lt;DisplayText&gt;Hudec, Alderson [92]&lt;/DisplayText&gt;&lt;record&gt;&lt;rec-number&gt;55&lt;/rec-number&gt;&lt;foreign-keys&gt;&lt;key app="EN" db-id="d0azzrxzy290d6eexa9vz597pv5dpsxvdz22" timestamp="1735403818"&gt;55&lt;/key&gt;&lt;/foreign-keys&gt;&lt;ref-type name="Journal Article"&gt;17&lt;/ref-type&gt;&lt;contributors&gt;&lt;authors&gt;&lt;author&gt;Hudec, Kristen L&lt;/author&gt;&lt;author&gt;Alderson, R Matt&lt;/author&gt;&lt;author&gt;Patros, Connor HG&lt;/author&gt;&lt;author&gt;Lea, Sarah E&lt;/author&gt;&lt;author&gt;Tarle, Stephanie J&lt;/author&gt;&lt;author&gt;Kasper, Lisa J&lt;/author&gt;&lt;/authors&gt;&lt;/contributors&gt;&lt;titles&gt;&lt;title&gt;Hyperactivity in boys with attention-deficit/hyperactivity disorder (ADHD): The role of executive and non-executive functions&lt;/title&gt;&lt;secondary-title&gt;Research in developmental disabilities&lt;/secondary-title&gt;&lt;/titles&gt;&lt;periodical&gt;&lt;full-title&gt;Research in developmental disabilities&lt;/full-title&gt;&lt;/periodical&gt;&lt;pages&gt;103-109&lt;/pages&gt;&lt;volume&gt;45&lt;/volume&gt;&lt;dates&gt;&lt;year&gt;2015&lt;/year&gt;&lt;/dates&gt;&lt;isbn&gt;0891-4222&lt;/isbn&gt;&lt;urls&gt;&lt;/urls&gt;&lt;/record&gt;&lt;/Cite&gt;&lt;/EndNote&gt;</w:instrText>
            </w: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Hudec, Alderson [92]</w:t>
            </w: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6710835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19 ADHD, 18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2954A083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Clinical and Medical Institution and Education and Community 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E9E9177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100%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F4DD6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8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99C8C8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tion and ac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35B889C8" w14:textId="77777777" w:rsidR="00952ED8" w:rsidRPr="0011767C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Actigraphy device (</w:t>
            </w:r>
            <w:proofErr w:type="spellStart"/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MicroMini</w:t>
            </w:r>
            <w:proofErr w:type="spellEnd"/>
            <w:r w:rsidRPr="00F312EA">
              <w:rPr>
                <w:rFonts w:ascii="Times New Roman" w:hAnsi="Times New Roman" w:cs="Times New Roman"/>
                <w:sz w:val="20"/>
                <w:szCs w:val="20"/>
              </w:rPr>
              <w:t xml:space="preserve"> Motionlogger1 (Ambulatory Monitoring Inc., 2010))</w:t>
            </w:r>
          </w:p>
        </w:tc>
      </w:tr>
      <w:tr w:rsidR="00952ED8" w:rsidRPr="009901E5" w14:paraId="75621E13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5F9DF48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Patros&lt;/Author&gt;&lt;Year&gt;2017&lt;/Year&gt;&lt;RecNum&gt;56&lt;/RecNum&gt;&lt;DisplayText&gt;Patros, Alderson [93]&lt;/DisplayText&gt;&lt;record&gt;&lt;rec-number&gt;56&lt;/rec-number&gt;&lt;foreign-keys&gt;&lt;key app="EN" db-id="d0azzrxzy290d6eexa9vz597pv5dpsxvdz22" timestamp="1735403853"&gt;56&lt;/key&gt;&lt;/foreign-keys&gt;&lt;ref-type name="Journal Article"&gt;17&lt;/ref-type&gt;&lt;contributors&gt;&lt;authors&gt;&lt;author&gt;Patros, Connor HG&lt;/author&gt;&lt;author&gt;Alderson, R Matt&lt;/author&gt;&lt;author&gt;Hudec, Kristen L&lt;/author&gt;&lt;author&gt;Tarle, Stephanie J&lt;/author&gt;&lt;author&gt;Lea, Sarah E&lt;/author&gt;&lt;/authors&gt;&lt;/contributors&gt;&lt;titles&gt;&lt;title&gt;Hyperactivity in boys with attention-deficit/hyperactivity disorder: The influence of underlying visuospatial working memory and self-control processes&lt;/title&gt;&lt;secondary-title&gt;Journal of experimental child psychology&lt;/secondary-title&gt;&lt;/titles&gt;&lt;periodical&gt;&lt;full-title&gt;Journal of experimental child psychology&lt;/full-title&gt;&lt;/periodical&gt;&lt;pages&gt;1-12&lt;/pages&gt;&lt;volume&gt;154&lt;/volume&gt;&lt;dates&gt;&lt;year&gt;2017&lt;/year&gt;&lt;/dates&gt;&lt;isbn&gt;0022-0965&lt;/isbn&gt;&lt;urls&gt;&lt;/urls&gt;&lt;/record&gt;&lt;/Cite&gt;&lt;/EndNote&gt;</w:instrText>
            </w: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Patros, Alderson [93]</w:t>
            </w: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DF7C173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15 ADHD, 17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4C508A7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5E9F17E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100% ADHD, 100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24E4F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8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6E2F6E2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tion and ac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C25E8D6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graphy device,</w:t>
            </w: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MicroMini</w:t>
            </w:r>
            <w:proofErr w:type="spellEnd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Motionlogger</w:t>
            </w:r>
            <w:proofErr w:type="spellEnd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Actigraphs</w:t>
            </w:r>
            <w:proofErr w:type="spellEnd"/>
            <w:r w:rsidRPr="6CD0B48F">
              <w:rPr>
                <w:rFonts w:ascii="Times New Roman" w:hAnsi="Times New Roman" w:cs="Times New Roman"/>
                <w:sz w:val="20"/>
                <w:szCs w:val="20"/>
              </w:rPr>
              <w:t xml:space="preserve"> (Ambulatory Monitoring, 2010)</w:t>
            </w:r>
          </w:p>
        </w:tc>
      </w:tr>
      <w:tr w:rsidR="00952ED8" w:rsidRPr="0011767C" w14:paraId="410F0D76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028B1EB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cGinnis&lt;/Author&gt;&lt;Year&gt;2018&lt;/Year&gt;&lt;RecNum&gt;57&lt;/RecNum&gt;&lt;DisplayText&gt;McGinnis, McGinnis [94]&lt;/DisplayText&gt;&lt;record&gt;&lt;rec-number&gt;57&lt;/rec-number&gt;&lt;foreign-keys&gt;&lt;key app="EN" db-id="d0azzrxzy290d6eexa9vz597pv5dpsxvdz22" timestamp="1735403951"&gt;57&lt;/key&gt;&lt;/foreign-keys&gt;&lt;ref-type name="Journal Article"&gt;17&lt;/ref-type&gt;&lt;contributors&gt;&lt;authors&gt;&lt;author&gt;McGinnis, Ellen W&lt;/author&gt;&lt;author&gt;McGinnis, Ryan S&lt;/author&gt;&lt;author&gt;Hruschak, Jessica&lt;/author&gt;&lt;author&gt;Bilek, Emily&lt;/author&gt;&lt;author&gt;Ip, Ka&lt;/author&gt;&lt;author&gt;Morlen, Diana&lt;/author&gt;&lt;author&gt;Lawler, Jamie&lt;/author&gt;&lt;author&gt;Lopez-Duran, Nestor L&lt;/author&gt;&lt;author&gt;Fitzgerald, Kate&lt;/author&gt;&lt;author&gt;Rosenblum, Katherine L&lt;/author&gt;&lt;/authors&gt;&lt;/contributors&gt;&lt;titles&gt;&lt;title&gt;Wearable sensors detect childhood internalizing disorders during mood induction task&lt;/title&gt;&lt;secondary-title&gt;PloS One&lt;/secondary-title&gt;&lt;/titles&gt;&lt;periodical&gt;&lt;full-title&gt;PloS one&lt;/full-title&gt;&lt;/periodical&gt;&lt;pages&gt;e0195598&lt;/pages&gt;&lt;volume&gt;13&lt;/volume&gt;&lt;number&gt;4&lt;/number&gt;&lt;dates&gt;&lt;year&gt;2018&lt;/year&gt;&lt;/dates&gt;&lt;isbn&gt;1932-6203&lt;/isbn&gt;&lt;urls&gt;&lt;/urls&gt;&lt;/record&gt;&lt;/Cite&gt;&lt;/EndNote&gt;</w:instrText>
            </w:r>
            <w:r w:rsidRPr="00F312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cGinnis, McGinnis [94]</w:t>
            </w:r>
            <w:r w:rsidRPr="00F312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43E5751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21 internalizing, 40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26A89B30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D565555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%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47000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198CD5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tion and ac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23CC99B" w14:textId="77777777" w:rsidR="00952ED8" w:rsidRPr="0011767C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t-worn IMU (3-Space Sensor, YEI Technology, Portsmouth, OH, USA)</w:t>
            </w:r>
          </w:p>
        </w:tc>
      </w:tr>
      <w:tr w:rsidR="00952ED8" w:rsidRPr="0011767C" w14:paraId="5DC1DFC4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9842CA6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Merikanto&lt;/Author&gt;&lt;Year&gt;2017&lt;/Year&gt;&lt;RecNum&gt;59&lt;/RecNum&gt;&lt;DisplayText&gt;Merikanto, Partonen [95]&lt;/DisplayText&gt;&lt;record&gt;&lt;rec-number&gt;59&lt;/rec-number&gt;&lt;foreign-keys&gt;&lt;key app="EN" db-id="d0azzrxzy290d6eexa9vz597pv5dpsxvdz22" timestamp="1735404145"&gt;59&lt;/key&gt;&lt;/foreign-keys&gt;&lt;ref-type name="Journal Article"&gt;17&lt;/ref-type&gt;&lt;contributors&gt;&lt;authors&gt;&lt;author&gt;Merikanto, Ilona&lt;/author&gt;&lt;author&gt;Partonen, Timo&lt;/author&gt;&lt;author&gt;Paunio, Tiina&lt;/author&gt;&lt;author&gt;Castaneda, Anu E&lt;/author&gt;&lt;author&gt;Marttunen, Mauri&lt;/author&gt;&lt;author&gt;Urrila, Anna S&lt;/author&gt;&lt;/authors&gt;&lt;/contributors&gt;&lt;titles&gt;&lt;title&gt;Advanced phases and reduced amplitudes are suggested to characterize the daily rest-activity cycles in depressed adolescent boys&lt;/title&gt;&lt;secondary-title&gt;Chronobiology International&lt;/secondary-title&gt;&lt;/titles&gt;&lt;periodical&gt;&lt;full-title&gt;Chronobiology International&lt;/full-title&gt;&lt;/periodical&gt;&lt;pages&gt;967-976&lt;/pages&gt;&lt;volume&gt;34&lt;/volume&gt;&lt;number&gt;7&lt;/number&gt;&lt;dates&gt;&lt;year&gt;2017&lt;/year&gt;&lt;/dates&gt;&lt;isbn&gt;0742-0528&lt;/isbn&gt;&lt;urls&gt;&lt;/urls&gt;&lt;/record&gt;&lt;/Cite&gt;&lt;/EndNote&gt;</w:instrText>
            </w: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Merikanto, Partonen [95]</w:t>
            </w: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EB1D2C4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8 depression, 9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66EF89C9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E85C308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depression, 100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7C9AC" w14:textId="77777777" w:rsidR="00952ED8" w:rsidRPr="009901E5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 (1.1), 16,0 (0,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6209511" w14:textId="77777777" w:rsidR="00952ED8" w:rsidRPr="009901E5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tion and ac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4B036EE3" w14:textId="77777777" w:rsidR="00952ED8" w:rsidRPr="0011767C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y device (Actiwatch-Plus®, Cambridge Neurotechnology Ltd, Cambridge, UK)</w:t>
            </w:r>
          </w:p>
        </w:tc>
      </w:tr>
      <w:tr w:rsidR="00952ED8" w:rsidRPr="00F312EA" w14:paraId="5182F65C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1B25238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Cantin-Garside&lt;/Author&gt;&lt;Year&gt;2020&lt;/Year&gt;&lt;RecNum&gt;58&lt;/RecNum&gt;&lt;DisplayText&gt;Cantin-Garside, Kong [96]&lt;/DisplayText&gt;&lt;record&gt;&lt;rec-number&gt;58&lt;/rec-number&gt;&lt;foreign-keys&gt;&lt;key app="EN" db-id="d0azzrxzy290d6eexa9vz597pv5dpsxvdz22" timestamp="1735404018"&gt;58&lt;/key&gt;&lt;/foreign-keys&gt;&lt;ref-type name="Journal Article"&gt;17&lt;/ref-type&gt;&lt;contributors&gt;&lt;authors&gt;&lt;author&gt;Cantin-Garside, Kristine D&lt;/author&gt;&lt;author&gt;Kong, Zhenyu&lt;/author&gt;&lt;author&gt;White, Susan W&lt;/author&gt;&lt;author&gt;Antezana, Ligia&lt;/author&gt;&lt;author&gt;Kim, Sunwook&lt;/author&gt;&lt;author&gt;Nussbaum, Maury A&lt;/author&gt;&lt;/authors&gt;&lt;/contributors&gt;&lt;titles&gt;&lt;title&gt;Detecting and classifying self-injurious behavior in autism spectrum disorder using machine learning techniques&lt;/title&gt;&lt;secondary-title&gt;Journal of autism and developmental disorders&lt;/secondary-title&gt;&lt;/titles&gt;&lt;periodical&gt;&lt;full-title&gt;Journal of autism and developmental disorders&lt;/full-title&gt;&lt;/periodical&gt;&lt;pages&gt;4039-4052&lt;/pages&gt;&lt;volume&gt;50&lt;/volume&gt;&lt;dates&gt;&lt;year&gt;2020&lt;/year&gt;&lt;/dates&gt;&lt;isbn&gt;0162-3257&lt;/isbn&gt;&lt;urls&gt;&lt;/urls&gt;&lt;/record&gt;&lt;/Cite&gt;&lt;/EndNote&gt;</w:instrText>
            </w:r>
            <w:r w:rsidRPr="00F312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antin-Garside, Kong [96]</w:t>
            </w:r>
            <w:r w:rsidRPr="00F312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1091D63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11 A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5B9404C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s &amp; Education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EE47B94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sz w:val="20"/>
                <w:szCs w:val="20"/>
              </w:rPr>
              <w:t>64% A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599AF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5-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AC59BE6" w14:textId="77777777" w:rsidR="00952ED8" w:rsidRPr="00F312EA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tion and ac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9FAB1C6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graphy device (Tri-axial accelerometers; </w:t>
            </w:r>
            <w:proofErr w:type="spellStart"/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Graph</w:t>
            </w:r>
            <w:proofErr w:type="spellEnd"/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T9X)</w:t>
            </w:r>
          </w:p>
        </w:tc>
      </w:tr>
      <w:tr w:rsidR="00952ED8" w:rsidRPr="00F312EA" w14:paraId="6903034A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83203CF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 AuthorYear="1"&gt;&lt;Author&gt;McCabe&lt;/Author&gt;&lt;Year&gt;2023&lt;/Year&gt;&lt;RecNum&gt;64&lt;/RecNum&gt;&lt;DisplayText&gt;McCabe, Johnstone [97]&lt;/DisplayText&gt;&lt;record&gt;&lt;rec-number&gt;64&lt;/rec-number&gt;&lt;foreign-keys&gt;&lt;key app="EN" db-id="d0azzrxzy290d6eexa9vz597pv5dpsxvdz22" timestamp="1735913960"&gt;64&lt;/key&gt;&lt;/foreign-keys&gt;&lt;ref-type name="Journal Article"&gt;17&lt;/ref-type&gt;&lt;contributors&gt;&lt;authors&gt;&lt;author&gt;McCabe, Laura E&lt;/author&gt;&lt;author&gt;Johnstone, Stuart J&lt;/author&gt;&lt;author&gt;Jiang, Han&lt;/author&gt;&lt;author&gt;Sun, Li&lt;/author&gt;&lt;author&gt;Zhang, Da-Wei&lt;/author&gt;&lt;/authors&gt;&lt;/contributors&gt;&lt;titles&gt;&lt;title&gt;Links between excessive daytime sleepiness and EEG power and activation in two subtypes of ADHD&lt;/title&gt;&lt;secondary-title&gt;Biological Psychology&lt;/secondary-title&gt;&lt;/titles&gt;&lt;periodical&gt;&lt;full-title&gt;Biological Psychology&lt;/full-title&gt;&lt;/periodical&gt;&lt;pages&gt;108504&lt;/pages&gt;&lt;volume&gt;177&lt;/volume&gt;&lt;dates&gt;&lt;year&gt;2023&lt;/year&gt;&lt;/dates&gt;&lt;isbn&gt;0301-0511&lt;/isbn&gt;&lt;urls&gt;&lt;/urls&gt;&lt;/record&gt;&lt;/Cite&gt;&lt;/EndNote&gt;</w:instrText>
            </w: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cCabe, Johnstone [97]</w:t>
            </w: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1C8F49E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2 ADHD, 255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55D11C3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and Medical Institu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E7F40CD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% ADHD, 54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5E5F2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8B336DA" w14:textId="77777777" w:rsidR="00952ED8" w:rsidRPr="00F312EA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1E4C1D0B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-channel, dry-sensor, portable device (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dwave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bile II,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sky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an Jose, California)</w:t>
            </w:r>
          </w:p>
        </w:tc>
      </w:tr>
      <w:tr w:rsidR="00952ED8" w:rsidRPr="00F312EA" w14:paraId="073524B6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3A214FC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 AuthorYear="1"&gt;&lt;Author&gt;Ortuño-Miró&lt;/Author&gt;&lt;Year&gt;2023&lt;/Year&gt;&lt;RecNum&gt;65&lt;/RecNum&gt;&lt;DisplayText&gt;Ortuño-Miró, Molina-Rodríguez [98]&lt;/DisplayText&gt;&lt;record&gt;&lt;rec-number&gt;65&lt;/rec-number&gt;&lt;foreign-keys&gt;&lt;key app="EN" db-id="d0azzrxzy290d6eexa9vz597pv5dpsxvdz22" timestamp="1735914713"&gt;65&lt;/key&gt;&lt;/foreign-keys&gt;&lt;ref-type name="Journal Article"&gt;17&lt;/ref-type&gt;&lt;contributors&gt;&lt;authors&gt;&lt;author&gt;Ortuño-Miró, Sergio&lt;/author&gt;&lt;author&gt;Molina-Rodríguez, Sergio&lt;/author&gt;&lt;author&gt;Belmonte, Carlos&lt;/author&gt;&lt;author&gt;Ibañez-Ballesteros, Joaquín&lt;/author&gt;&lt;/authors&gt;&lt;/contributors&gt;&lt;titles&gt;&lt;title&gt;Identifying ADHD boys by very-low frequency prefrontal fNIRS fluctuations during a rhythmic mental arithmetic task&lt;/title&gt;&lt;secondary-title&gt;Journal of Neural Engineering&lt;/secondary-title&gt;&lt;/titles&gt;&lt;periodical&gt;&lt;full-title&gt;Journal of Neural Engineering&lt;/full-title&gt;&lt;/periodical&gt;&lt;pages&gt;036018&lt;/pages&gt;&lt;volume&gt;20&lt;/volume&gt;&lt;number&gt;3&lt;/number&gt;&lt;dates&gt;&lt;year&gt;2023&lt;/year&gt;&lt;/dates&gt;&lt;isbn&gt;1741-2552&lt;/isbn&gt;&lt;urls&gt;&lt;/urls&gt;&lt;/record&gt;&lt;/Cite&gt;&lt;/EndNote&gt;</w:instrText>
            </w: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Ortuño-Miró, Molina-Rodríguez [98]</w:t>
            </w: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C0BDEFC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5 ADHD, 15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E7668C7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F9E5E41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ADHD, 100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2B3CA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C080D7F" w14:textId="77777777" w:rsidR="00952ED8" w:rsidRPr="00F312EA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BFA950E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RS device (Tehia,Newmanbrain,S.L.,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che,Spain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</w:p>
        </w:tc>
      </w:tr>
      <w:tr w:rsidR="00952ED8" w:rsidRPr="00F312EA" w14:paraId="7BFA041C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CCE1FE1" w14:textId="77777777" w:rsidR="00952ED8" w:rsidRPr="00F312EA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 AuthorYear="1"&gt;&lt;Author&gt;Barreto&lt;/Author&gt;&lt;Year&gt;2024&lt;/Year&gt;&lt;RecNum&gt;66&lt;/RecNum&gt;&lt;DisplayText&gt;Barreto, Curtin [99]&lt;/DisplayText&gt;&lt;record&gt;&lt;rec-number&gt;66&lt;/rec-number&gt;&lt;foreign-keys&gt;&lt;key app="EN" db-id="d0azzrxzy290d6eexa9vz597pv5dpsxvdz22" timestamp="1735915175"&gt;66&lt;/key&gt;&lt;/foreign-keys&gt;&lt;ref-type name="Journal Article"&gt;17&lt;/ref-type&gt;&lt;contributors&gt;&lt;authors&gt;&lt;author&gt;Barreto, Candida&lt;/author&gt;&lt;author&gt;Curtin, Adrian&lt;/author&gt;&lt;author&gt;Topoglu, Yigit&lt;/author&gt;&lt;author&gt;Day-Watkins, Jessica&lt;/author&gt;&lt;author&gt;Garvin, Brigid&lt;/author&gt;&lt;author&gt;Foster, Grant&lt;/author&gt;&lt;author&gt;Ormanoglu, Zuhal&lt;/author&gt;&lt;author&gt;Sheridan, Elisabeth&lt;/author&gt;&lt;author&gt;Connell, James&lt;/author&gt;&lt;author&gt;Bennett, David&lt;/author&gt;&lt;/authors&gt;&lt;/contributors&gt;&lt;titles&gt;&lt;title&gt;Prefrontal Cortex Responses to Social Video Stimuli in Young Children with and without Autism Spectrum Disorder&lt;/title&gt;&lt;secondary-title&gt;Brain sciences&lt;/secondary-title&gt;&lt;/titles&gt;&lt;periodical&gt;&lt;full-title&gt;Brain sciences&lt;/full-title&gt;&lt;/periodical&gt;&lt;pages&gt;503&lt;/pages&gt;&lt;volume&gt;14&lt;/volume&gt;&lt;number&gt;5&lt;/number&gt;&lt;dates&gt;&lt;year&gt;2024&lt;/year&gt;&lt;/dates&gt;&lt;isbn&gt;2076-3425&lt;/isbn&gt;&lt;urls&gt;&lt;/urls&gt;&lt;/record&gt;&lt;/Cite&gt;&lt;/EndNote&gt;</w:instrText>
            </w: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Barreto, Curtin [99]</w:t>
            </w: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AA9B256" w14:textId="77777777" w:rsidR="00952ED8" w:rsidRPr="00F312EA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  <w:t>12 ASD, 16 T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4B2B5E8A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9D6B10B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75% ASD, 38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2D5D4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9 (1,26), 2,88 (0,6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0E1EFE5" w14:textId="77777777" w:rsidR="00952ED8" w:rsidRPr="00F312EA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 ac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66BD01C6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tinuous wave 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IRS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mager Model 2000S</w:t>
            </w:r>
            <w:r>
              <w:br/>
              <w:t xml:space="preserve"> </w:t>
            </w:r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NIR</w:t>
            </w:r>
            <w:proofErr w:type="spellEnd"/>
            <w:r w:rsidRPr="6CD0B4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vices, LLC, Potomac, MD, USA)</w:t>
            </w:r>
          </w:p>
        </w:tc>
      </w:tr>
      <w:tr w:rsidR="00952ED8" w:rsidRPr="00F312EA" w14:paraId="4395CE82" w14:textId="77777777" w:rsidTr="004A40B0">
        <w:trPr>
          <w:trHeight w:val="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17C97B0" w14:textId="77777777" w:rsidR="00952ED8" w:rsidRPr="00F312EA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 AuthorYear="1"&gt;&lt;Author&gt;Clin&lt;/Author&gt;&lt;Year&gt;2024&lt;/Year&gt;&lt;RecNum&gt;67&lt;/RecNum&gt;&lt;DisplayText&gt;Clin, Miller and Kissine [100]&lt;/DisplayText&gt;&lt;record&gt;&lt;rec-number&gt;67&lt;/rec-number&gt;&lt;foreign-keys&gt;&lt;key app="EN" db-id="d0azzrxzy290d6eexa9vz597pv5dpsxvdz22" timestamp="1735917258"&gt;67&lt;/key&gt;&lt;/foreign-keys&gt;&lt;ref-type name="Journal Article"&gt;17&lt;/ref-type&gt;&lt;contributors&gt;&lt;authors&gt;&lt;author&gt;Clin, Elise&lt;/author&gt;&lt;author&gt;Miller, Eleanor&lt;/author&gt;&lt;author&gt;Kissine, Mikhail&lt;/author&gt;&lt;/authors&gt;&lt;/contributors&gt;&lt;titles&gt;&lt;title&gt;Similar social attention, physiological arousal, and familiarity effect in autistic and neurotypical children: A real-life recreational eye-tracking paradigm&lt;/title&gt;&lt;secondary-title&gt;Journal of Experimental Psychology: General&lt;/secondary-title&gt;&lt;/titles&gt;&lt;periodical&gt;&lt;full-title&gt;Journal of Experimental Psychology: General&lt;/full-title&gt;&lt;/periodical&gt;&lt;pages&gt;1112&lt;/pages&gt;&lt;volume&gt;153&lt;/volume&gt;&lt;number&gt;4&lt;/number&gt;&lt;dates&gt;&lt;year&gt;2024&lt;/year&gt;&lt;/dates&gt;&lt;isbn&gt;1939-2222&lt;/isbn&gt;&lt;urls&gt;&lt;/urls&gt;&lt;/record&gt;&lt;/Cite&gt;&lt;/EndNote&gt;</w:instrText>
            </w: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lin, Miller and Kissine [100]</w:t>
            </w: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3D41BF8" w14:textId="77777777" w:rsidR="00952ED8" w:rsidRPr="00F312EA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18 ASD, 36 TD 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B41DB8C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nd Community-Bas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8907DA1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 ASD, 83% 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02EF4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5861997" w14:textId="77777777" w:rsidR="00952ED8" w:rsidRPr="00F312EA" w:rsidRDefault="00952ED8" w:rsidP="004A4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2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gaze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14:paraId="54906C41" w14:textId="77777777" w:rsidR="00952ED8" w:rsidRPr="00F312EA" w:rsidRDefault="00952ED8" w:rsidP="004A40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1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-mounted eye-tracker</w:t>
            </w:r>
          </w:p>
        </w:tc>
      </w:tr>
    </w:tbl>
    <w:p w14:paraId="54075EDD" w14:textId="77777777" w:rsidR="00A51733" w:rsidRDefault="00A51733"/>
    <w:sectPr w:rsidR="00A51733" w:rsidSect="00952E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5FDEF"/>
    <w:multiLevelType w:val="hybridMultilevel"/>
    <w:tmpl w:val="A1E8CF4A"/>
    <w:lvl w:ilvl="0" w:tplc="EF0EAF56">
      <w:start w:val="1"/>
      <w:numFmt w:val="decimal"/>
      <w:lvlText w:val="%1."/>
      <w:lvlJc w:val="left"/>
      <w:pPr>
        <w:ind w:left="720" w:hanging="360"/>
      </w:pPr>
    </w:lvl>
    <w:lvl w:ilvl="1" w:tplc="E2FA2318">
      <w:start w:val="1"/>
      <w:numFmt w:val="lowerLetter"/>
      <w:lvlText w:val="%2."/>
      <w:lvlJc w:val="left"/>
      <w:pPr>
        <w:ind w:left="1440" w:hanging="360"/>
      </w:pPr>
    </w:lvl>
    <w:lvl w:ilvl="2" w:tplc="91A4D12E">
      <w:start w:val="1"/>
      <w:numFmt w:val="lowerRoman"/>
      <w:lvlText w:val="%3."/>
      <w:lvlJc w:val="right"/>
      <w:pPr>
        <w:ind w:left="2160" w:hanging="180"/>
      </w:pPr>
    </w:lvl>
    <w:lvl w:ilvl="3" w:tplc="5FBAFEBA">
      <w:start w:val="1"/>
      <w:numFmt w:val="decimal"/>
      <w:lvlText w:val="%4."/>
      <w:lvlJc w:val="left"/>
      <w:pPr>
        <w:ind w:left="2880" w:hanging="360"/>
      </w:pPr>
    </w:lvl>
    <w:lvl w:ilvl="4" w:tplc="CA4654AA">
      <w:start w:val="1"/>
      <w:numFmt w:val="lowerLetter"/>
      <w:lvlText w:val="%5."/>
      <w:lvlJc w:val="left"/>
      <w:pPr>
        <w:ind w:left="3600" w:hanging="360"/>
      </w:pPr>
    </w:lvl>
    <w:lvl w:ilvl="5" w:tplc="6F7C44C4">
      <w:start w:val="1"/>
      <w:numFmt w:val="lowerRoman"/>
      <w:lvlText w:val="%6."/>
      <w:lvlJc w:val="right"/>
      <w:pPr>
        <w:ind w:left="4320" w:hanging="180"/>
      </w:pPr>
    </w:lvl>
    <w:lvl w:ilvl="6" w:tplc="75408A24">
      <w:start w:val="1"/>
      <w:numFmt w:val="decimal"/>
      <w:lvlText w:val="%7."/>
      <w:lvlJc w:val="left"/>
      <w:pPr>
        <w:ind w:left="5040" w:hanging="360"/>
      </w:pPr>
    </w:lvl>
    <w:lvl w:ilvl="7" w:tplc="03B21EEC">
      <w:start w:val="1"/>
      <w:numFmt w:val="lowerLetter"/>
      <w:lvlText w:val="%8."/>
      <w:lvlJc w:val="left"/>
      <w:pPr>
        <w:ind w:left="5760" w:hanging="360"/>
      </w:pPr>
    </w:lvl>
    <w:lvl w:ilvl="8" w:tplc="CBC848B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B86CE2"/>
    <w:multiLevelType w:val="hybridMultilevel"/>
    <w:tmpl w:val="1206F764"/>
    <w:lvl w:ilvl="0" w:tplc="27C0669E">
      <w:start w:val="4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E90A9C"/>
    <w:multiLevelType w:val="hybridMultilevel"/>
    <w:tmpl w:val="FFFFFFFF"/>
    <w:lvl w:ilvl="0" w:tplc="48148D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D69A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44DD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129A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B401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5E25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7C1B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3481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C8CF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FC12FA"/>
    <w:multiLevelType w:val="hybridMultilevel"/>
    <w:tmpl w:val="6DACDD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0127BF"/>
    <w:multiLevelType w:val="multilevel"/>
    <w:tmpl w:val="297830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12950ED"/>
    <w:multiLevelType w:val="hybridMultilevel"/>
    <w:tmpl w:val="FFFFFFFF"/>
    <w:lvl w:ilvl="0" w:tplc="44303D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04E4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E4CE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A2C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CC3C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661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F4F8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4C3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D814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C6537F"/>
    <w:multiLevelType w:val="hybridMultilevel"/>
    <w:tmpl w:val="CF22F63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720CA"/>
    <w:multiLevelType w:val="hybridMultilevel"/>
    <w:tmpl w:val="531A63F2"/>
    <w:lvl w:ilvl="0" w:tplc="9A0A02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2F843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F465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E4E94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46F6DD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E145E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B88203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6BAD6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720FF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989137442">
    <w:abstractNumId w:val="0"/>
  </w:num>
  <w:num w:numId="2" w16cid:durableId="552080777">
    <w:abstractNumId w:val="4"/>
  </w:num>
  <w:num w:numId="3" w16cid:durableId="156305641">
    <w:abstractNumId w:val="6"/>
  </w:num>
  <w:num w:numId="4" w16cid:durableId="1292131802">
    <w:abstractNumId w:val="3"/>
  </w:num>
  <w:num w:numId="5" w16cid:durableId="1510871684">
    <w:abstractNumId w:val="1"/>
  </w:num>
  <w:num w:numId="6" w16cid:durableId="1120758800">
    <w:abstractNumId w:val="7"/>
  </w:num>
  <w:num w:numId="7" w16cid:durableId="1998801753">
    <w:abstractNumId w:val="2"/>
  </w:num>
  <w:num w:numId="8" w16cid:durableId="20817059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ED8"/>
    <w:rsid w:val="00344269"/>
    <w:rsid w:val="00355127"/>
    <w:rsid w:val="006A5CE6"/>
    <w:rsid w:val="009316CB"/>
    <w:rsid w:val="00952ED8"/>
    <w:rsid w:val="00A51733"/>
    <w:rsid w:val="00B5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2CE25"/>
  <w15:chartTrackingRefBased/>
  <w15:docId w15:val="{5C3A0271-8046-4D57-A26F-733A99B0D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52ED8"/>
    <w:pPr>
      <w:spacing w:line="259" w:lineRule="auto"/>
    </w:pPr>
    <w:rPr>
      <w:sz w:val="22"/>
      <w:szCs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952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52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52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52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52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52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52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52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52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52ED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952ED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52ED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52ED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52ED8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52ED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52ED8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52ED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52ED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952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52ED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52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52ED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952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52ED8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952ED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52ED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52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52ED8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952ED8"/>
    <w:rPr>
      <w:b/>
      <w:bCs/>
      <w:smallCaps/>
      <w:color w:val="0F4761" w:themeColor="accent1" w:themeShade="BF"/>
      <w:spacing w:val="5"/>
    </w:rPr>
  </w:style>
  <w:style w:type="paragraph" w:styleId="Normaalweb">
    <w:name w:val="Normal (Web)"/>
    <w:basedOn w:val="Standaard"/>
    <w:uiPriority w:val="99"/>
    <w:unhideWhenUsed/>
    <w:rsid w:val="0095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displaytext1ytoza">
    <w:name w:val="_displaytext_1ytoza"/>
    <w:basedOn w:val="Standaard"/>
    <w:rsid w:val="0095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responsevalue17j1v8">
    <w:name w:val="_responsevalue_17j1v8"/>
    <w:basedOn w:val="Standaard"/>
    <w:rsid w:val="0095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nofilesselected1evzi7">
    <w:name w:val="_nofilesselected_1evzi7"/>
    <w:basedOn w:val="Standaard"/>
    <w:rsid w:val="0095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52ED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52ED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52ED8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52ED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52ED8"/>
    <w:rPr>
      <w:b/>
      <w:bCs/>
      <w:sz w:val="20"/>
      <w:szCs w:val="20"/>
      <w:lang w:val="en-GB"/>
    </w:rPr>
  </w:style>
  <w:style w:type="character" w:styleId="Hyperlink">
    <w:name w:val="Hyperlink"/>
    <w:basedOn w:val="Standaardalinea-lettertype"/>
    <w:uiPriority w:val="99"/>
    <w:unhideWhenUsed/>
    <w:rsid w:val="00952ED8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52ED8"/>
    <w:rPr>
      <w:color w:val="605E5C"/>
      <w:shd w:val="clear" w:color="auto" w:fill="E1DFDD"/>
    </w:rPr>
  </w:style>
  <w:style w:type="paragraph" w:customStyle="1" w:styleId="Default">
    <w:name w:val="Default"/>
    <w:rsid w:val="00952ED8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kern w:val="0"/>
      <w:lang w:val="en-US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952E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52ED8"/>
    <w:rPr>
      <w:sz w:val="22"/>
      <w:szCs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52E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52ED8"/>
    <w:rPr>
      <w:sz w:val="22"/>
      <w:szCs w:val="22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952ED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52ED8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qFormat/>
    <w:rsid w:val="00952ED8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52ED8"/>
    <w:rPr>
      <w:rFonts w:ascii="Times New Roman" w:hAnsi="Times New Roman" w:cs="Times New Roman"/>
      <w:noProof/>
      <w:szCs w:val="22"/>
      <w:lang w:val="en-US"/>
    </w:rPr>
  </w:style>
  <w:style w:type="paragraph" w:styleId="Revisie">
    <w:name w:val="Revision"/>
    <w:hidden/>
    <w:uiPriority w:val="99"/>
    <w:semiHidden/>
    <w:rsid w:val="00952ED8"/>
    <w:pPr>
      <w:spacing w:after="0" w:line="240" w:lineRule="auto"/>
    </w:pPr>
    <w:rPr>
      <w:sz w:val="22"/>
      <w:szCs w:val="22"/>
    </w:rPr>
  </w:style>
  <w:style w:type="character" w:styleId="Vermelding">
    <w:name w:val="Mention"/>
    <w:basedOn w:val="Standaardalinea-lettertype"/>
    <w:uiPriority w:val="99"/>
    <w:unhideWhenUsed/>
    <w:rsid w:val="00952ED8"/>
    <w:rPr>
      <w:color w:val="2B579A"/>
      <w:shd w:val="clear" w:color="auto" w:fill="E1DFDD"/>
    </w:rPr>
  </w:style>
  <w:style w:type="table" w:styleId="Tabelraster">
    <w:name w:val="Table Grid"/>
    <w:basedOn w:val="Standaardtabel"/>
    <w:uiPriority w:val="59"/>
    <w:rsid w:val="00952ED8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55</Words>
  <Characters>86103</Characters>
  <Application>Microsoft Office Word</Application>
  <DocSecurity>0</DocSecurity>
  <Lines>717</Lines>
  <Paragraphs>203</Paragraphs>
  <ScaleCrop>false</ScaleCrop>
  <Company>Universiteit Leiden - ISSC</Company>
  <LinksUpToDate>false</LinksUpToDate>
  <CharactersWithSpaces>10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werff, C.E. (Carlijn)</dc:creator>
  <cp:keywords/>
  <dc:description/>
  <cp:lastModifiedBy>Bergwerff, C.E. (Carlijn)</cp:lastModifiedBy>
  <cp:revision>2</cp:revision>
  <dcterms:created xsi:type="dcterms:W3CDTF">2025-02-25T15:55:00Z</dcterms:created>
  <dcterms:modified xsi:type="dcterms:W3CDTF">2025-02-25T16:07:00Z</dcterms:modified>
</cp:coreProperties>
</file>